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C55337" w14:textId="4FD7AE21" w:rsidR="00224DAC" w:rsidRPr="0016114A" w:rsidRDefault="009D2902" w:rsidP="00B51798">
      <w:pPr>
        <w:rPr>
          <w:rFonts w:ascii="Calibri" w:hAnsi="Calibri" w:cs="Calibri"/>
          <w:b/>
          <w:sz w:val="24"/>
          <w:szCs w:val="24"/>
        </w:rPr>
      </w:pPr>
      <w:bookmarkStart w:id="0" w:name="_GoBack"/>
      <w:bookmarkEnd w:id="0"/>
      <w:r w:rsidRPr="0016114A">
        <w:rPr>
          <w:rFonts w:ascii="Calibri" w:hAnsi="Calibri" w:cs="Calibri"/>
          <w:b/>
          <w:sz w:val="24"/>
          <w:szCs w:val="24"/>
        </w:rPr>
        <w:t>S1 Table</w:t>
      </w:r>
      <w:r w:rsidR="003F5F4F" w:rsidRPr="0016114A">
        <w:rPr>
          <w:rFonts w:ascii="Calibri" w:hAnsi="Calibri" w:cs="Calibri"/>
          <w:b/>
          <w:sz w:val="24"/>
          <w:szCs w:val="24"/>
        </w:rPr>
        <w:t xml:space="preserve">. Antimicrobial susceptibility profile of frequent urinary isolates during early </w:t>
      </w:r>
      <w:r w:rsidR="00B4111E" w:rsidRPr="0016114A">
        <w:rPr>
          <w:rFonts w:ascii="Calibri" w:hAnsi="Calibri" w:cs="Calibri"/>
          <w:b/>
          <w:sz w:val="24"/>
          <w:szCs w:val="24"/>
        </w:rPr>
        <w:t>urinary tract infection</w:t>
      </w:r>
      <w:r w:rsidR="003F5F4F" w:rsidRPr="0016114A">
        <w:rPr>
          <w:rFonts w:ascii="Calibri" w:hAnsi="Calibri" w:cs="Calibri"/>
          <w:b/>
          <w:sz w:val="24"/>
          <w:szCs w:val="24"/>
        </w:rPr>
        <w:t xml:space="preserve"> </w:t>
      </w:r>
    </w:p>
    <w:tbl>
      <w:tblPr>
        <w:tblW w:w="14474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00"/>
        <w:gridCol w:w="709"/>
        <w:gridCol w:w="1275"/>
        <w:gridCol w:w="1276"/>
        <w:gridCol w:w="1276"/>
        <w:gridCol w:w="1275"/>
        <w:gridCol w:w="1418"/>
        <w:gridCol w:w="1134"/>
        <w:gridCol w:w="1275"/>
        <w:gridCol w:w="1418"/>
        <w:gridCol w:w="1418"/>
      </w:tblGrid>
      <w:tr w:rsidR="00EC1F48" w:rsidRPr="0016114A" w14:paraId="144D7D10" w14:textId="77777777" w:rsidTr="00617D2C">
        <w:trPr>
          <w:trHeight w:val="330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01F27B" w14:textId="77777777" w:rsidR="00EC1F48" w:rsidRPr="0016114A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C013CD" w14:textId="77777777" w:rsidR="00EC1F48" w:rsidRPr="0016114A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16114A"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  <w:t>N</w:t>
            </w:r>
            <w:r w:rsidRPr="0016114A"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  <w:vertAlign w:val="subscript"/>
              </w:rPr>
              <w:t>total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C48560" w14:textId="77777777" w:rsidR="00EC1F48" w:rsidRPr="0016114A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16114A"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  <w:t>Ampicilli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3D8EEA" w14:textId="77777777" w:rsidR="00EC1F48" w:rsidRPr="0016114A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16114A"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  <w:t xml:space="preserve">Cefotaxime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A07516" w14:textId="77777777" w:rsidR="00EC1F48" w:rsidRPr="0016114A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16114A"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  <w:t>Ceftazidim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B88ACE" w14:textId="77777777" w:rsidR="00EC1F48" w:rsidRPr="0016114A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16114A"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  <w:t>Imipenem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B1FB6B" w14:textId="77777777" w:rsidR="00EC1F48" w:rsidRPr="0016114A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16114A"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  <w:t>Ciprofloxaci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071800" w14:textId="77777777" w:rsidR="00EC1F48" w:rsidRPr="0016114A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16114A"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  <w:t>PIP/Tazo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30B9ED" w14:textId="77777777" w:rsidR="00EC1F48" w:rsidRPr="0016114A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bCs/>
                <w:color w:val="000000"/>
                <w:kern w:val="0"/>
                <w:sz w:val="24"/>
                <w:szCs w:val="24"/>
              </w:rPr>
            </w:pPr>
            <w:r w:rsidRPr="0016114A">
              <w:rPr>
                <w:rFonts w:ascii="Calibri" w:eastAsia="맑은 고딕" w:hAnsi="Calibri" w:cs="Calibri"/>
                <w:bCs/>
                <w:color w:val="000000"/>
                <w:kern w:val="0"/>
                <w:sz w:val="24"/>
                <w:szCs w:val="24"/>
              </w:rPr>
              <w:t>TMP/SMX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5991BE" w14:textId="77777777" w:rsidR="00EC1F48" w:rsidRPr="0016114A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16114A"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  <w:t>Gentamyci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38D4ED" w14:textId="77777777" w:rsidR="00EC1F48" w:rsidRPr="0016114A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16114A"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  <w:t>Vancomycin</w:t>
            </w:r>
          </w:p>
        </w:tc>
      </w:tr>
      <w:tr w:rsidR="00EC1F48" w:rsidRPr="0016114A" w14:paraId="17BA246C" w14:textId="77777777" w:rsidTr="00617D2C">
        <w:trPr>
          <w:trHeight w:val="330"/>
        </w:trPr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3971D" w14:textId="77777777" w:rsidR="00EC1F48" w:rsidRPr="0011704E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i/>
                <w:kern w:val="0"/>
                <w:sz w:val="24"/>
                <w:szCs w:val="24"/>
              </w:rPr>
            </w:pPr>
            <w:r w:rsidRPr="0011704E">
              <w:rPr>
                <w:rFonts w:ascii="Calibri" w:eastAsia="맑은 고딕" w:hAnsi="Calibri" w:cs="Calibri"/>
                <w:i/>
                <w:kern w:val="0"/>
                <w:sz w:val="24"/>
                <w:szCs w:val="24"/>
              </w:rPr>
              <w:t>Escherichia coli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893E9B" w14:textId="77777777" w:rsidR="00EC1F48" w:rsidRPr="0016114A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37894" w14:textId="3D952986" w:rsidR="00EC1F48" w:rsidRPr="0016114A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맑은 고딕" w:hAnsi="Calibri" w:cs="Calibri" w:hint="eastAsia"/>
                <w:kern w:val="0"/>
                <w:sz w:val="24"/>
                <w:szCs w:val="24"/>
              </w:rPr>
              <w:t>4/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5AF69" w14:textId="1E66DC10" w:rsidR="00EC1F48" w:rsidRPr="0016114A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맑은 고딕" w:hAnsi="Calibri" w:cs="Calibri" w:hint="eastAsia"/>
                <w:kern w:val="0"/>
                <w:sz w:val="24"/>
                <w:szCs w:val="24"/>
              </w:rPr>
              <w:t>9/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753B1" w14:textId="6B15183E" w:rsidR="00EC1F48" w:rsidRPr="0016114A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맑은 고딕" w:hAnsi="Calibri" w:cs="Calibri" w:hint="eastAsia"/>
                <w:kern w:val="0"/>
                <w:sz w:val="24"/>
                <w:szCs w:val="24"/>
              </w:rPr>
              <w:t>8/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29393" w14:textId="234FF8D6" w:rsidR="00EC1F48" w:rsidRPr="0016114A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맑은 고딕" w:hAnsi="Calibri" w:cs="Calibri" w:hint="eastAsia"/>
                <w:kern w:val="0"/>
                <w:sz w:val="24"/>
                <w:szCs w:val="24"/>
              </w:rPr>
              <w:t>9/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46C48" w14:textId="3B19A85C" w:rsidR="00EC1F48" w:rsidRPr="0016114A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맑은 고딕" w:hAnsi="Calibri" w:cs="Calibri" w:hint="eastAsia"/>
                <w:kern w:val="0"/>
                <w:sz w:val="24"/>
                <w:szCs w:val="24"/>
              </w:rPr>
              <w:t>7/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AE5FD" w14:textId="625CA21E" w:rsidR="00EC1F48" w:rsidRPr="0016114A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맑은 고딕" w:hAnsi="Calibri" w:cs="Calibri" w:hint="eastAsia"/>
                <w:kern w:val="0"/>
                <w:sz w:val="24"/>
                <w:szCs w:val="24"/>
              </w:rPr>
              <w:t>9/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60109" w14:textId="16C44ACB" w:rsidR="00EC1F48" w:rsidRPr="0016114A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맑은 고딕" w:hAnsi="Calibri" w:cs="Calibri" w:hint="eastAsia"/>
                <w:kern w:val="0"/>
                <w:sz w:val="24"/>
                <w:szCs w:val="24"/>
              </w:rPr>
              <w:t>6/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2A636" w14:textId="037604D3" w:rsidR="00EC1F48" w:rsidRPr="0016114A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맑은 고딕" w:hAnsi="Calibri" w:cs="Calibri" w:hint="eastAsia"/>
                <w:kern w:val="0"/>
                <w:sz w:val="24"/>
                <w:szCs w:val="24"/>
              </w:rPr>
              <w:t>6/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F4DD8" w14:textId="77777777" w:rsidR="00EC1F48" w:rsidRPr="0016114A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R</w:t>
            </w:r>
          </w:p>
        </w:tc>
      </w:tr>
      <w:tr w:rsidR="00EC1F48" w:rsidRPr="0016114A" w14:paraId="71AD4014" w14:textId="77777777" w:rsidTr="00617D2C">
        <w:trPr>
          <w:trHeight w:val="33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40B9D" w14:textId="77777777" w:rsidR="00EC1F48" w:rsidRPr="0016114A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E71B5" w14:textId="77777777" w:rsidR="00EC1F48" w:rsidRPr="0016114A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D0744" w14:textId="2135F336" w:rsidR="00EC1F48" w:rsidRPr="0016114A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(44.4</w:t>
            </w:r>
            <w:r w:rsidRPr="0016114A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CA5BA" w14:textId="77777777" w:rsidR="00EC1F48" w:rsidRPr="0016114A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(10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EAB3B" w14:textId="29723BDA" w:rsidR="00EC1F48" w:rsidRPr="0016114A" w:rsidRDefault="00EC1F48" w:rsidP="00EC1F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(</w:t>
            </w:r>
            <w:r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88.9</w:t>
            </w:r>
            <w:r w:rsidRPr="0016114A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BEE65" w14:textId="77777777" w:rsidR="00EC1F48" w:rsidRPr="0016114A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(10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56B31" w14:textId="51E01C54" w:rsidR="00EC1F48" w:rsidRPr="0016114A" w:rsidRDefault="00EC1F48" w:rsidP="00EC1F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(</w:t>
            </w:r>
            <w:r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77.8</w:t>
            </w:r>
            <w:r w:rsidRPr="0016114A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DE9C0" w14:textId="77777777" w:rsidR="00EC1F48" w:rsidRPr="0016114A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(10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D585E" w14:textId="05D87E3B" w:rsidR="00EC1F48" w:rsidRPr="0016114A" w:rsidRDefault="00EC1F48" w:rsidP="00EC1F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(</w:t>
            </w:r>
            <w:r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85.7</w:t>
            </w:r>
            <w:r w:rsidRPr="0016114A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40463" w14:textId="64B9D372" w:rsidR="00EC1F48" w:rsidRPr="0016114A" w:rsidRDefault="00EC1F48" w:rsidP="00EC1F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(</w:t>
            </w:r>
            <w:r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66.7</w:t>
            </w:r>
            <w:r w:rsidRPr="0016114A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91592" w14:textId="77777777" w:rsidR="00EC1F48" w:rsidRPr="0016114A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</w:tr>
      <w:tr w:rsidR="00EC1F48" w:rsidRPr="0016114A" w14:paraId="26C622DA" w14:textId="77777777" w:rsidTr="00617D2C">
        <w:trPr>
          <w:trHeight w:val="33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2865" w14:textId="77777777" w:rsidR="00EC1F48" w:rsidRPr="0011704E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11704E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 xml:space="preserve">Klebsiella species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A63B6" w14:textId="77777777" w:rsidR="00EC1F48" w:rsidRPr="0016114A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1FB8" w14:textId="77777777" w:rsidR="00EC1F48" w:rsidRPr="0016114A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D78B" w14:textId="36AABF59" w:rsidR="00EC1F48" w:rsidRPr="0016114A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3/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2D986" w14:textId="5408E24D" w:rsidR="00EC1F48" w:rsidRPr="0016114A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4/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F9DFB" w14:textId="32961EAF" w:rsidR="00EC1F48" w:rsidRPr="0016114A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6/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C77C8" w14:textId="137DC3B9" w:rsidR="00EC1F48" w:rsidRPr="0016114A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3/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0614" w14:textId="05BC6C20" w:rsidR="00EC1F48" w:rsidRPr="0016114A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6/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FF9D" w14:textId="37CD9ED2" w:rsidR="00EC1F48" w:rsidRPr="0016114A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4/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7F56A" w14:textId="026C58F3" w:rsidR="00EC1F48" w:rsidRPr="0016114A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4/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EB302" w14:textId="77777777" w:rsidR="00EC1F48" w:rsidRPr="0016114A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R</w:t>
            </w:r>
          </w:p>
        </w:tc>
      </w:tr>
      <w:tr w:rsidR="00EC1F48" w:rsidRPr="0016114A" w14:paraId="42638390" w14:textId="77777777" w:rsidTr="00617D2C">
        <w:trPr>
          <w:trHeight w:val="33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D7D8" w14:textId="77777777" w:rsidR="00EC1F48" w:rsidRPr="0011704E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C3A5B" w14:textId="77777777" w:rsidR="00EC1F48" w:rsidRPr="0016114A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79A6F" w14:textId="77777777" w:rsidR="00EC1F48" w:rsidRPr="0016114A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C8B4F" w14:textId="528AECC9" w:rsidR="00EC1F48" w:rsidRPr="0016114A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(50.0</w:t>
            </w:r>
            <w:r w:rsidRPr="0016114A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940A0" w14:textId="37AB8BA7" w:rsidR="00EC1F48" w:rsidRPr="0016114A" w:rsidRDefault="00EC1F48" w:rsidP="00EC1F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(</w:t>
            </w:r>
            <w:r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66.7</w:t>
            </w:r>
            <w:r w:rsidRPr="0016114A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0F551" w14:textId="77777777" w:rsidR="00EC1F48" w:rsidRPr="0016114A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(10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0114C" w14:textId="1DCCB427" w:rsidR="00EC1F48" w:rsidRPr="0016114A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(50.0</w:t>
            </w:r>
            <w:r w:rsidRPr="0016114A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4679A" w14:textId="77777777" w:rsidR="00EC1F48" w:rsidRPr="0016114A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(10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7545D" w14:textId="77777777" w:rsidR="00EC1F48" w:rsidRPr="0016114A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(10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C5053" w14:textId="5186883A" w:rsidR="00EC1F48" w:rsidRPr="0016114A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(66.7</w:t>
            </w:r>
            <w:r w:rsidRPr="0016114A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24025" w14:textId="77777777" w:rsidR="00EC1F48" w:rsidRPr="0016114A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</w:tr>
      <w:tr w:rsidR="00EC1F48" w:rsidRPr="0016114A" w14:paraId="562F0465" w14:textId="77777777" w:rsidTr="00617D2C">
        <w:trPr>
          <w:trHeight w:val="33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B0705" w14:textId="77777777" w:rsidR="00EC1F48" w:rsidRPr="0011704E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11704E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Enterococcus speci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9579B" w14:textId="4A72761C" w:rsidR="00EC1F48" w:rsidRPr="0016114A" w:rsidRDefault="00AB5B4F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BAD6" w14:textId="6287190B" w:rsidR="00EC1F48" w:rsidRPr="0016114A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1/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824D" w14:textId="77777777" w:rsidR="00EC1F48" w:rsidRPr="0016114A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A6A7" w14:textId="77777777" w:rsidR="00EC1F48" w:rsidRPr="0016114A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336FA" w14:textId="77777777" w:rsidR="00EC1F48" w:rsidRPr="0016114A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0D449" w14:textId="441586A5" w:rsidR="00EC1F48" w:rsidRPr="0016114A" w:rsidRDefault="00AB5B4F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2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CC896" w14:textId="77777777" w:rsidR="00EC1F48" w:rsidRPr="0016114A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81B0D" w14:textId="77777777" w:rsidR="00EC1F48" w:rsidRPr="0016114A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A587" w14:textId="40874AC3" w:rsidR="00EC1F48" w:rsidRPr="0016114A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2/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503C9" w14:textId="168A53D8" w:rsidR="00EC1F48" w:rsidRPr="0016114A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4/4</w:t>
            </w:r>
          </w:p>
        </w:tc>
      </w:tr>
      <w:tr w:rsidR="00EC1F48" w:rsidRPr="0016114A" w14:paraId="2D1FF27B" w14:textId="77777777" w:rsidTr="00617D2C">
        <w:trPr>
          <w:trHeight w:val="33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87061" w14:textId="77777777" w:rsidR="00EC1F48" w:rsidRPr="0011704E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C2355" w14:textId="77777777" w:rsidR="00EC1F48" w:rsidRPr="0016114A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7BE0" w14:textId="5B957094" w:rsidR="00EC1F48" w:rsidRPr="0016114A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(25.0</w:t>
            </w:r>
            <w:r w:rsidRPr="0016114A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10DEC" w14:textId="77777777" w:rsidR="00EC1F48" w:rsidRPr="0016114A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016DD" w14:textId="77777777" w:rsidR="00EC1F48" w:rsidRPr="0016114A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9E724" w14:textId="77777777" w:rsidR="00EC1F48" w:rsidRPr="0016114A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5152A" w14:textId="5E6907F9" w:rsidR="00EC1F48" w:rsidRPr="0016114A" w:rsidRDefault="00AB5B4F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(66.7</w:t>
            </w:r>
            <w:r w:rsidR="00EC1F48" w:rsidRPr="0016114A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9B1DE" w14:textId="77777777" w:rsidR="00EC1F48" w:rsidRPr="0016114A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961AD" w14:textId="77777777" w:rsidR="00EC1F48" w:rsidRPr="0016114A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4DD06" w14:textId="791652F8" w:rsidR="00EC1F48" w:rsidRPr="0016114A" w:rsidRDefault="00EC1F48" w:rsidP="00EC1F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(</w:t>
            </w:r>
            <w:r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50.0</w:t>
            </w:r>
            <w:r w:rsidRPr="0016114A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00B58" w14:textId="77777777" w:rsidR="00EC1F48" w:rsidRPr="0016114A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(100%)</w:t>
            </w:r>
          </w:p>
        </w:tc>
      </w:tr>
      <w:tr w:rsidR="00AB5B4F" w:rsidRPr="0016114A" w14:paraId="0FE11611" w14:textId="77777777" w:rsidTr="00617D2C">
        <w:trPr>
          <w:trHeight w:val="33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2B22E" w14:textId="4DE5368E" w:rsidR="00AB5B4F" w:rsidRPr="0011704E" w:rsidRDefault="00AB5B4F" w:rsidP="00AB5B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11704E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 xml:space="preserve">Pseudomonas species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A7C09" w14:textId="76932BCD" w:rsidR="00AB5B4F" w:rsidRDefault="00AB5B4F" w:rsidP="00AB5B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51945" w14:textId="31F11946" w:rsidR="00AB5B4F" w:rsidRPr="0016114A" w:rsidRDefault="00AB5B4F" w:rsidP="00AB5B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74827" w14:textId="0963574B" w:rsidR="00AB5B4F" w:rsidRPr="0016114A" w:rsidRDefault="00AB5B4F" w:rsidP="00AB5B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7E312" w14:textId="431888F3" w:rsidR="00AB5B4F" w:rsidRPr="0016114A" w:rsidRDefault="00AB5B4F" w:rsidP="00AB5B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3/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F20C1" w14:textId="1F4AAEAB" w:rsidR="00AB5B4F" w:rsidRPr="0016114A" w:rsidRDefault="00AB5B4F" w:rsidP="00AB5B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3/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83F4B" w14:textId="0F1B882D" w:rsidR="00AB5B4F" w:rsidRPr="0016114A" w:rsidRDefault="00AB5B4F" w:rsidP="00AB5B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3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0D60B" w14:textId="2E43E6B6" w:rsidR="00AB5B4F" w:rsidRPr="0016114A" w:rsidRDefault="00AB5B4F" w:rsidP="00AB5B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3/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04DDF" w14:textId="7DF6AF14" w:rsidR="00AB5B4F" w:rsidRPr="0016114A" w:rsidRDefault="00AB5B4F" w:rsidP="00AB5B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830D0" w14:textId="7BA77FBC" w:rsidR="00AB5B4F" w:rsidRPr="0016114A" w:rsidRDefault="00AB5B4F" w:rsidP="00AB5B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3/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57C5F" w14:textId="63DC37AC" w:rsidR="00AB5B4F" w:rsidRPr="0016114A" w:rsidRDefault="00AB5B4F" w:rsidP="00AB5B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R</w:t>
            </w:r>
          </w:p>
        </w:tc>
      </w:tr>
      <w:tr w:rsidR="00AB5B4F" w:rsidRPr="0016114A" w14:paraId="4FAE1BEA" w14:textId="77777777" w:rsidTr="00383F65">
        <w:trPr>
          <w:trHeight w:val="330"/>
        </w:trPr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127A27" w14:textId="77777777" w:rsidR="00AB5B4F" w:rsidRPr="0011704E" w:rsidRDefault="00AB5B4F" w:rsidP="00AB5B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27E5135E" w14:textId="77777777" w:rsidR="00AB5B4F" w:rsidRDefault="00AB5B4F" w:rsidP="00AB5B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24D7E4" w14:textId="77777777" w:rsidR="00AB5B4F" w:rsidRPr="0016114A" w:rsidRDefault="00AB5B4F" w:rsidP="00AB5B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7AF808" w14:textId="77777777" w:rsidR="00AB5B4F" w:rsidRPr="0016114A" w:rsidRDefault="00AB5B4F" w:rsidP="00AB5B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8A1936" w14:textId="12509C60" w:rsidR="00AB5B4F" w:rsidRPr="0016114A" w:rsidRDefault="00AB5B4F" w:rsidP="00AB5B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(100%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F5D8F9" w14:textId="398BCF04" w:rsidR="00AB5B4F" w:rsidRPr="0016114A" w:rsidRDefault="00AB5B4F" w:rsidP="00AB5B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(100%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91B6AE" w14:textId="43919283" w:rsidR="00AB5B4F" w:rsidRPr="0016114A" w:rsidRDefault="00AB5B4F" w:rsidP="00AB5B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(100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19EC1A" w14:textId="42AE7F0F" w:rsidR="00AB5B4F" w:rsidRPr="0016114A" w:rsidRDefault="00AB5B4F" w:rsidP="00AB5B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(100%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8398CF" w14:textId="77777777" w:rsidR="00AB5B4F" w:rsidRPr="0016114A" w:rsidRDefault="00AB5B4F" w:rsidP="00AB5B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89FE3C" w14:textId="3B4D49A0" w:rsidR="00AB5B4F" w:rsidRPr="0016114A" w:rsidRDefault="00AB5B4F" w:rsidP="00AB5B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(100%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EB371C" w14:textId="77777777" w:rsidR="00AB5B4F" w:rsidRPr="0016114A" w:rsidRDefault="00AB5B4F" w:rsidP="00AB5B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</w:tr>
      <w:tr w:rsidR="00AB5B4F" w:rsidRPr="0016114A" w14:paraId="2D339F1B" w14:textId="77777777" w:rsidTr="00617D2C">
        <w:trPr>
          <w:trHeight w:val="33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62569" w14:textId="77777777" w:rsidR="00AB5B4F" w:rsidRPr="0011704E" w:rsidRDefault="00AB5B4F" w:rsidP="00AB5B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11704E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Enterobacter speci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606FC" w14:textId="77777777" w:rsidR="00AB5B4F" w:rsidRPr="0016114A" w:rsidRDefault="00AB5B4F" w:rsidP="00AB5B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C338" w14:textId="77777777" w:rsidR="00AB5B4F" w:rsidRPr="0016114A" w:rsidRDefault="00AB5B4F" w:rsidP="00AB5B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C14BD" w14:textId="5534337E" w:rsidR="00AB5B4F" w:rsidRPr="0016114A" w:rsidRDefault="00AB5B4F" w:rsidP="00AB5B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1/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43E85" w14:textId="0F1C3B73" w:rsidR="00AB5B4F" w:rsidRPr="0016114A" w:rsidRDefault="00AB5B4F" w:rsidP="00AB5B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1/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F666E" w14:textId="05486943" w:rsidR="00AB5B4F" w:rsidRPr="0016114A" w:rsidRDefault="00AB5B4F" w:rsidP="00AB5B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2/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97C61" w14:textId="40A87545" w:rsidR="00AB5B4F" w:rsidRPr="0016114A" w:rsidRDefault="00AB5B4F" w:rsidP="00AB5B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1/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556BA" w14:textId="432611FD" w:rsidR="00AB5B4F" w:rsidRPr="0016114A" w:rsidRDefault="00AB5B4F" w:rsidP="00AB5B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2/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CEDF7" w14:textId="2931B41D" w:rsidR="00AB5B4F" w:rsidRPr="0016114A" w:rsidRDefault="00AB5B4F" w:rsidP="00AB5B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0/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2191C" w14:textId="50F1F01B" w:rsidR="00AB5B4F" w:rsidRPr="0016114A" w:rsidRDefault="00AB5B4F" w:rsidP="00AB5B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2/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A3517" w14:textId="77777777" w:rsidR="00AB5B4F" w:rsidRPr="0016114A" w:rsidRDefault="00AB5B4F" w:rsidP="00AB5B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R</w:t>
            </w:r>
          </w:p>
        </w:tc>
      </w:tr>
      <w:tr w:rsidR="00AB5B4F" w:rsidRPr="0016114A" w14:paraId="23654C0E" w14:textId="77777777" w:rsidTr="00383F65">
        <w:trPr>
          <w:trHeight w:val="33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B8A14" w14:textId="77777777" w:rsidR="00AB5B4F" w:rsidRPr="0011704E" w:rsidRDefault="00AB5B4F" w:rsidP="00AB5B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9CEEBE" w14:textId="77777777" w:rsidR="00AB5B4F" w:rsidRPr="0016114A" w:rsidRDefault="00AB5B4F" w:rsidP="00AB5B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FC1D2" w14:textId="77777777" w:rsidR="00AB5B4F" w:rsidRPr="0016114A" w:rsidRDefault="00AB5B4F" w:rsidP="00AB5B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B641C" w14:textId="289A4C80" w:rsidR="00AB5B4F" w:rsidRPr="0016114A" w:rsidRDefault="00AB5B4F" w:rsidP="00AB5B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(50.0</w:t>
            </w:r>
            <w:r w:rsidRPr="0016114A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C89AB" w14:textId="2193E4FE" w:rsidR="00AB5B4F" w:rsidRPr="0016114A" w:rsidRDefault="00AB5B4F" w:rsidP="00AB5B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(50.0</w:t>
            </w:r>
            <w:r w:rsidRPr="0016114A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A5CEF" w14:textId="77777777" w:rsidR="00AB5B4F" w:rsidRPr="0016114A" w:rsidRDefault="00AB5B4F" w:rsidP="00AB5B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(100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C0150" w14:textId="52D97203" w:rsidR="00AB5B4F" w:rsidRPr="0016114A" w:rsidRDefault="00AB5B4F" w:rsidP="00AB5B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(50.0</w:t>
            </w:r>
            <w:r w:rsidRPr="0016114A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B0E4A" w14:textId="06DD545C" w:rsidR="00AB5B4F" w:rsidRPr="0016114A" w:rsidRDefault="00AB5B4F" w:rsidP="00AB5B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(100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FF783" w14:textId="4FABA0D8" w:rsidR="00AB5B4F" w:rsidRPr="0016114A" w:rsidRDefault="00AB5B4F" w:rsidP="00AB5B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(0</w:t>
            </w:r>
            <w:r w:rsidRPr="0016114A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73322" w14:textId="2EF64CC5" w:rsidR="00AB5B4F" w:rsidRPr="0016114A" w:rsidRDefault="00AB5B4F" w:rsidP="00AB5B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(100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17154" w14:textId="77777777" w:rsidR="00AB5B4F" w:rsidRPr="0016114A" w:rsidRDefault="00AB5B4F" w:rsidP="00AB5B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</w:tr>
    </w:tbl>
    <w:p w14:paraId="40C32F4F" w14:textId="30BA5D09" w:rsidR="00797E94" w:rsidRPr="0016114A" w:rsidRDefault="0025490F" w:rsidP="0016114A">
      <w:pPr>
        <w:widowControl/>
        <w:wordWrap/>
        <w:autoSpaceDE/>
        <w:autoSpaceDN/>
        <w:spacing w:after="0" w:line="240" w:lineRule="auto"/>
        <w:jc w:val="left"/>
        <w:rPr>
          <w:rFonts w:ascii="Calibri" w:hAnsi="Calibri" w:cs="Calibri"/>
          <w:sz w:val="24"/>
          <w:szCs w:val="24"/>
        </w:rPr>
      </w:pPr>
      <w:r w:rsidRPr="0016114A">
        <w:rPr>
          <w:rFonts w:ascii="Calibri" w:eastAsia="맑은 고딕" w:hAnsi="Calibri" w:cs="Calibri"/>
          <w:kern w:val="0"/>
          <w:sz w:val="24"/>
          <w:szCs w:val="24"/>
        </w:rPr>
        <w:t xml:space="preserve">Data are </w:t>
      </w:r>
      <w:r w:rsidR="008649C5" w:rsidRPr="0016114A">
        <w:rPr>
          <w:rFonts w:ascii="Calibri" w:eastAsia="맑은 고딕" w:hAnsi="Calibri" w:cs="Calibri"/>
          <w:kern w:val="0"/>
          <w:sz w:val="24"/>
          <w:szCs w:val="24"/>
        </w:rPr>
        <w:t>presented</w:t>
      </w:r>
      <w:r w:rsidR="00A11337" w:rsidRPr="0016114A">
        <w:rPr>
          <w:rFonts w:ascii="Calibri" w:eastAsia="맑은 고딕" w:hAnsi="Calibri" w:cs="Calibri"/>
          <w:kern w:val="0"/>
          <w:sz w:val="24"/>
          <w:szCs w:val="24"/>
        </w:rPr>
        <w:t xml:space="preserve"> as th</w:t>
      </w:r>
      <w:r w:rsidR="00A11337" w:rsidRPr="0016114A">
        <w:rPr>
          <w:rFonts w:ascii="Calibri" w:hAnsi="Calibri" w:cs="Calibri"/>
          <w:sz w:val="24"/>
          <w:szCs w:val="24"/>
        </w:rPr>
        <w:t xml:space="preserve">e </w:t>
      </w:r>
      <w:r w:rsidRPr="0016114A">
        <w:rPr>
          <w:rFonts w:ascii="Calibri" w:hAnsi="Calibri" w:cs="Calibri"/>
          <w:sz w:val="24"/>
          <w:szCs w:val="24"/>
        </w:rPr>
        <w:t>number of sensitive isolates/num</w:t>
      </w:r>
      <w:r w:rsidR="00A11337" w:rsidRPr="0016114A">
        <w:rPr>
          <w:rFonts w:ascii="Calibri" w:hAnsi="Calibri" w:cs="Calibri"/>
          <w:sz w:val="24"/>
          <w:szCs w:val="24"/>
        </w:rPr>
        <w:t>b</w:t>
      </w:r>
      <w:r w:rsidRPr="0016114A">
        <w:rPr>
          <w:rFonts w:ascii="Calibri" w:hAnsi="Calibri" w:cs="Calibri"/>
          <w:sz w:val="24"/>
          <w:szCs w:val="24"/>
        </w:rPr>
        <w:t xml:space="preserve">er of isolates tested (%), unless otherwise indicated. PIP/Tazo, </w:t>
      </w:r>
      <w:r w:rsidR="008649C5" w:rsidRPr="0016114A">
        <w:rPr>
          <w:rFonts w:ascii="Calibri" w:hAnsi="Calibri" w:cs="Calibri"/>
          <w:sz w:val="24"/>
          <w:szCs w:val="24"/>
        </w:rPr>
        <w:t>p</w:t>
      </w:r>
      <w:r w:rsidRPr="0016114A">
        <w:rPr>
          <w:rFonts w:ascii="Calibri" w:hAnsi="Calibri" w:cs="Calibri"/>
          <w:sz w:val="24"/>
          <w:szCs w:val="24"/>
        </w:rPr>
        <w:t>iperacillin/</w:t>
      </w:r>
      <w:r w:rsidR="008649C5" w:rsidRPr="0016114A">
        <w:rPr>
          <w:rFonts w:ascii="Calibri" w:hAnsi="Calibri" w:cs="Calibri"/>
          <w:sz w:val="24"/>
          <w:szCs w:val="24"/>
        </w:rPr>
        <w:t>t</w:t>
      </w:r>
      <w:r w:rsidRPr="0016114A">
        <w:rPr>
          <w:rFonts w:ascii="Calibri" w:hAnsi="Calibri" w:cs="Calibri"/>
          <w:sz w:val="24"/>
          <w:szCs w:val="24"/>
        </w:rPr>
        <w:t>azobactam; TMP/SMX</w:t>
      </w:r>
      <w:r w:rsidR="00797E94" w:rsidRPr="0016114A">
        <w:rPr>
          <w:rFonts w:ascii="Calibri" w:hAnsi="Calibri" w:cs="Calibri"/>
          <w:sz w:val="24"/>
          <w:szCs w:val="24"/>
        </w:rPr>
        <w:t>,</w:t>
      </w:r>
      <w:r w:rsidR="0016114A" w:rsidRPr="0016114A">
        <w:rPr>
          <w:rFonts w:ascii="Calibri" w:hAnsi="Calibri" w:cs="Calibri"/>
          <w:sz w:val="24"/>
          <w:szCs w:val="24"/>
        </w:rPr>
        <w:t xml:space="preserve"> t</w:t>
      </w:r>
      <w:r w:rsidRPr="0016114A">
        <w:rPr>
          <w:rFonts w:ascii="Calibri" w:hAnsi="Calibri" w:cs="Calibri"/>
          <w:sz w:val="24"/>
          <w:szCs w:val="24"/>
        </w:rPr>
        <w:t>rimethoprim/</w:t>
      </w:r>
      <w:r w:rsidR="008649C5" w:rsidRPr="0016114A">
        <w:rPr>
          <w:rFonts w:ascii="Calibri" w:hAnsi="Calibri" w:cs="Calibri"/>
          <w:sz w:val="24"/>
          <w:szCs w:val="24"/>
        </w:rPr>
        <w:t>s</w:t>
      </w:r>
      <w:r w:rsidRPr="0016114A">
        <w:rPr>
          <w:rFonts w:ascii="Calibri" w:hAnsi="Calibri" w:cs="Calibri"/>
          <w:sz w:val="24"/>
          <w:szCs w:val="24"/>
        </w:rPr>
        <w:t>ulfamethoxazole;</w:t>
      </w:r>
      <w:r w:rsidR="00797E94" w:rsidRPr="0016114A">
        <w:rPr>
          <w:rFonts w:ascii="Calibri" w:hAnsi="Calibri" w:cs="Calibri"/>
          <w:sz w:val="24"/>
          <w:szCs w:val="24"/>
        </w:rPr>
        <w:t xml:space="preserve"> </w:t>
      </w:r>
      <w:r w:rsidRPr="0016114A">
        <w:rPr>
          <w:rFonts w:ascii="Calibri" w:hAnsi="Calibri" w:cs="Calibri"/>
          <w:sz w:val="24"/>
          <w:szCs w:val="24"/>
        </w:rPr>
        <w:t xml:space="preserve">R, </w:t>
      </w:r>
      <w:r w:rsidR="00797E94" w:rsidRPr="0016114A">
        <w:rPr>
          <w:rFonts w:ascii="Calibri" w:hAnsi="Calibri" w:cs="Calibri"/>
          <w:sz w:val="24"/>
          <w:szCs w:val="24"/>
        </w:rPr>
        <w:t>bacteria inherently resis</w:t>
      </w:r>
      <w:r w:rsidRPr="0016114A">
        <w:rPr>
          <w:rFonts w:ascii="Calibri" w:hAnsi="Calibri" w:cs="Calibri"/>
          <w:sz w:val="24"/>
          <w:szCs w:val="24"/>
        </w:rPr>
        <w:t xml:space="preserve">tant to </w:t>
      </w:r>
      <w:r w:rsidR="00AD03A3" w:rsidRPr="0016114A">
        <w:rPr>
          <w:rFonts w:ascii="Calibri" w:hAnsi="Calibri" w:cs="Calibri"/>
          <w:sz w:val="24"/>
          <w:szCs w:val="24"/>
        </w:rPr>
        <w:t xml:space="preserve">the </w:t>
      </w:r>
      <w:r w:rsidRPr="0016114A">
        <w:rPr>
          <w:rFonts w:ascii="Calibri" w:hAnsi="Calibri" w:cs="Calibri"/>
          <w:sz w:val="24"/>
          <w:szCs w:val="24"/>
        </w:rPr>
        <w:t>selected antimicrobial; NT, not tested.</w:t>
      </w:r>
    </w:p>
    <w:p w14:paraId="1AFACBA2" w14:textId="4C040BA4" w:rsidR="001177A9" w:rsidRPr="0016114A" w:rsidRDefault="007E6C8E" w:rsidP="0016114A">
      <w:pPr>
        <w:jc w:val="left"/>
        <w:rPr>
          <w:rFonts w:ascii="Calibri" w:hAnsi="Calibri" w:cs="Calibri"/>
          <w:sz w:val="24"/>
          <w:szCs w:val="24"/>
        </w:rPr>
      </w:pPr>
      <w:r w:rsidRPr="0016114A">
        <w:rPr>
          <w:rFonts w:ascii="Calibri" w:hAnsi="Calibri" w:cs="Calibri"/>
          <w:sz w:val="24"/>
          <w:szCs w:val="24"/>
          <w:vertAlign w:val="superscript"/>
        </w:rPr>
        <w:t>1</w:t>
      </w:r>
      <w:r w:rsidR="00CC4DD0" w:rsidRPr="0016114A">
        <w:rPr>
          <w:rFonts w:ascii="Calibri" w:hAnsi="Calibri" w:cs="Calibri"/>
          <w:sz w:val="24"/>
          <w:szCs w:val="24"/>
        </w:rPr>
        <w:t>s</w:t>
      </w:r>
      <w:r w:rsidR="0025490F" w:rsidRPr="0016114A">
        <w:rPr>
          <w:rFonts w:ascii="Calibri" w:hAnsi="Calibri" w:cs="Calibri"/>
          <w:sz w:val="24"/>
          <w:szCs w:val="24"/>
        </w:rPr>
        <w:t xml:space="preserve">ensitive to </w:t>
      </w:r>
      <w:r w:rsidR="00797E94" w:rsidRPr="0016114A">
        <w:rPr>
          <w:rFonts w:ascii="Calibri" w:hAnsi="Calibri" w:cs="Calibri"/>
          <w:sz w:val="24"/>
          <w:szCs w:val="24"/>
        </w:rPr>
        <w:t>high</w:t>
      </w:r>
      <w:r w:rsidR="00120862" w:rsidRPr="0016114A">
        <w:rPr>
          <w:rFonts w:ascii="Calibri" w:hAnsi="Calibri" w:cs="Calibri"/>
          <w:sz w:val="24"/>
          <w:szCs w:val="24"/>
        </w:rPr>
        <w:t>-</w:t>
      </w:r>
      <w:r w:rsidR="00797E94" w:rsidRPr="0016114A">
        <w:rPr>
          <w:rFonts w:ascii="Calibri" w:hAnsi="Calibri" w:cs="Calibri"/>
          <w:sz w:val="24"/>
          <w:szCs w:val="24"/>
        </w:rPr>
        <w:t xml:space="preserve">level gentamycin </w:t>
      </w:r>
    </w:p>
    <w:p w14:paraId="2262C8D7" w14:textId="77777777" w:rsidR="001177A9" w:rsidRPr="0016114A" w:rsidRDefault="001177A9" w:rsidP="0016114A">
      <w:pPr>
        <w:widowControl/>
        <w:wordWrap/>
        <w:autoSpaceDE/>
        <w:autoSpaceDN/>
        <w:jc w:val="left"/>
        <w:rPr>
          <w:rFonts w:ascii="Calibri" w:hAnsi="Calibri" w:cs="Calibri"/>
          <w:sz w:val="24"/>
          <w:szCs w:val="24"/>
        </w:rPr>
      </w:pPr>
      <w:r w:rsidRPr="0016114A">
        <w:rPr>
          <w:rFonts w:ascii="Calibri" w:hAnsi="Calibri" w:cs="Calibri"/>
          <w:sz w:val="24"/>
          <w:szCs w:val="24"/>
        </w:rPr>
        <w:br w:type="page"/>
      </w:r>
    </w:p>
    <w:p w14:paraId="42BFA26B" w14:textId="553EFDC4" w:rsidR="001177A9" w:rsidRPr="0016114A" w:rsidDel="007E0F4B" w:rsidRDefault="009D2902" w:rsidP="001177A9">
      <w:pPr>
        <w:rPr>
          <w:del w:id="1" w:author="만든 이"/>
          <w:rFonts w:ascii="Calibri" w:hAnsi="Calibri" w:cs="Calibri"/>
          <w:b/>
          <w:sz w:val="24"/>
          <w:szCs w:val="24"/>
        </w:rPr>
      </w:pPr>
      <w:del w:id="2" w:author="만든 이">
        <w:r w:rsidRPr="0016114A" w:rsidDel="007E0F4B">
          <w:rPr>
            <w:rFonts w:ascii="Calibri" w:hAnsi="Calibri" w:cs="Calibri"/>
            <w:b/>
            <w:sz w:val="24"/>
            <w:szCs w:val="24"/>
          </w:rPr>
          <w:lastRenderedPageBreak/>
          <w:delText xml:space="preserve">S2 </w:delText>
        </w:r>
        <w:r w:rsidR="001177A9" w:rsidRPr="0016114A" w:rsidDel="007E0F4B">
          <w:rPr>
            <w:rFonts w:ascii="Calibri" w:hAnsi="Calibri" w:cs="Calibri"/>
            <w:b/>
            <w:sz w:val="24"/>
            <w:szCs w:val="24"/>
          </w:rPr>
          <w:delText>Table. Factors associated with biopsy</w:delText>
        </w:r>
        <w:r w:rsidR="002C027D" w:rsidRPr="0016114A" w:rsidDel="007E0F4B">
          <w:rPr>
            <w:rFonts w:ascii="Calibri" w:hAnsi="Calibri" w:cs="Calibri"/>
            <w:b/>
            <w:sz w:val="24"/>
            <w:szCs w:val="24"/>
          </w:rPr>
          <w:delText>-proven</w:delText>
        </w:r>
        <w:r w:rsidR="001177A9" w:rsidRPr="0016114A" w:rsidDel="007E0F4B">
          <w:rPr>
            <w:rFonts w:ascii="Calibri" w:hAnsi="Calibri" w:cs="Calibri"/>
            <w:b/>
            <w:sz w:val="24"/>
            <w:szCs w:val="24"/>
          </w:rPr>
          <w:delText xml:space="preserve"> acute cellular rejection </w:delText>
        </w:r>
      </w:del>
    </w:p>
    <w:p w14:paraId="4CC6B332" w14:textId="6C9A275C" w:rsidR="001177A9" w:rsidRPr="0016114A" w:rsidDel="007E0F4B" w:rsidRDefault="001177A9" w:rsidP="001177A9">
      <w:pPr>
        <w:rPr>
          <w:del w:id="3" w:author="만든 이"/>
          <w:rFonts w:ascii="Calibri" w:hAnsi="Calibri" w:cs="Calibri"/>
          <w:b/>
          <w:sz w:val="24"/>
          <w:szCs w:val="24"/>
        </w:rPr>
      </w:pPr>
    </w:p>
    <w:tbl>
      <w:tblPr>
        <w:tblW w:w="14283" w:type="dxa"/>
        <w:tblLook w:val="04A0" w:firstRow="1" w:lastRow="0" w:firstColumn="1" w:lastColumn="0" w:noHBand="0" w:noVBand="1"/>
      </w:tblPr>
      <w:tblGrid>
        <w:gridCol w:w="3227"/>
        <w:gridCol w:w="1984"/>
        <w:gridCol w:w="1843"/>
        <w:gridCol w:w="2552"/>
        <w:gridCol w:w="1134"/>
        <w:gridCol w:w="2409"/>
        <w:gridCol w:w="1134"/>
      </w:tblGrid>
      <w:tr w:rsidR="001177A9" w:rsidRPr="0016114A" w:rsidDel="007E0F4B" w14:paraId="1CB10CDA" w14:textId="787E2961" w:rsidTr="00581A7C">
        <w:trPr>
          <w:tblHeader/>
          <w:del w:id="4" w:author="만든 이"/>
        </w:trPr>
        <w:tc>
          <w:tcPr>
            <w:tcW w:w="322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DD55436" w14:textId="70E4E87C" w:rsidR="001177A9" w:rsidRPr="0016114A" w:rsidDel="007E0F4B" w:rsidRDefault="001177A9" w:rsidP="00581A7C">
            <w:pPr>
              <w:widowControl/>
              <w:wordWrap/>
              <w:autoSpaceDE/>
              <w:autoSpaceDN/>
              <w:spacing w:before="20" w:after="20"/>
              <w:ind w:left="20" w:right="20"/>
              <w:jc w:val="center"/>
              <w:rPr>
                <w:del w:id="5" w:author="만든 이"/>
                <w:rFonts w:ascii="Calibri" w:eastAsia="SimSun" w:hAnsi="Calibri" w:cs="Calibri"/>
                <w:kern w:val="0"/>
                <w:sz w:val="24"/>
                <w:szCs w:val="24"/>
                <w:lang w:eastAsia="ja-JP"/>
              </w:rPr>
            </w:pP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14:paraId="7C0C8DA8" w14:textId="0D76D5A4" w:rsidR="001177A9" w:rsidRPr="0016114A" w:rsidDel="007E0F4B" w:rsidRDefault="001177A9" w:rsidP="00581A7C">
            <w:pPr>
              <w:widowControl/>
              <w:wordWrap/>
              <w:autoSpaceDE/>
              <w:autoSpaceDN/>
              <w:spacing w:before="20" w:after="20"/>
              <w:ind w:left="20" w:right="20"/>
              <w:jc w:val="center"/>
              <w:rPr>
                <w:del w:id="6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7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 xml:space="preserve">Total </w:delText>
              </w:r>
              <w:r w:rsidR="000266ED"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n</w:delText>
              </w:r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 xml:space="preserve"> (%)</w:delText>
              </w:r>
            </w:del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8A3518F" w14:textId="3BF66D20" w:rsidR="001177A9" w:rsidRPr="0016114A" w:rsidDel="007E0F4B" w:rsidRDefault="001177A9" w:rsidP="00581A7C">
            <w:pPr>
              <w:widowControl/>
              <w:wordWrap/>
              <w:autoSpaceDE/>
              <w:autoSpaceDN/>
              <w:spacing w:before="20" w:after="20"/>
              <w:ind w:left="20" w:right="20"/>
              <w:jc w:val="center"/>
              <w:rPr>
                <w:del w:id="8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9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Acute cellular rejection (%)</w:delText>
              </w:r>
            </w:del>
          </w:p>
        </w:tc>
        <w:tc>
          <w:tcPr>
            <w:tcW w:w="3686" w:type="dxa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C7C813C" w14:textId="636A9EE0" w:rsidR="001177A9" w:rsidRPr="0016114A" w:rsidDel="007E0F4B" w:rsidRDefault="001177A9" w:rsidP="00581A7C">
            <w:pPr>
              <w:widowControl/>
              <w:wordWrap/>
              <w:autoSpaceDE/>
              <w:autoSpaceDN/>
              <w:spacing w:before="20" w:after="20"/>
              <w:ind w:left="20" w:right="20"/>
              <w:jc w:val="center"/>
              <w:rPr>
                <w:del w:id="10" w:author="만든 이"/>
                <w:rFonts w:ascii="Calibri" w:eastAsia="SimSun" w:hAnsi="Calibri" w:cs="Calibri"/>
                <w:kern w:val="0"/>
                <w:sz w:val="24"/>
                <w:szCs w:val="24"/>
                <w:lang w:eastAsia="ja-JP"/>
              </w:rPr>
            </w:pPr>
            <w:del w:id="11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Univariate analysis</w:delText>
              </w:r>
            </w:del>
          </w:p>
        </w:tc>
        <w:tc>
          <w:tcPr>
            <w:tcW w:w="3543" w:type="dxa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F76D408" w14:textId="4BCFA873" w:rsidR="001177A9" w:rsidRPr="0016114A" w:rsidDel="007E0F4B" w:rsidRDefault="001177A9" w:rsidP="00581A7C">
            <w:pPr>
              <w:widowControl/>
              <w:wordWrap/>
              <w:autoSpaceDE/>
              <w:autoSpaceDN/>
              <w:spacing w:before="20" w:after="20"/>
              <w:ind w:left="20" w:right="20"/>
              <w:jc w:val="center"/>
              <w:rPr>
                <w:del w:id="12" w:author="만든 이"/>
                <w:rFonts w:ascii="Calibri" w:eastAsia="SimSun" w:hAnsi="Calibri" w:cs="Calibri"/>
                <w:color w:val="000000"/>
                <w:kern w:val="0"/>
                <w:sz w:val="24"/>
                <w:szCs w:val="24"/>
                <w:lang w:eastAsia="ja-JP"/>
              </w:rPr>
            </w:pPr>
            <w:del w:id="13" w:author="만든 이">
              <w:r w:rsidRPr="0016114A" w:rsidDel="007E0F4B">
                <w:rPr>
                  <w:rFonts w:ascii="Calibri" w:hAnsi="Calibri" w:cs="Calibri"/>
                  <w:color w:val="000000"/>
                  <w:kern w:val="0"/>
                  <w:sz w:val="24"/>
                  <w:szCs w:val="24"/>
                </w:rPr>
                <w:delText>Multivariate analysis</w:delText>
              </w:r>
              <w:r w:rsidR="007E6C8E" w:rsidRPr="0016114A" w:rsidDel="007E0F4B">
                <w:rPr>
                  <w:rFonts w:ascii="Calibri" w:hAnsi="Calibri" w:cs="Calibri"/>
                  <w:color w:val="000000"/>
                  <w:kern w:val="0"/>
                  <w:sz w:val="24"/>
                  <w:szCs w:val="24"/>
                  <w:vertAlign w:val="superscript"/>
                </w:rPr>
                <w:delText>1</w:delText>
              </w:r>
            </w:del>
          </w:p>
        </w:tc>
      </w:tr>
      <w:tr w:rsidR="00D73ADD" w:rsidRPr="0016114A" w:rsidDel="007E0F4B" w14:paraId="600FC70F" w14:textId="35B088D5" w:rsidTr="00581A7C">
        <w:trPr>
          <w:tblHeader/>
          <w:del w:id="14" w:author="만든 이"/>
        </w:trPr>
        <w:tc>
          <w:tcPr>
            <w:tcW w:w="322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F46C7C8" w14:textId="1B0653C5" w:rsidR="00D73ADD" w:rsidRPr="0016114A" w:rsidDel="007E0F4B" w:rsidRDefault="00D73ADD" w:rsidP="00581A7C">
            <w:pPr>
              <w:widowControl/>
              <w:wordWrap/>
              <w:autoSpaceDE/>
              <w:autoSpaceDN/>
              <w:spacing w:before="20" w:after="20"/>
              <w:ind w:left="20" w:right="20"/>
              <w:jc w:val="center"/>
              <w:rPr>
                <w:del w:id="15" w:author="만든 이"/>
                <w:rFonts w:ascii="Calibri" w:eastAsia="SimSun" w:hAnsi="Calibri" w:cs="Calibri"/>
                <w:kern w:val="0"/>
                <w:sz w:val="24"/>
                <w:szCs w:val="24"/>
                <w:lang w:eastAsia="ja-JP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696B3386" w14:textId="5CC864D6" w:rsidR="00D73ADD" w:rsidRPr="0016114A" w:rsidDel="007E0F4B" w:rsidRDefault="00D73ADD" w:rsidP="00581A7C">
            <w:pPr>
              <w:widowControl/>
              <w:wordWrap/>
              <w:autoSpaceDE/>
              <w:autoSpaceDN/>
              <w:spacing w:before="20" w:after="20"/>
              <w:ind w:left="20" w:right="20"/>
              <w:jc w:val="center"/>
              <w:rPr>
                <w:del w:id="16" w:author="만든 이"/>
                <w:rFonts w:ascii="Calibri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0A47CC9" w14:textId="0ED14F65" w:rsidR="00D73ADD" w:rsidRPr="0016114A" w:rsidDel="007E0F4B" w:rsidRDefault="00D73ADD" w:rsidP="00581A7C">
            <w:pPr>
              <w:widowControl/>
              <w:wordWrap/>
              <w:autoSpaceDE/>
              <w:autoSpaceDN/>
              <w:spacing w:before="20" w:after="20"/>
              <w:ind w:right="20"/>
              <w:rPr>
                <w:del w:id="17" w:author="만든 이"/>
                <w:rFonts w:ascii="Calibri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1541471" w14:textId="3144C0CB" w:rsidR="00D73ADD" w:rsidRPr="0016114A" w:rsidDel="007E0F4B" w:rsidRDefault="00D73ADD" w:rsidP="00581A7C">
            <w:pPr>
              <w:widowControl/>
              <w:wordWrap/>
              <w:autoSpaceDE/>
              <w:autoSpaceDN/>
              <w:spacing w:before="20" w:after="20"/>
              <w:ind w:left="20" w:right="20"/>
              <w:jc w:val="center"/>
              <w:rPr>
                <w:del w:id="18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19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HR (95% CI)</w:delText>
              </w:r>
            </w:del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1A122B2" w14:textId="78546334" w:rsidR="00D73ADD" w:rsidRPr="0016114A" w:rsidDel="007E0F4B" w:rsidRDefault="00B967F8" w:rsidP="00B967F8">
            <w:pPr>
              <w:widowControl/>
              <w:wordWrap/>
              <w:autoSpaceDE/>
              <w:autoSpaceDN/>
              <w:spacing w:before="20" w:after="20"/>
              <w:ind w:left="20" w:right="20"/>
              <w:jc w:val="center"/>
              <w:rPr>
                <w:del w:id="20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21" w:author="만든 이">
              <w:r w:rsidRPr="0016114A" w:rsidDel="007E0F4B">
                <w:rPr>
                  <w:rFonts w:ascii="Calibri" w:hAnsi="Calibri" w:cs="Calibri"/>
                  <w:i/>
                  <w:kern w:val="0"/>
                  <w:sz w:val="24"/>
                  <w:szCs w:val="24"/>
                </w:rPr>
                <w:delText xml:space="preserve">P </w:delText>
              </w:r>
              <w:r w:rsidR="00D73ADD"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value</w:delText>
              </w:r>
            </w:del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DBCD2DE" w14:textId="2924E668" w:rsidR="00D73ADD" w:rsidRPr="0016114A" w:rsidDel="007E0F4B" w:rsidRDefault="00D73ADD" w:rsidP="00581A7C">
            <w:pPr>
              <w:widowControl/>
              <w:wordWrap/>
              <w:autoSpaceDE/>
              <w:autoSpaceDN/>
              <w:spacing w:before="20" w:after="20"/>
              <w:ind w:left="20" w:right="20"/>
              <w:jc w:val="center"/>
              <w:rPr>
                <w:del w:id="22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23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HR (95% CI)</w:delText>
              </w:r>
            </w:del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FF25E13" w14:textId="229B2A3F" w:rsidR="00D73ADD" w:rsidRPr="0016114A" w:rsidDel="007E0F4B" w:rsidRDefault="00B967F8" w:rsidP="00B967F8">
            <w:pPr>
              <w:widowControl/>
              <w:wordWrap/>
              <w:autoSpaceDE/>
              <w:autoSpaceDN/>
              <w:spacing w:before="20" w:after="20"/>
              <w:ind w:left="20" w:right="20"/>
              <w:jc w:val="center"/>
              <w:rPr>
                <w:del w:id="24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25" w:author="만든 이">
              <w:r w:rsidRPr="0016114A" w:rsidDel="007E0F4B">
                <w:rPr>
                  <w:rFonts w:ascii="Calibri" w:hAnsi="Calibri" w:cs="Calibri"/>
                  <w:i/>
                  <w:kern w:val="0"/>
                  <w:sz w:val="24"/>
                  <w:szCs w:val="24"/>
                </w:rPr>
                <w:delText xml:space="preserve">P </w:delText>
              </w:r>
              <w:r w:rsidR="00D73ADD"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value</w:delText>
              </w:r>
            </w:del>
          </w:p>
        </w:tc>
      </w:tr>
      <w:tr w:rsidR="00D73ADD" w:rsidRPr="0016114A" w:rsidDel="007E0F4B" w14:paraId="1D4C8BA2" w14:textId="0172E045" w:rsidTr="00581A7C">
        <w:trPr>
          <w:del w:id="26" w:author="만든 이"/>
        </w:trPr>
        <w:tc>
          <w:tcPr>
            <w:tcW w:w="3227" w:type="dxa"/>
            <w:shd w:val="clear" w:color="auto" w:fill="FFFFFF"/>
            <w:vAlign w:val="center"/>
          </w:tcPr>
          <w:p w14:paraId="58546137" w14:textId="5A5F00B0" w:rsidR="00D73ADD" w:rsidRPr="0016114A" w:rsidDel="007E0F4B" w:rsidRDefault="00D73ADD" w:rsidP="00581A7C">
            <w:pPr>
              <w:widowControl/>
              <w:wordWrap/>
              <w:autoSpaceDE/>
              <w:autoSpaceDN/>
              <w:spacing w:before="20" w:after="20"/>
              <w:ind w:left="20" w:right="20"/>
              <w:jc w:val="left"/>
              <w:rPr>
                <w:del w:id="27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28" w:author="만든 이">
              <w:r w:rsidRPr="0016114A" w:rsidDel="007E0F4B">
                <w:rPr>
                  <w:rFonts w:ascii="Calibri" w:eastAsia="SimSun" w:hAnsi="Calibri" w:cs="Calibri"/>
                  <w:kern w:val="0"/>
                  <w:sz w:val="24"/>
                  <w:szCs w:val="24"/>
                  <w:lang w:eastAsia="ja-JP"/>
                </w:rPr>
                <w:delText>Female</w:delText>
              </w:r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 xml:space="preserve"> recipient</w:delText>
              </w:r>
            </w:del>
          </w:p>
        </w:tc>
        <w:tc>
          <w:tcPr>
            <w:tcW w:w="1984" w:type="dxa"/>
            <w:shd w:val="clear" w:color="auto" w:fill="FFFFFF"/>
          </w:tcPr>
          <w:p w14:paraId="382261DC" w14:textId="64CD3E10" w:rsidR="00D73ADD" w:rsidRPr="0016114A" w:rsidDel="007E0F4B" w:rsidRDefault="00D73ADD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29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30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186 (44.3%)</w:delText>
              </w:r>
            </w:del>
          </w:p>
        </w:tc>
        <w:tc>
          <w:tcPr>
            <w:tcW w:w="1843" w:type="dxa"/>
            <w:shd w:val="clear" w:color="auto" w:fill="FFFFFF"/>
            <w:vAlign w:val="center"/>
          </w:tcPr>
          <w:p w14:paraId="1A10F776" w14:textId="24A9FEAA" w:rsidR="00D73ADD" w:rsidRPr="0016114A" w:rsidDel="007E0F4B" w:rsidRDefault="00D73ADD" w:rsidP="00581A7C">
            <w:pPr>
              <w:widowControl/>
              <w:wordWrap/>
              <w:autoSpaceDE/>
              <w:autoSpaceDN/>
              <w:spacing w:before="20" w:after="20"/>
              <w:ind w:left="20" w:right="20"/>
              <w:jc w:val="center"/>
              <w:rPr>
                <w:del w:id="31" w:author="만든 이"/>
                <w:rFonts w:ascii="Calibri" w:hAnsi="Calibri" w:cs="Calibri"/>
                <w:sz w:val="24"/>
                <w:szCs w:val="24"/>
              </w:rPr>
            </w:pPr>
            <w:del w:id="32" w:author="만든 이">
              <w:r w:rsidRPr="0016114A" w:rsidDel="007E0F4B">
                <w:rPr>
                  <w:rFonts w:ascii="Calibri" w:hAnsi="Calibri" w:cs="Calibri"/>
                  <w:sz w:val="24"/>
                  <w:szCs w:val="24"/>
                </w:rPr>
                <w:delText>72 (40.2%)</w:delText>
              </w:r>
            </w:del>
          </w:p>
        </w:tc>
        <w:tc>
          <w:tcPr>
            <w:tcW w:w="2552" w:type="dxa"/>
            <w:shd w:val="clear" w:color="auto" w:fill="FFFFFF"/>
            <w:vAlign w:val="center"/>
          </w:tcPr>
          <w:p w14:paraId="17F228BC" w14:textId="6BF7D3CF" w:rsidR="00D73ADD" w:rsidRPr="0016114A" w:rsidDel="007E0F4B" w:rsidRDefault="00D73ADD" w:rsidP="00C32F55">
            <w:pPr>
              <w:spacing w:before="20" w:after="20"/>
              <w:ind w:left="80" w:right="80"/>
              <w:jc w:val="center"/>
              <w:rPr>
                <w:del w:id="33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34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0.83 (0.62</w:delText>
              </w:r>
              <w:r w:rsidR="00C32F55"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–</w:delText>
              </w:r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1.12)</w:delText>
              </w:r>
            </w:del>
          </w:p>
        </w:tc>
        <w:tc>
          <w:tcPr>
            <w:tcW w:w="1134" w:type="dxa"/>
            <w:shd w:val="clear" w:color="auto" w:fill="FFFFFF"/>
            <w:vAlign w:val="center"/>
          </w:tcPr>
          <w:p w14:paraId="401176FC" w14:textId="29343F9F" w:rsidR="00D73ADD" w:rsidRPr="0016114A" w:rsidDel="007E0F4B" w:rsidRDefault="00D73ADD" w:rsidP="00581A7C">
            <w:pPr>
              <w:spacing w:before="20" w:after="20"/>
              <w:ind w:left="80" w:right="80"/>
              <w:jc w:val="center"/>
              <w:rPr>
                <w:del w:id="35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36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0.23</w:delText>
              </w:r>
            </w:del>
          </w:p>
        </w:tc>
        <w:tc>
          <w:tcPr>
            <w:tcW w:w="2409" w:type="dxa"/>
            <w:shd w:val="clear" w:color="auto" w:fill="FFFFFF"/>
          </w:tcPr>
          <w:p w14:paraId="790E6E58" w14:textId="547983F0" w:rsidR="00D73ADD" w:rsidRPr="0016114A" w:rsidDel="007E0F4B" w:rsidRDefault="00D73ADD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37" w:author="만든 이"/>
                <w:rFonts w:ascii="Calibri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/>
          </w:tcPr>
          <w:p w14:paraId="39AC2D24" w14:textId="54C76B79" w:rsidR="00D73ADD" w:rsidRPr="0016114A" w:rsidDel="007E0F4B" w:rsidRDefault="00D73ADD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38" w:author="만든 이"/>
                <w:rFonts w:ascii="Calibri" w:eastAsia="SimSun" w:hAnsi="Calibri" w:cs="Calibri"/>
                <w:kern w:val="0"/>
                <w:sz w:val="24"/>
                <w:szCs w:val="24"/>
                <w:lang w:eastAsia="ja-JP"/>
              </w:rPr>
            </w:pPr>
          </w:p>
        </w:tc>
      </w:tr>
      <w:tr w:rsidR="00D73ADD" w:rsidRPr="0016114A" w:rsidDel="007E0F4B" w14:paraId="25946060" w14:textId="217BABCC" w:rsidTr="00581A7C">
        <w:trPr>
          <w:del w:id="39" w:author="만든 이"/>
        </w:trPr>
        <w:tc>
          <w:tcPr>
            <w:tcW w:w="3227" w:type="dxa"/>
            <w:shd w:val="clear" w:color="auto" w:fill="FFFFFF"/>
            <w:vAlign w:val="center"/>
          </w:tcPr>
          <w:p w14:paraId="1C957941" w14:textId="546C3622" w:rsidR="00D73ADD" w:rsidRPr="0016114A" w:rsidDel="007E0F4B" w:rsidRDefault="00D73ADD" w:rsidP="00581A7C">
            <w:pPr>
              <w:widowControl/>
              <w:wordWrap/>
              <w:autoSpaceDE/>
              <w:autoSpaceDN/>
              <w:spacing w:before="20" w:after="20"/>
              <w:ind w:left="20" w:right="20"/>
              <w:jc w:val="left"/>
              <w:rPr>
                <w:del w:id="40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41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Recipient a</w:delText>
              </w:r>
              <w:r w:rsidRPr="0016114A" w:rsidDel="007E0F4B">
                <w:rPr>
                  <w:rFonts w:ascii="Calibri" w:eastAsia="SimSun" w:hAnsi="Calibri" w:cs="Calibri"/>
                  <w:kern w:val="0"/>
                  <w:sz w:val="24"/>
                  <w:szCs w:val="24"/>
                  <w:lang w:eastAsia="ja-JP"/>
                </w:rPr>
                <w:delText>ge</w:delText>
              </w:r>
              <w:r w:rsidR="00AF6354" w:rsidRPr="0016114A" w:rsidDel="007E0F4B">
                <w:rPr>
                  <w:rFonts w:ascii="Calibri" w:eastAsia="SimSun" w:hAnsi="Calibri" w:cs="Calibri"/>
                  <w:kern w:val="0"/>
                  <w:sz w:val="24"/>
                  <w:szCs w:val="24"/>
                  <w:lang w:eastAsia="ja-JP"/>
                </w:rPr>
                <w:delText>, years</w:delText>
              </w:r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 xml:space="preserve"> </w:delText>
              </w:r>
            </w:del>
          </w:p>
        </w:tc>
        <w:tc>
          <w:tcPr>
            <w:tcW w:w="1984" w:type="dxa"/>
            <w:shd w:val="clear" w:color="auto" w:fill="FFFFFF"/>
            <w:vAlign w:val="center"/>
          </w:tcPr>
          <w:p w14:paraId="2D597D51" w14:textId="7AB90C6D" w:rsidR="00D73ADD" w:rsidRPr="0016114A" w:rsidDel="007E0F4B" w:rsidRDefault="00D73ADD" w:rsidP="00581A7C">
            <w:pPr>
              <w:widowControl/>
              <w:wordWrap/>
              <w:autoSpaceDE/>
              <w:autoSpaceDN/>
              <w:spacing w:before="20" w:after="20"/>
              <w:ind w:left="20" w:right="20"/>
              <w:jc w:val="center"/>
              <w:rPr>
                <w:del w:id="42" w:author="만든 이"/>
                <w:rFonts w:ascii="Calibri" w:hAnsi="Calibri" w:cs="Calibri"/>
                <w:sz w:val="24"/>
                <w:szCs w:val="24"/>
              </w:rPr>
            </w:pPr>
            <w:del w:id="43" w:author="만든 이">
              <w:r w:rsidRPr="0016114A" w:rsidDel="007E0F4B">
                <w:rPr>
                  <w:rFonts w:ascii="Calibri" w:hAnsi="Calibri" w:cs="Calibri"/>
                  <w:sz w:val="24"/>
                  <w:szCs w:val="24"/>
                </w:rPr>
                <w:delText>40.5 (24.0</w:delText>
              </w:r>
              <w:r w:rsidR="00C32F55" w:rsidRPr="0016114A" w:rsidDel="007E0F4B">
                <w:rPr>
                  <w:rFonts w:ascii="Calibri" w:hAnsi="Calibri" w:cs="Calibri"/>
                  <w:sz w:val="24"/>
                  <w:szCs w:val="24"/>
                </w:rPr>
                <w:delText>–</w:delText>
              </w:r>
              <w:r w:rsidRPr="0016114A" w:rsidDel="007E0F4B">
                <w:rPr>
                  <w:rFonts w:ascii="Calibri" w:hAnsi="Calibri" w:cs="Calibri"/>
                  <w:sz w:val="24"/>
                  <w:szCs w:val="24"/>
                </w:rPr>
                <w:delText>51.0)</w:delText>
              </w:r>
            </w:del>
          </w:p>
        </w:tc>
        <w:tc>
          <w:tcPr>
            <w:tcW w:w="1843" w:type="dxa"/>
            <w:shd w:val="clear" w:color="auto" w:fill="FFFFFF"/>
            <w:vAlign w:val="center"/>
          </w:tcPr>
          <w:p w14:paraId="5D2969EF" w14:textId="468D78AB" w:rsidR="00D73ADD" w:rsidRPr="0016114A" w:rsidDel="007E0F4B" w:rsidRDefault="00D73ADD" w:rsidP="00581A7C">
            <w:pPr>
              <w:widowControl/>
              <w:wordWrap/>
              <w:autoSpaceDE/>
              <w:autoSpaceDN/>
              <w:spacing w:before="20" w:after="20"/>
              <w:ind w:left="20" w:right="20"/>
              <w:jc w:val="center"/>
              <w:rPr>
                <w:del w:id="44" w:author="만든 이"/>
                <w:rFonts w:ascii="Calibri" w:hAnsi="Calibri" w:cs="Calibri"/>
                <w:sz w:val="24"/>
                <w:szCs w:val="24"/>
              </w:rPr>
            </w:pPr>
            <w:del w:id="45" w:author="만든 이">
              <w:r w:rsidRPr="0016114A" w:rsidDel="007E0F4B">
                <w:rPr>
                  <w:rFonts w:ascii="Calibri" w:hAnsi="Calibri" w:cs="Calibri"/>
                  <w:sz w:val="24"/>
                  <w:szCs w:val="24"/>
                </w:rPr>
                <w:delText>39.0 (28.0</w:delText>
              </w:r>
              <w:r w:rsidR="00C32F55" w:rsidRPr="0016114A" w:rsidDel="007E0F4B">
                <w:rPr>
                  <w:rFonts w:ascii="Calibri" w:hAnsi="Calibri" w:cs="Calibri"/>
                  <w:sz w:val="24"/>
                  <w:szCs w:val="24"/>
                </w:rPr>
                <w:delText>–</w:delText>
              </w:r>
              <w:r w:rsidRPr="0016114A" w:rsidDel="007E0F4B">
                <w:rPr>
                  <w:rFonts w:ascii="Calibri" w:hAnsi="Calibri" w:cs="Calibri"/>
                  <w:sz w:val="24"/>
                  <w:szCs w:val="24"/>
                </w:rPr>
                <w:delText>51.0)</w:delText>
              </w:r>
            </w:del>
          </w:p>
        </w:tc>
        <w:tc>
          <w:tcPr>
            <w:tcW w:w="2552" w:type="dxa"/>
            <w:shd w:val="clear" w:color="auto" w:fill="FFFFFF"/>
            <w:vAlign w:val="center"/>
          </w:tcPr>
          <w:p w14:paraId="18D1EA0A" w14:textId="10111DC2" w:rsidR="00D73ADD" w:rsidRPr="0016114A" w:rsidDel="007E0F4B" w:rsidRDefault="00D73ADD" w:rsidP="00581A7C">
            <w:pPr>
              <w:spacing w:before="20" w:after="20"/>
              <w:ind w:left="80" w:right="80"/>
              <w:jc w:val="center"/>
              <w:rPr>
                <w:del w:id="46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47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1.00 (0.99</w:delText>
              </w:r>
              <w:r w:rsidR="00C32F55"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–</w:delText>
              </w:r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1.01)</w:delText>
              </w:r>
            </w:del>
          </w:p>
        </w:tc>
        <w:tc>
          <w:tcPr>
            <w:tcW w:w="1134" w:type="dxa"/>
            <w:shd w:val="clear" w:color="auto" w:fill="FFFFFF"/>
            <w:vAlign w:val="center"/>
          </w:tcPr>
          <w:p w14:paraId="480C50E8" w14:textId="118E4022" w:rsidR="00D73ADD" w:rsidRPr="0016114A" w:rsidDel="007E0F4B" w:rsidRDefault="00D73ADD" w:rsidP="00581A7C">
            <w:pPr>
              <w:spacing w:before="20" w:after="20"/>
              <w:ind w:left="80" w:right="80"/>
              <w:jc w:val="center"/>
              <w:rPr>
                <w:del w:id="48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49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0.92</w:delText>
              </w:r>
            </w:del>
          </w:p>
        </w:tc>
        <w:tc>
          <w:tcPr>
            <w:tcW w:w="2409" w:type="dxa"/>
            <w:shd w:val="clear" w:color="auto" w:fill="FFFFFF"/>
          </w:tcPr>
          <w:p w14:paraId="1B88B4DE" w14:textId="193F0815" w:rsidR="00D73ADD" w:rsidRPr="0016114A" w:rsidDel="007E0F4B" w:rsidRDefault="00D73ADD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50" w:author="만든 이"/>
                <w:rFonts w:ascii="Calibri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/>
          </w:tcPr>
          <w:p w14:paraId="668F614B" w14:textId="2225DC28" w:rsidR="00D73ADD" w:rsidRPr="0016114A" w:rsidDel="007E0F4B" w:rsidRDefault="00D73ADD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51" w:author="만든 이"/>
                <w:rFonts w:ascii="Calibri" w:eastAsia="SimSun" w:hAnsi="Calibri" w:cs="Calibri"/>
                <w:kern w:val="0"/>
                <w:sz w:val="24"/>
                <w:szCs w:val="24"/>
                <w:lang w:eastAsia="ja-JP"/>
              </w:rPr>
            </w:pPr>
          </w:p>
        </w:tc>
      </w:tr>
      <w:tr w:rsidR="00D73ADD" w:rsidRPr="0016114A" w:rsidDel="007E0F4B" w14:paraId="386F6D1B" w14:textId="077FB1FF" w:rsidTr="00581A7C">
        <w:trPr>
          <w:del w:id="52" w:author="만든 이"/>
        </w:trPr>
        <w:tc>
          <w:tcPr>
            <w:tcW w:w="3227" w:type="dxa"/>
            <w:shd w:val="clear" w:color="auto" w:fill="FFFFFF"/>
            <w:vAlign w:val="center"/>
          </w:tcPr>
          <w:p w14:paraId="48420C74" w14:textId="13A53254" w:rsidR="00D73ADD" w:rsidRPr="0016114A" w:rsidDel="007E0F4B" w:rsidRDefault="00D73ADD" w:rsidP="00581A7C">
            <w:pPr>
              <w:widowControl/>
              <w:wordWrap/>
              <w:autoSpaceDE/>
              <w:autoSpaceDN/>
              <w:spacing w:before="20" w:after="20"/>
              <w:ind w:left="20" w:right="20"/>
              <w:jc w:val="left"/>
              <w:rPr>
                <w:del w:id="53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54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 xml:space="preserve">Diabetes </w:delText>
              </w:r>
            </w:del>
          </w:p>
        </w:tc>
        <w:tc>
          <w:tcPr>
            <w:tcW w:w="1984" w:type="dxa"/>
            <w:shd w:val="clear" w:color="auto" w:fill="FFFFFF"/>
            <w:vAlign w:val="center"/>
          </w:tcPr>
          <w:p w14:paraId="28E4A638" w14:textId="67ADE839" w:rsidR="00D73ADD" w:rsidRPr="0016114A" w:rsidDel="007E0F4B" w:rsidRDefault="00D73ADD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55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56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86 (20.5%)</w:delText>
              </w:r>
            </w:del>
          </w:p>
        </w:tc>
        <w:tc>
          <w:tcPr>
            <w:tcW w:w="1843" w:type="dxa"/>
            <w:shd w:val="clear" w:color="auto" w:fill="FFFFFF"/>
            <w:vAlign w:val="center"/>
          </w:tcPr>
          <w:p w14:paraId="66C97148" w14:textId="073B32DD" w:rsidR="00D73ADD" w:rsidRPr="0016114A" w:rsidDel="007E0F4B" w:rsidRDefault="00D73ADD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57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58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37 (20.7%)</w:delText>
              </w:r>
            </w:del>
          </w:p>
        </w:tc>
        <w:tc>
          <w:tcPr>
            <w:tcW w:w="2552" w:type="dxa"/>
            <w:shd w:val="clear" w:color="auto" w:fill="FFFFFF"/>
            <w:vAlign w:val="center"/>
          </w:tcPr>
          <w:p w14:paraId="590BC72C" w14:textId="5B6AF8EF" w:rsidR="00D73ADD" w:rsidRPr="0016114A" w:rsidDel="007E0F4B" w:rsidRDefault="00D73ADD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59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60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0.05 (0.73</w:delText>
              </w:r>
              <w:r w:rsidR="00C32F55"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–</w:delText>
              </w:r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1.51)</w:delText>
              </w:r>
            </w:del>
          </w:p>
        </w:tc>
        <w:tc>
          <w:tcPr>
            <w:tcW w:w="1134" w:type="dxa"/>
            <w:shd w:val="clear" w:color="auto" w:fill="FFFFFF"/>
          </w:tcPr>
          <w:p w14:paraId="33E4D207" w14:textId="01D08FA2" w:rsidR="00D73ADD" w:rsidRPr="0016114A" w:rsidDel="007E0F4B" w:rsidRDefault="00D73ADD" w:rsidP="00581A7C">
            <w:pPr>
              <w:widowControl/>
              <w:wordWrap/>
              <w:autoSpaceDE/>
              <w:autoSpaceDN/>
              <w:spacing w:before="20" w:after="20"/>
              <w:ind w:left="20" w:right="20"/>
              <w:jc w:val="center"/>
              <w:rPr>
                <w:del w:id="61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62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0.78</w:delText>
              </w:r>
            </w:del>
          </w:p>
        </w:tc>
        <w:tc>
          <w:tcPr>
            <w:tcW w:w="2409" w:type="dxa"/>
            <w:shd w:val="clear" w:color="auto" w:fill="FFFFFF"/>
          </w:tcPr>
          <w:p w14:paraId="6C5A37B9" w14:textId="3922F8DE" w:rsidR="00D73ADD" w:rsidRPr="0016114A" w:rsidDel="007E0F4B" w:rsidRDefault="00D73ADD" w:rsidP="00581A7C">
            <w:pPr>
              <w:widowControl/>
              <w:wordWrap/>
              <w:autoSpaceDE/>
              <w:autoSpaceDN/>
              <w:spacing w:before="20" w:after="20"/>
              <w:ind w:left="20" w:right="20"/>
              <w:jc w:val="center"/>
              <w:rPr>
                <w:del w:id="63" w:author="만든 이"/>
                <w:rFonts w:ascii="Calibri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/>
          </w:tcPr>
          <w:p w14:paraId="5C18A499" w14:textId="0DB22D47" w:rsidR="00D73ADD" w:rsidRPr="0016114A" w:rsidDel="007E0F4B" w:rsidRDefault="00D73ADD" w:rsidP="00581A7C">
            <w:pPr>
              <w:widowControl/>
              <w:wordWrap/>
              <w:autoSpaceDE/>
              <w:autoSpaceDN/>
              <w:spacing w:before="20" w:after="20"/>
              <w:ind w:left="20" w:right="20"/>
              <w:jc w:val="center"/>
              <w:rPr>
                <w:del w:id="64" w:author="만든 이"/>
                <w:rFonts w:ascii="Calibri" w:hAnsi="Calibri" w:cs="Calibri"/>
                <w:kern w:val="0"/>
                <w:sz w:val="24"/>
                <w:szCs w:val="24"/>
              </w:rPr>
            </w:pPr>
          </w:p>
        </w:tc>
      </w:tr>
      <w:tr w:rsidR="00D73ADD" w:rsidRPr="0016114A" w:rsidDel="007E0F4B" w14:paraId="33663BA3" w14:textId="7298CDA5" w:rsidTr="00581A7C">
        <w:trPr>
          <w:del w:id="65" w:author="만든 이"/>
        </w:trPr>
        <w:tc>
          <w:tcPr>
            <w:tcW w:w="3227" w:type="dxa"/>
            <w:shd w:val="clear" w:color="auto" w:fill="FFFFFF"/>
            <w:vAlign w:val="center"/>
          </w:tcPr>
          <w:p w14:paraId="25B97163" w14:textId="43076789" w:rsidR="00D73ADD" w:rsidRPr="0016114A" w:rsidDel="007E0F4B" w:rsidRDefault="00D73ADD" w:rsidP="00581A7C">
            <w:pPr>
              <w:widowControl/>
              <w:wordWrap/>
              <w:autoSpaceDE/>
              <w:autoSpaceDN/>
              <w:spacing w:before="20" w:after="20"/>
              <w:ind w:left="20" w:right="20"/>
              <w:jc w:val="left"/>
              <w:rPr>
                <w:del w:id="66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67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Hypertension</w:delText>
              </w:r>
            </w:del>
          </w:p>
        </w:tc>
        <w:tc>
          <w:tcPr>
            <w:tcW w:w="1984" w:type="dxa"/>
            <w:shd w:val="clear" w:color="auto" w:fill="FFFFFF"/>
            <w:vAlign w:val="center"/>
          </w:tcPr>
          <w:p w14:paraId="563FAEDE" w14:textId="5B125384" w:rsidR="00D73ADD" w:rsidRPr="0016114A" w:rsidDel="007E0F4B" w:rsidRDefault="00D73ADD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68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69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316 (75.2%)</w:delText>
              </w:r>
            </w:del>
          </w:p>
        </w:tc>
        <w:tc>
          <w:tcPr>
            <w:tcW w:w="1843" w:type="dxa"/>
            <w:shd w:val="clear" w:color="auto" w:fill="FFFFFF"/>
            <w:vAlign w:val="center"/>
          </w:tcPr>
          <w:p w14:paraId="6424548F" w14:textId="45399289" w:rsidR="00D73ADD" w:rsidRPr="0016114A" w:rsidDel="007E0F4B" w:rsidRDefault="00D73ADD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70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71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139 (77.7%)</w:delText>
              </w:r>
            </w:del>
          </w:p>
        </w:tc>
        <w:tc>
          <w:tcPr>
            <w:tcW w:w="2552" w:type="dxa"/>
            <w:shd w:val="clear" w:color="auto" w:fill="FFFFFF"/>
            <w:vAlign w:val="center"/>
          </w:tcPr>
          <w:p w14:paraId="60CCF0F3" w14:textId="25E91548" w:rsidR="00D73ADD" w:rsidRPr="0016114A" w:rsidDel="007E0F4B" w:rsidRDefault="00D73ADD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72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73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1.19 (0.84</w:delText>
              </w:r>
              <w:r w:rsidR="00C32F55"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–</w:delText>
              </w:r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1.69)</w:delText>
              </w:r>
            </w:del>
          </w:p>
        </w:tc>
        <w:tc>
          <w:tcPr>
            <w:tcW w:w="1134" w:type="dxa"/>
            <w:shd w:val="clear" w:color="auto" w:fill="FFFFFF"/>
          </w:tcPr>
          <w:p w14:paraId="314495E9" w14:textId="7489E9D4" w:rsidR="00D73ADD" w:rsidRPr="0016114A" w:rsidDel="007E0F4B" w:rsidRDefault="00D73ADD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74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75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0.34</w:delText>
              </w:r>
            </w:del>
          </w:p>
        </w:tc>
        <w:tc>
          <w:tcPr>
            <w:tcW w:w="2409" w:type="dxa"/>
            <w:shd w:val="clear" w:color="auto" w:fill="FFFFFF"/>
          </w:tcPr>
          <w:p w14:paraId="2F37DA3F" w14:textId="69DC62B9" w:rsidR="00D73ADD" w:rsidRPr="0016114A" w:rsidDel="007E0F4B" w:rsidRDefault="00D73ADD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76" w:author="만든 이"/>
                <w:rFonts w:ascii="Calibri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/>
          </w:tcPr>
          <w:p w14:paraId="0CBC6B1F" w14:textId="46C44506" w:rsidR="00D73ADD" w:rsidRPr="0016114A" w:rsidDel="007E0F4B" w:rsidRDefault="00D73ADD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77" w:author="만든 이"/>
                <w:rFonts w:ascii="Calibri" w:hAnsi="Calibri" w:cs="Calibri"/>
                <w:kern w:val="0"/>
                <w:sz w:val="24"/>
                <w:szCs w:val="24"/>
              </w:rPr>
            </w:pPr>
          </w:p>
        </w:tc>
      </w:tr>
      <w:tr w:rsidR="00D73ADD" w:rsidRPr="0016114A" w:rsidDel="007E0F4B" w14:paraId="7F553AAD" w14:textId="5ACD329B" w:rsidTr="00581A7C">
        <w:trPr>
          <w:del w:id="78" w:author="만든 이"/>
        </w:trPr>
        <w:tc>
          <w:tcPr>
            <w:tcW w:w="3227" w:type="dxa"/>
            <w:shd w:val="clear" w:color="auto" w:fill="FFFFFF"/>
            <w:vAlign w:val="center"/>
          </w:tcPr>
          <w:p w14:paraId="740A989B" w14:textId="652CFF84" w:rsidR="00D73ADD" w:rsidRPr="0016114A" w:rsidDel="007E0F4B" w:rsidRDefault="00D73ADD" w:rsidP="00581A7C">
            <w:pPr>
              <w:spacing w:before="20" w:after="20"/>
              <w:ind w:left="20" w:right="20"/>
              <w:jc w:val="left"/>
              <w:rPr>
                <w:del w:id="79" w:author="만든 이"/>
                <w:rFonts w:ascii="Calibri" w:hAnsi="Calibri" w:cs="Calibri"/>
                <w:sz w:val="24"/>
                <w:szCs w:val="24"/>
              </w:rPr>
            </w:pPr>
            <w:del w:id="80" w:author="만든 이">
              <w:r w:rsidRPr="0016114A" w:rsidDel="007E0F4B">
                <w:rPr>
                  <w:rFonts w:ascii="Calibri" w:hAnsi="Calibri" w:cs="Calibri"/>
                  <w:sz w:val="24"/>
                  <w:szCs w:val="24"/>
                </w:rPr>
                <w:delText>Vesicourethral reflux</w:delText>
              </w:r>
              <w:r w:rsidR="007E6C8E" w:rsidRPr="0016114A" w:rsidDel="007E0F4B">
                <w:rPr>
                  <w:rFonts w:ascii="Calibri" w:hAnsi="Calibri" w:cs="Calibri"/>
                  <w:sz w:val="24"/>
                  <w:szCs w:val="24"/>
                  <w:vertAlign w:val="superscript"/>
                </w:rPr>
                <w:delText>2</w:delText>
              </w:r>
            </w:del>
          </w:p>
        </w:tc>
        <w:tc>
          <w:tcPr>
            <w:tcW w:w="1984" w:type="dxa"/>
            <w:shd w:val="clear" w:color="auto" w:fill="FFFFFF"/>
            <w:vAlign w:val="center"/>
          </w:tcPr>
          <w:p w14:paraId="558D5B95" w14:textId="3C5419F0" w:rsidR="00D73ADD" w:rsidRPr="0016114A" w:rsidDel="007E0F4B" w:rsidRDefault="00D73ADD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81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82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67 (24.1%)</w:delText>
              </w:r>
            </w:del>
          </w:p>
        </w:tc>
        <w:tc>
          <w:tcPr>
            <w:tcW w:w="1843" w:type="dxa"/>
            <w:shd w:val="clear" w:color="auto" w:fill="FFFFFF"/>
            <w:vAlign w:val="center"/>
          </w:tcPr>
          <w:p w14:paraId="2AFF44E9" w14:textId="55BF928D" w:rsidR="00D73ADD" w:rsidRPr="0016114A" w:rsidDel="007E0F4B" w:rsidRDefault="00D73ADD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83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84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28 (23.7%)</w:delText>
              </w:r>
            </w:del>
          </w:p>
        </w:tc>
        <w:tc>
          <w:tcPr>
            <w:tcW w:w="2552" w:type="dxa"/>
            <w:shd w:val="clear" w:color="auto" w:fill="FFFFFF"/>
            <w:vAlign w:val="center"/>
          </w:tcPr>
          <w:p w14:paraId="1E037A0F" w14:textId="7ED98856" w:rsidR="00D73ADD" w:rsidRPr="0016114A" w:rsidDel="007E0F4B" w:rsidRDefault="00D73ADD" w:rsidP="00581A7C">
            <w:pPr>
              <w:spacing w:before="20" w:after="20"/>
              <w:ind w:left="80" w:right="80"/>
              <w:jc w:val="center"/>
              <w:rPr>
                <w:del w:id="85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86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1.01 (0.66</w:delText>
              </w:r>
              <w:r w:rsidR="00C32F55"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–</w:delText>
              </w:r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1.55)</w:delText>
              </w:r>
            </w:del>
          </w:p>
        </w:tc>
        <w:tc>
          <w:tcPr>
            <w:tcW w:w="1134" w:type="dxa"/>
            <w:shd w:val="clear" w:color="auto" w:fill="FFFFFF"/>
            <w:vAlign w:val="center"/>
          </w:tcPr>
          <w:p w14:paraId="066E5C02" w14:textId="770ED347" w:rsidR="00D73ADD" w:rsidRPr="0016114A" w:rsidDel="007E0F4B" w:rsidRDefault="00D73ADD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87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88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0.96</w:delText>
              </w:r>
            </w:del>
          </w:p>
        </w:tc>
        <w:tc>
          <w:tcPr>
            <w:tcW w:w="2409" w:type="dxa"/>
            <w:shd w:val="clear" w:color="auto" w:fill="FFFFFF"/>
            <w:vAlign w:val="center"/>
          </w:tcPr>
          <w:p w14:paraId="52CC61F0" w14:textId="0ECC375E" w:rsidR="00D73ADD" w:rsidRPr="0016114A" w:rsidDel="007E0F4B" w:rsidRDefault="00D73ADD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89" w:author="만든 이"/>
                <w:rFonts w:ascii="Calibri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05D60A49" w14:textId="4B74CC44" w:rsidR="00D73ADD" w:rsidRPr="0016114A" w:rsidDel="007E0F4B" w:rsidRDefault="00D73ADD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90" w:author="만든 이"/>
                <w:rFonts w:ascii="Calibri" w:hAnsi="Calibri" w:cs="Calibri"/>
                <w:kern w:val="0"/>
                <w:sz w:val="24"/>
                <w:szCs w:val="24"/>
              </w:rPr>
            </w:pPr>
          </w:p>
        </w:tc>
      </w:tr>
      <w:tr w:rsidR="00D73ADD" w:rsidRPr="0016114A" w:rsidDel="007E0F4B" w14:paraId="55ECE2DA" w14:textId="0804CB38" w:rsidTr="00581A7C">
        <w:trPr>
          <w:del w:id="91" w:author="만든 이"/>
        </w:trPr>
        <w:tc>
          <w:tcPr>
            <w:tcW w:w="3227" w:type="dxa"/>
            <w:shd w:val="clear" w:color="auto" w:fill="FFFFFF"/>
            <w:vAlign w:val="center"/>
          </w:tcPr>
          <w:p w14:paraId="03B90CD7" w14:textId="695A0768" w:rsidR="00D73ADD" w:rsidRPr="0016114A" w:rsidDel="007E0F4B" w:rsidRDefault="00D73ADD" w:rsidP="00581A7C">
            <w:pPr>
              <w:spacing w:before="20" w:after="20"/>
              <w:ind w:left="20" w:right="20"/>
              <w:jc w:val="left"/>
              <w:rPr>
                <w:del w:id="92" w:author="만든 이"/>
                <w:rFonts w:ascii="Calibri" w:hAnsi="Calibri" w:cs="Calibri"/>
                <w:sz w:val="24"/>
                <w:szCs w:val="24"/>
              </w:rPr>
            </w:pPr>
            <w:del w:id="93" w:author="만든 이">
              <w:r w:rsidRPr="0016114A" w:rsidDel="007E0F4B">
                <w:rPr>
                  <w:rFonts w:ascii="Calibri" w:hAnsi="Calibri" w:cs="Calibri"/>
                  <w:sz w:val="24"/>
                  <w:szCs w:val="24"/>
                </w:rPr>
                <w:delText>Genitourinary abnormality</w:delText>
              </w:r>
            </w:del>
          </w:p>
        </w:tc>
        <w:tc>
          <w:tcPr>
            <w:tcW w:w="1984" w:type="dxa"/>
            <w:shd w:val="clear" w:color="auto" w:fill="FFFFFF"/>
            <w:vAlign w:val="center"/>
          </w:tcPr>
          <w:p w14:paraId="6D2E4FAC" w14:textId="165A2597" w:rsidR="00D73ADD" w:rsidRPr="0016114A" w:rsidDel="007E0F4B" w:rsidRDefault="00D73ADD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94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95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16 (3.8%)</w:delText>
              </w:r>
            </w:del>
          </w:p>
        </w:tc>
        <w:tc>
          <w:tcPr>
            <w:tcW w:w="1843" w:type="dxa"/>
            <w:shd w:val="clear" w:color="auto" w:fill="FFFFFF"/>
            <w:vAlign w:val="center"/>
          </w:tcPr>
          <w:p w14:paraId="24B362D6" w14:textId="6B7094AF" w:rsidR="00D73ADD" w:rsidRPr="0016114A" w:rsidDel="007E0F4B" w:rsidRDefault="00D73ADD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96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97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7 (3.9%)</w:delText>
              </w:r>
            </w:del>
          </w:p>
        </w:tc>
        <w:tc>
          <w:tcPr>
            <w:tcW w:w="2552" w:type="dxa"/>
            <w:shd w:val="clear" w:color="auto" w:fill="FFFFFF"/>
            <w:vAlign w:val="center"/>
          </w:tcPr>
          <w:p w14:paraId="10E36E35" w14:textId="2B776EBB" w:rsidR="00D73ADD" w:rsidRPr="0016114A" w:rsidDel="007E0F4B" w:rsidRDefault="00D73ADD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98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99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1.00 (0.47</w:delText>
              </w:r>
              <w:r w:rsidR="00C32F55"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–</w:delText>
              </w:r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2.13)</w:delText>
              </w:r>
            </w:del>
          </w:p>
        </w:tc>
        <w:tc>
          <w:tcPr>
            <w:tcW w:w="1134" w:type="dxa"/>
            <w:shd w:val="clear" w:color="auto" w:fill="FFFFFF"/>
            <w:vAlign w:val="center"/>
          </w:tcPr>
          <w:p w14:paraId="00079F28" w14:textId="650B2D49" w:rsidR="00D73ADD" w:rsidRPr="0016114A" w:rsidDel="007E0F4B" w:rsidRDefault="00D73ADD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100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101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0.10</w:delText>
              </w:r>
            </w:del>
          </w:p>
        </w:tc>
        <w:tc>
          <w:tcPr>
            <w:tcW w:w="2409" w:type="dxa"/>
            <w:shd w:val="clear" w:color="auto" w:fill="FFFFFF"/>
            <w:vAlign w:val="center"/>
          </w:tcPr>
          <w:p w14:paraId="3F7161FA" w14:textId="78D540CD" w:rsidR="00D73ADD" w:rsidRPr="0016114A" w:rsidDel="007E0F4B" w:rsidRDefault="00D73ADD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102" w:author="만든 이"/>
                <w:rFonts w:ascii="Calibri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7BC8803F" w14:textId="2823FF45" w:rsidR="00D73ADD" w:rsidRPr="0016114A" w:rsidDel="007E0F4B" w:rsidRDefault="00D73ADD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103" w:author="만든 이"/>
                <w:rFonts w:ascii="Calibri" w:hAnsi="Calibri" w:cs="Calibri"/>
                <w:kern w:val="0"/>
                <w:sz w:val="24"/>
                <w:szCs w:val="24"/>
              </w:rPr>
            </w:pPr>
          </w:p>
        </w:tc>
      </w:tr>
      <w:tr w:rsidR="00D73ADD" w:rsidRPr="0016114A" w:rsidDel="007E0F4B" w14:paraId="3395EB3A" w14:textId="14FC16B1" w:rsidTr="00581A7C">
        <w:trPr>
          <w:del w:id="104" w:author="만든 이"/>
        </w:trPr>
        <w:tc>
          <w:tcPr>
            <w:tcW w:w="3227" w:type="dxa"/>
            <w:shd w:val="clear" w:color="auto" w:fill="FFFFFF"/>
            <w:vAlign w:val="center"/>
          </w:tcPr>
          <w:p w14:paraId="7BC7A9AC" w14:textId="5C413AB6" w:rsidR="00D73ADD" w:rsidRPr="0016114A" w:rsidDel="007E0F4B" w:rsidRDefault="00D73ADD" w:rsidP="00581A7C">
            <w:pPr>
              <w:spacing w:before="20" w:after="20"/>
              <w:ind w:left="20" w:right="20"/>
              <w:jc w:val="left"/>
              <w:rPr>
                <w:del w:id="105" w:author="만든 이"/>
                <w:rFonts w:ascii="Calibri" w:hAnsi="Calibri" w:cs="Calibri"/>
                <w:strike/>
                <w:sz w:val="24"/>
                <w:szCs w:val="24"/>
              </w:rPr>
            </w:pPr>
            <w:del w:id="106" w:author="만든 이">
              <w:r w:rsidRPr="0016114A" w:rsidDel="007E0F4B">
                <w:rPr>
                  <w:rFonts w:ascii="Calibri" w:hAnsi="Calibri" w:cs="Calibri"/>
                  <w:sz w:val="24"/>
                  <w:szCs w:val="24"/>
                </w:rPr>
                <w:delText>Previous dialysis</w:delText>
              </w:r>
            </w:del>
          </w:p>
        </w:tc>
        <w:tc>
          <w:tcPr>
            <w:tcW w:w="1984" w:type="dxa"/>
            <w:shd w:val="clear" w:color="auto" w:fill="FFFFFF"/>
            <w:vAlign w:val="center"/>
          </w:tcPr>
          <w:p w14:paraId="35C51B94" w14:textId="4DA6104D" w:rsidR="00D73ADD" w:rsidRPr="0016114A" w:rsidDel="007E0F4B" w:rsidRDefault="00D73ADD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107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108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368 (87.6%)</w:delText>
              </w:r>
            </w:del>
          </w:p>
        </w:tc>
        <w:tc>
          <w:tcPr>
            <w:tcW w:w="1843" w:type="dxa"/>
            <w:shd w:val="clear" w:color="auto" w:fill="FFFFFF"/>
            <w:vAlign w:val="center"/>
          </w:tcPr>
          <w:p w14:paraId="65BFCC6A" w14:textId="189FCC6F" w:rsidR="00D73ADD" w:rsidRPr="0016114A" w:rsidDel="007E0F4B" w:rsidRDefault="00D73ADD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109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110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158 (88.3%)</w:delText>
              </w:r>
            </w:del>
          </w:p>
        </w:tc>
        <w:tc>
          <w:tcPr>
            <w:tcW w:w="2552" w:type="dxa"/>
            <w:shd w:val="clear" w:color="auto" w:fill="FFFFFF"/>
            <w:vAlign w:val="center"/>
          </w:tcPr>
          <w:p w14:paraId="0A11DB93" w14:textId="70342A72" w:rsidR="00D73ADD" w:rsidRPr="0016114A" w:rsidDel="007E0F4B" w:rsidRDefault="00D73ADD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111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112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1.07 (0.68</w:delText>
              </w:r>
              <w:r w:rsidR="00C32F55"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–</w:delText>
              </w:r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1.68)</w:delText>
              </w:r>
            </w:del>
          </w:p>
        </w:tc>
        <w:tc>
          <w:tcPr>
            <w:tcW w:w="1134" w:type="dxa"/>
            <w:shd w:val="clear" w:color="auto" w:fill="FFFFFF"/>
            <w:vAlign w:val="center"/>
          </w:tcPr>
          <w:p w14:paraId="6A213A71" w14:textId="5C0D9241" w:rsidR="00D73ADD" w:rsidRPr="0016114A" w:rsidDel="007E0F4B" w:rsidRDefault="00D73ADD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113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114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0.79</w:delText>
              </w:r>
            </w:del>
          </w:p>
        </w:tc>
        <w:tc>
          <w:tcPr>
            <w:tcW w:w="2409" w:type="dxa"/>
            <w:shd w:val="clear" w:color="auto" w:fill="FFFFFF"/>
            <w:vAlign w:val="center"/>
          </w:tcPr>
          <w:p w14:paraId="17CBE90E" w14:textId="0FB0A461" w:rsidR="00D73ADD" w:rsidRPr="0016114A" w:rsidDel="007E0F4B" w:rsidRDefault="00D73ADD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115" w:author="만든 이"/>
                <w:rFonts w:ascii="Calibri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04B87610" w14:textId="069ECBC6" w:rsidR="00D73ADD" w:rsidRPr="0016114A" w:rsidDel="007E0F4B" w:rsidRDefault="00D73ADD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116" w:author="만든 이"/>
                <w:rFonts w:ascii="Calibri" w:hAnsi="Calibri" w:cs="Calibri"/>
                <w:kern w:val="0"/>
                <w:sz w:val="24"/>
                <w:szCs w:val="24"/>
              </w:rPr>
            </w:pPr>
          </w:p>
        </w:tc>
      </w:tr>
      <w:tr w:rsidR="00D73ADD" w:rsidRPr="0016114A" w:rsidDel="007E0F4B" w14:paraId="044F3484" w14:textId="5B890BF8" w:rsidTr="00581A7C">
        <w:trPr>
          <w:del w:id="117" w:author="만든 이"/>
        </w:trPr>
        <w:tc>
          <w:tcPr>
            <w:tcW w:w="3227" w:type="dxa"/>
            <w:shd w:val="clear" w:color="auto" w:fill="FFFFFF"/>
            <w:vAlign w:val="center"/>
          </w:tcPr>
          <w:p w14:paraId="196DD861" w14:textId="48AE5299" w:rsidR="00D73ADD" w:rsidRPr="0016114A" w:rsidDel="007E0F4B" w:rsidRDefault="00D73ADD" w:rsidP="00087006">
            <w:pPr>
              <w:spacing w:before="20" w:after="20"/>
              <w:ind w:left="20" w:right="20"/>
              <w:jc w:val="left"/>
              <w:rPr>
                <w:del w:id="118" w:author="만든 이"/>
                <w:rFonts w:ascii="Calibri" w:hAnsi="Calibri" w:cs="Calibri"/>
                <w:sz w:val="24"/>
                <w:szCs w:val="24"/>
              </w:rPr>
            </w:pPr>
            <w:del w:id="119" w:author="만든 이">
              <w:r w:rsidRPr="0016114A" w:rsidDel="007E0F4B">
                <w:rPr>
                  <w:rFonts w:ascii="Calibri" w:hAnsi="Calibri" w:cs="Calibri"/>
                  <w:sz w:val="24"/>
                  <w:szCs w:val="24"/>
                </w:rPr>
                <w:delText xml:space="preserve">Dialysis </w:delText>
              </w:r>
              <w:r w:rsidR="00087006" w:rsidRPr="0016114A" w:rsidDel="007E0F4B">
                <w:rPr>
                  <w:rFonts w:ascii="Calibri" w:hAnsi="Calibri" w:cs="Calibri"/>
                  <w:sz w:val="24"/>
                  <w:szCs w:val="24"/>
                </w:rPr>
                <w:delText>for &gt;</w:delText>
              </w:r>
              <w:r w:rsidRPr="0016114A" w:rsidDel="007E0F4B">
                <w:rPr>
                  <w:rFonts w:ascii="Calibri" w:hAnsi="Calibri" w:cs="Calibri"/>
                  <w:sz w:val="24"/>
                  <w:szCs w:val="24"/>
                </w:rPr>
                <w:delText>1 year</w:delText>
              </w:r>
            </w:del>
          </w:p>
        </w:tc>
        <w:tc>
          <w:tcPr>
            <w:tcW w:w="1984" w:type="dxa"/>
            <w:shd w:val="clear" w:color="auto" w:fill="FFFFFF"/>
            <w:vAlign w:val="center"/>
          </w:tcPr>
          <w:p w14:paraId="2612BF95" w14:textId="37D5307E" w:rsidR="00D73ADD" w:rsidRPr="0016114A" w:rsidDel="007E0F4B" w:rsidRDefault="00D73ADD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120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121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265 (63.1%)</w:delText>
              </w:r>
            </w:del>
          </w:p>
        </w:tc>
        <w:tc>
          <w:tcPr>
            <w:tcW w:w="1843" w:type="dxa"/>
            <w:shd w:val="clear" w:color="auto" w:fill="FFFFFF"/>
            <w:vAlign w:val="center"/>
          </w:tcPr>
          <w:p w14:paraId="384C6F67" w14:textId="37092EA8" w:rsidR="00D73ADD" w:rsidRPr="0016114A" w:rsidDel="007E0F4B" w:rsidRDefault="00D73ADD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122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123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125 (69.8%)</w:delText>
              </w:r>
            </w:del>
          </w:p>
        </w:tc>
        <w:tc>
          <w:tcPr>
            <w:tcW w:w="2552" w:type="dxa"/>
            <w:shd w:val="clear" w:color="auto" w:fill="FFFFFF"/>
            <w:vAlign w:val="center"/>
          </w:tcPr>
          <w:p w14:paraId="675A85B4" w14:textId="1007AC8C" w:rsidR="00D73ADD" w:rsidRPr="0016114A" w:rsidDel="007E0F4B" w:rsidRDefault="00D73ADD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124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125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1.58 (1.15</w:delText>
              </w:r>
              <w:r w:rsidR="00C32F55"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–</w:delText>
              </w:r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2.18)</w:delText>
              </w:r>
            </w:del>
          </w:p>
        </w:tc>
        <w:tc>
          <w:tcPr>
            <w:tcW w:w="1134" w:type="dxa"/>
            <w:shd w:val="clear" w:color="auto" w:fill="FFFFFF"/>
            <w:vAlign w:val="center"/>
          </w:tcPr>
          <w:p w14:paraId="16C82894" w14:textId="0C651D50" w:rsidR="00D73ADD" w:rsidRPr="0016114A" w:rsidDel="007E0F4B" w:rsidRDefault="00D73ADD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126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127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0.005</w:delText>
              </w:r>
            </w:del>
          </w:p>
        </w:tc>
        <w:tc>
          <w:tcPr>
            <w:tcW w:w="2409" w:type="dxa"/>
            <w:shd w:val="clear" w:color="auto" w:fill="FFFFFF"/>
            <w:vAlign w:val="center"/>
          </w:tcPr>
          <w:p w14:paraId="17C9759B" w14:textId="1E222EC0" w:rsidR="00D73ADD" w:rsidRPr="0016114A" w:rsidDel="007E0F4B" w:rsidRDefault="00D73ADD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128" w:author="만든 이"/>
                <w:rFonts w:ascii="Calibri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26B18BDC" w14:textId="2068476E" w:rsidR="00D73ADD" w:rsidRPr="0016114A" w:rsidDel="007E0F4B" w:rsidRDefault="00D73ADD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129" w:author="만든 이"/>
                <w:rFonts w:ascii="Calibri" w:hAnsi="Calibri" w:cs="Calibri"/>
                <w:kern w:val="0"/>
                <w:sz w:val="24"/>
                <w:szCs w:val="24"/>
              </w:rPr>
            </w:pPr>
          </w:p>
        </w:tc>
      </w:tr>
      <w:tr w:rsidR="00496A62" w:rsidRPr="0016114A" w:rsidDel="007E0F4B" w14:paraId="44010CCF" w14:textId="156BFA29" w:rsidTr="00431647">
        <w:trPr>
          <w:del w:id="130" w:author="만든 이"/>
        </w:trPr>
        <w:tc>
          <w:tcPr>
            <w:tcW w:w="3227" w:type="dxa"/>
            <w:shd w:val="clear" w:color="auto" w:fill="FFFFFF"/>
            <w:vAlign w:val="center"/>
          </w:tcPr>
          <w:p w14:paraId="068FD22F" w14:textId="5192EF3C" w:rsidR="00496A62" w:rsidRPr="0016114A" w:rsidDel="007E0F4B" w:rsidRDefault="00496A62" w:rsidP="00581A7C">
            <w:pPr>
              <w:spacing w:before="20" w:after="20"/>
              <w:ind w:left="20" w:right="20"/>
              <w:jc w:val="left"/>
              <w:rPr>
                <w:del w:id="131" w:author="만든 이"/>
                <w:rFonts w:ascii="Calibri" w:hAnsi="Calibri" w:cs="Calibri"/>
                <w:sz w:val="24"/>
                <w:szCs w:val="24"/>
              </w:rPr>
            </w:pPr>
            <w:del w:id="132" w:author="만든 이">
              <w:r w:rsidRPr="0016114A" w:rsidDel="007E0F4B">
                <w:rPr>
                  <w:rFonts w:ascii="Calibri" w:hAnsi="Calibri" w:cs="Calibri"/>
                  <w:sz w:val="24"/>
                  <w:szCs w:val="24"/>
                </w:rPr>
                <w:delText>Anuria before TPL</w:delText>
              </w:r>
              <w:r w:rsidRPr="0016114A" w:rsidDel="007E0F4B">
                <w:rPr>
                  <w:rFonts w:ascii="Calibri" w:hAnsi="Calibri" w:cs="Calibri"/>
                  <w:sz w:val="24"/>
                  <w:szCs w:val="24"/>
                  <w:vertAlign w:val="superscript"/>
                </w:rPr>
                <w:delText>3</w:delText>
              </w:r>
            </w:del>
          </w:p>
        </w:tc>
        <w:tc>
          <w:tcPr>
            <w:tcW w:w="1984" w:type="dxa"/>
            <w:shd w:val="clear" w:color="auto" w:fill="FFFFFF"/>
            <w:vAlign w:val="center"/>
          </w:tcPr>
          <w:p w14:paraId="567EF870" w14:textId="08AF36CE" w:rsidR="00496A62" w:rsidRPr="0016114A" w:rsidDel="007E0F4B" w:rsidRDefault="00164B4E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133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134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96 (23.6%)</w:delText>
              </w:r>
            </w:del>
          </w:p>
        </w:tc>
        <w:tc>
          <w:tcPr>
            <w:tcW w:w="1843" w:type="dxa"/>
            <w:shd w:val="clear" w:color="auto" w:fill="FFFFFF"/>
            <w:vAlign w:val="center"/>
          </w:tcPr>
          <w:p w14:paraId="600DD6B3" w14:textId="65C95899" w:rsidR="00496A62" w:rsidRPr="0016114A" w:rsidDel="007E0F4B" w:rsidRDefault="00164B4E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135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136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55 (31.8%)</w:delText>
              </w:r>
            </w:del>
          </w:p>
        </w:tc>
        <w:tc>
          <w:tcPr>
            <w:tcW w:w="2552" w:type="dxa"/>
            <w:shd w:val="clear" w:color="auto" w:fill="FFFFFF"/>
            <w:vAlign w:val="center"/>
          </w:tcPr>
          <w:p w14:paraId="0DF26E17" w14:textId="026C049D" w:rsidR="00496A62" w:rsidRPr="0016114A" w:rsidDel="007E0F4B" w:rsidRDefault="00164B4E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137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138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1.77 (1.29–2.45)</w:delText>
              </w:r>
            </w:del>
          </w:p>
        </w:tc>
        <w:tc>
          <w:tcPr>
            <w:tcW w:w="1134" w:type="dxa"/>
            <w:shd w:val="clear" w:color="auto" w:fill="FFFFFF"/>
            <w:vAlign w:val="center"/>
          </w:tcPr>
          <w:p w14:paraId="287632C3" w14:textId="799D29C7" w:rsidR="00496A62" w:rsidRPr="0016114A" w:rsidDel="007E0F4B" w:rsidRDefault="00164B4E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139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140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&lt;0.001</w:delText>
              </w:r>
            </w:del>
          </w:p>
        </w:tc>
        <w:tc>
          <w:tcPr>
            <w:tcW w:w="2409" w:type="dxa"/>
            <w:shd w:val="clear" w:color="auto" w:fill="FFFFFF"/>
            <w:vAlign w:val="center"/>
          </w:tcPr>
          <w:p w14:paraId="5986247A" w14:textId="1D58B82A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141" w:author="만든 이"/>
                <w:rFonts w:ascii="Calibri" w:hAnsi="Calibri" w:cs="Calibri"/>
                <w:b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0A323AA9" w14:textId="6F9DD7C8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142" w:author="만든 이"/>
                <w:rFonts w:ascii="Calibri" w:hAnsi="Calibri" w:cs="Calibri"/>
                <w:kern w:val="0"/>
                <w:sz w:val="24"/>
                <w:szCs w:val="24"/>
              </w:rPr>
            </w:pPr>
          </w:p>
        </w:tc>
      </w:tr>
      <w:tr w:rsidR="00496A62" w:rsidRPr="0016114A" w:rsidDel="007E0F4B" w14:paraId="66AE84A6" w14:textId="687C34BF" w:rsidTr="00581A7C">
        <w:trPr>
          <w:del w:id="143" w:author="만든 이"/>
        </w:trPr>
        <w:tc>
          <w:tcPr>
            <w:tcW w:w="3227" w:type="dxa"/>
            <w:shd w:val="clear" w:color="auto" w:fill="FFFFFF"/>
            <w:vAlign w:val="center"/>
          </w:tcPr>
          <w:p w14:paraId="6D9E6B44" w14:textId="4F25B01C" w:rsidR="00496A62" w:rsidRPr="0016114A" w:rsidDel="007E0F4B" w:rsidRDefault="00496A62" w:rsidP="00581A7C">
            <w:pPr>
              <w:spacing w:before="20" w:after="20"/>
              <w:ind w:left="20" w:right="20"/>
              <w:jc w:val="left"/>
              <w:rPr>
                <w:del w:id="144" w:author="만든 이"/>
                <w:rFonts w:ascii="Calibri" w:hAnsi="Calibri" w:cs="Calibri"/>
                <w:sz w:val="24"/>
                <w:szCs w:val="24"/>
              </w:rPr>
            </w:pPr>
            <w:del w:id="145" w:author="만든 이">
              <w:r w:rsidRPr="0016114A" w:rsidDel="007E0F4B">
                <w:rPr>
                  <w:rFonts w:ascii="Calibri" w:hAnsi="Calibri" w:cs="Calibri"/>
                  <w:sz w:val="24"/>
                  <w:szCs w:val="24"/>
                </w:rPr>
                <w:delText>Female donor</w:delText>
              </w:r>
            </w:del>
          </w:p>
        </w:tc>
        <w:tc>
          <w:tcPr>
            <w:tcW w:w="1984" w:type="dxa"/>
            <w:shd w:val="clear" w:color="auto" w:fill="FFFFFF"/>
            <w:vAlign w:val="center"/>
          </w:tcPr>
          <w:p w14:paraId="7185FC32" w14:textId="418D79BE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146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147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179 (42.7%)</w:delText>
              </w:r>
            </w:del>
          </w:p>
        </w:tc>
        <w:tc>
          <w:tcPr>
            <w:tcW w:w="1843" w:type="dxa"/>
            <w:shd w:val="clear" w:color="auto" w:fill="FFFFFF"/>
            <w:vAlign w:val="center"/>
          </w:tcPr>
          <w:p w14:paraId="3C290AF7" w14:textId="4C0243C0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148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149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85 (47.5%)</w:delText>
              </w:r>
            </w:del>
          </w:p>
        </w:tc>
        <w:tc>
          <w:tcPr>
            <w:tcW w:w="2552" w:type="dxa"/>
            <w:shd w:val="clear" w:color="auto" w:fill="FFFFFF"/>
            <w:vAlign w:val="center"/>
          </w:tcPr>
          <w:p w14:paraId="0D9688DD" w14:textId="7ECEBCDE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150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151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1.26 (0.94–1.69)</w:delText>
              </w:r>
            </w:del>
          </w:p>
        </w:tc>
        <w:tc>
          <w:tcPr>
            <w:tcW w:w="1134" w:type="dxa"/>
            <w:shd w:val="clear" w:color="auto" w:fill="FFFFFF"/>
            <w:vAlign w:val="center"/>
          </w:tcPr>
          <w:p w14:paraId="630D45AC" w14:textId="4C3DA372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152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153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0.12</w:delText>
              </w:r>
            </w:del>
          </w:p>
        </w:tc>
        <w:tc>
          <w:tcPr>
            <w:tcW w:w="2409" w:type="dxa"/>
            <w:shd w:val="clear" w:color="auto" w:fill="FFFFFF"/>
          </w:tcPr>
          <w:p w14:paraId="0F36CAF4" w14:textId="73B420EE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154" w:author="만든 이"/>
                <w:rFonts w:ascii="Calibri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/>
          </w:tcPr>
          <w:p w14:paraId="4414A298" w14:textId="60604677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155" w:author="만든 이"/>
                <w:rFonts w:ascii="Calibri" w:hAnsi="Calibri" w:cs="Calibri"/>
                <w:kern w:val="0"/>
                <w:sz w:val="24"/>
                <w:szCs w:val="24"/>
              </w:rPr>
            </w:pPr>
          </w:p>
        </w:tc>
      </w:tr>
      <w:tr w:rsidR="00496A62" w:rsidRPr="0016114A" w:rsidDel="007E0F4B" w14:paraId="04910730" w14:textId="1275A898" w:rsidTr="00581A7C">
        <w:trPr>
          <w:del w:id="156" w:author="만든 이"/>
        </w:trPr>
        <w:tc>
          <w:tcPr>
            <w:tcW w:w="3227" w:type="dxa"/>
            <w:shd w:val="clear" w:color="auto" w:fill="FFFFFF"/>
            <w:vAlign w:val="center"/>
          </w:tcPr>
          <w:p w14:paraId="5023AF91" w14:textId="2A165F75" w:rsidR="00496A62" w:rsidRPr="0016114A" w:rsidDel="007E0F4B" w:rsidRDefault="00496A62" w:rsidP="00581A7C">
            <w:pPr>
              <w:spacing w:before="20" w:after="20"/>
              <w:ind w:left="20" w:right="20"/>
              <w:jc w:val="left"/>
              <w:rPr>
                <w:del w:id="157" w:author="만든 이"/>
                <w:rFonts w:ascii="Calibri" w:hAnsi="Calibri" w:cs="Calibri"/>
                <w:sz w:val="24"/>
                <w:szCs w:val="24"/>
              </w:rPr>
            </w:pPr>
            <w:del w:id="158" w:author="만든 이">
              <w:r w:rsidRPr="0016114A" w:rsidDel="007E0F4B">
                <w:rPr>
                  <w:rFonts w:ascii="Calibri" w:hAnsi="Calibri" w:cs="Calibri"/>
                  <w:sz w:val="24"/>
                  <w:szCs w:val="24"/>
                </w:rPr>
                <w:delText>Donor age &gt;60 years</w:delText>
              </w:r>
            </w:del>
          </w:p>
        </w:tc>
        <w:tc>
          <w:tcPr>
            <w:tcW w:w="1984" w:type="dxa"/>
            <w:shd w:val="clear" w:color="auto" w:fill="FFFFFF"/>
            <w:vAlign w:val="center"/>
          </w:tcPr>
          <w:p w14:paraId="041330A9" w14:textId="7223954E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20" w:right="20"/>
              <w:jc w:val="center"/>
              <w:rPr>
                <w:del w:id="159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160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21 (5.0%)</w:delText>
              </w:r>
            </w:del>
          </w:p>
        </w:tc>
        <w:tc>
          <w:tcPr>
            <w:tcW w:w="1843" w:type="dxa"/>
            <w:shd w:val="clear" w:color="auto" w:fill="FFFFFF"/>
            <w:vAlign w:val="center"/>
          </w:tcPr>
          <w:p w14:paraId="6F3E74D8" w14:textId="2A4A36F8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20" w:right="20"/>
              <w:jc w:val="center"/>
              <w:rPr>
                <w:del w:id="161" w:author="만든 이"/>
                <w:rFonts w:ascii="Calibri" w:hAnsi="Calibri" w:cs="Calibri"/>
                <w:sz w:val="24"/>
                <w:szCs w:val="24"/>
              </w:rPr>
            </w:pPr>
            <w:del w:id="162" w:author="만든 이">
              <w:r w:rsidRPr="0016114A" w:rsidDel="007E0F4B">
                <w:rPr>
                  <w:rFonts w:ascii="Calibri" w:hAnsi="Calibri" w:cs="Calibri"/>
                  <w:sz w:val="24"/>
                  <w:szCs w:val="24"/>
                </w:rPr>
                <w:delText>15 (8.4%)</w:delText>
              </w:r>
            </w:del>
          </w:p>
        </w:tc>
        <w:tc>
          <w:tcPr>
            <w:tcW w:w="2552" w:type="dxa"/>
            <w:shd w:val="clear" w:color="auto" w:fill="FFFFFF"/>
            <w:vAlign w:val="center"/>
          </w:tcPr>
          <w:p w14:paraId="4A157E2D" w14:textId="2E581D5F" w:rsidR="00496A62" w:rsidRPr="0016114A" w:rsidDel="007E0F4B" w:rsidRDefault="00496A62" w:rsidP="00581A7C">
            <w:pPr>
              <w:spacing w:before="20" w:after="20"/>
              <w:ind w:left="80" w:right="80"/>
              <w:jc w:val="center"/>
              <w:rPr>
                <w:del w:id="163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164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2.85 (1.68–4.85)</w:delText>
              </w:r>
            </w:del>
          </w:p>
        </w:tc>
        <w:tc>
          <w:tcPr>
            <w:tcW w:w="1134" w:type="dxa"/>
            <w:shd w:val="clear" w:color="auto" w:fill="FFFFFF"/>
            <w:vAlign w:val="center"/>
          </w:tcPr>
          <w:p w14:paraId="359659FE" w14:textId="0BAD9E4E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20" w:right="20"/>
              <w:jc w:val="center"/>
              <w:rPr>
                <w:del w:id="165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166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&lt;0.001</w:delText>
              </w:r>
            </w:del>
          </w:p>
        </w:tc>
        <w:tc>
          <w:tcPr>
            <w:tcW w:w="2409" w:type="dxa"/>
            <w:shd w:val="clear" w:color="auto" w:fill="FFFFFF"/>
          </w:tcPr>
          <w:p w14:paraId="6407305A" w14:textId="4B245415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20" w:right="20"/>
              <w:jc w:val="center"/>
              <w:rPr>
                <w:del w:id="167" w:author="만든 이"/>
                <w:rFonts w:ascii="Calibri" w:hAnsi="Calibri" w:cs="Calibri"/>
                <w:b/>
                <w:kern w:val="0"/>
                <w:sz w:val="24"/>
                <w:szCs w:val="24"/>
              </w:rPr>
            </w:pPr>
            <w:del w:id="168" w:author="만든 이">
              <w:r w:rsidRPr="0016114A" w:rsidDel="007E0F4B">
                <w:rPr>
                  <w:rFonts w:ascii="Calibri" w:hAnsi="Calibri" w:cs="Calibri"/>
                  <w:b/>
                  <w:kern w:val="0"/>
                  <w:sz w:val="24"/>
                  <w:szCs w:val="24"/>
                </w:rPr>
                <w:delText>1.83 (1.05–3.19)</w:delText>
              </w:r>
            </w:del>
          </w:p>
        </w:tc>
        <w:tc>
          <w:tcPr>
            <w:tcW w:w="1134" w:type="dxa"/>
            <w:shd w:val="clear" w:color="auto" w:fill="FFFFFF"/>
          </w:tcPr>
          <w:p w14:paraId="02D6C6B0" w14:textId="4C3E70AE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20" w:right="20"/>
              <w:jc w:val="center"/>
              <w:rPr>
                <w:del w:id="169" w:author="만든 이"/>
                <w:rFonts w:ascii="Calibri" w:hAnsi="Calibri" w:cs="Calibri"/>
                <w:b/>
                <w:kern w:val="0"/>
                <w:sz w:val="24"/>
                <w:szCs w:val="24"/>
              </w:rPr>
            </w:pPr>
            <w:del w:id="170" w:author="만든 이">
              <w:r w:rsidRPr="0016114A" w:rsidDel="007E0F4B">
                <w:rPr>
                  <w:rFonts w:ascii="Calibri" w:hAnsi="Calibri" w:cs="Calibri"/>
                  <w:b/>
                  <w:kern w:val="0"/>
                  <w:sz w:val="24"/>
                  <w:szCs w:val="24"/>
                </w:rPr>
                <w:delText>0.03</w:delText>
              </w:r>
            </w:del>
          </w:p>
        </w:tc>
      </w:tr>
      <w:tr w:rsidR="00496A62" w:rsidRPr="0016114A" w:rsidDel="007E0F4B" w14:paraId="1D92B4D5" w14:textId="0A663046" w:rsidTr="00581A7C">
        <w:trPr>
          <w:del w:id="171" w:author="만든 이"/>
        </w:trPr>
        <w:tc>
          <w:tcPr>
            <w:tcW w:w="3227" w:type="dxa"/>
            <w:shd w:val="clear" w:color="auto" w:fill="FFFFFF"/>
            <w:vAlign w:val="center"/>
          </w:tcPr>
          <w:p w14:paraId="4ACD6739" w14:textId="6D2E283E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20" w:right="20"/>
              <w:jc w:val="left"/>
              <w:rPr>
                <w:del w:id="172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173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Deceased donor transplantation</w:delText>
              </w:r>
            </w:del>
          </w:p>
        </w:tc>
        <w:tc>
          <w:tcPr>
            <w:tcW w:w="1984" w:type="dxa"/>
            <w:shd w:val="clear" w:color="auto" w:fill="FFFFFF"/>
            <w:vAlign w:val="center"/>
          </w:tcPr>
          <w:p w14:paraId="44FDDBAD" w14:textId="616B5049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174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175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155 (36.9%)</w:delText>
              </w:r>
            </w:del>
          </w:p>
        </w:tc>
        <w:tc>
          <w:tcPr>
            <w:tcW w:w="1843" w:type="dxa"/>
            <w:shd w:val="clear" w:color="auto" w:fill="FFFFFF"/>
            <w:vAlign w:val="center"/>
          </w:tcPr>
          <w:p w14:paraId="59E14E91" w14:textId="63B35A15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20" w:right="20"/>
              <w:jc w:val="center"/>
              <w:rPr>
                <w:del w:id="176" w:author="만든 이"/>
                <w:rFonts w:ascii="Calibri" w:hAnsi="Calibri" w:cs="Calibri"/>
                <w:sz w:val="24"/>
                <w:szCs w:val="24"/>
              </w:rPr>
            </w:pPr>
            <w:del w:id="177" w:author="만든 이">
              <w:r w:rsidRPr="0016114A" w:rsidDel="007E0F4B">
                <w:rPr>
                  <w:rFonts w:ascii="Calibri" w:hAnsi="Calibri" w:cs="Calibri"/>
                  <w:sz w:val="24"/>
                  <w:szCs w:val="24"/>
                </w:rPr>
                <w:delText>89 (49.7%)</w:delText>
              </w:r>
            </w:del>
          </w:p>
        </w:tc>
        <w:tc>
          <w:tcPr>
            <w:tcW w:w="2552" w:type="dxa"/>
            <w:shd w:val="clear" w:color="auto" w:fill="FFFFFF"/>
            <w:vAlign w:val="center"/>
          </w:tcPr>
          <w:p w14:paraId="338FFEE5" w14:textId="28314D13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178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179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2.18 (1.62–2.93)</w:delText>
              </w:r>
            </w:del>
          </w:p>
        </w:tc>
        <w:tc>
          <w:tcPr>
            <w:tcW w:w="1134" w:type="dxa"/>
            <w:shd w:val="clear" w:color="auto" w:fill="FFFFFF"/>
            <w:vAlign w:val="center"/>
          </w:tcPr>
          <w:p w14:paraId="36327873" w14:textId="2C0567A1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180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181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&lt;0.001</w:delText>
              </w:r>
            </w:del>
          </w:p>
        </w:tc>
        <w:tc>
          <w:tcPr>
            <w:tcW w:w="2409" w:type="dxa"/>
            <w:shd w:val="clear" w:color="auto" w:fill="FFFFFF"/>
            <w:vAlign w:val="center"/>
          </w:tcPr>
          <w:p w14:paraId="4943A4C6" w14:textId="56BA098E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182" w:author="만든 이"/>
                <w:rFonts w:ascii="Calibri" w:hAnsi="Calibri" w:cs="Calibri"/>
                <w:b/>
                <w:kern w:val="0"/>
                <w:sz w:val="24"/>
                <w:szCs w:val="24"/>
              </w:rPr>
            </w:pPr>
            <w:del w:id="183" w:author="만든 이">
              <w:r w:rsidRPr="0016114A" w:rsidDel="007E0F4B">
                <w:rPr>
                  <w:rFonts w:ascii="Calibri" w:hAnsi="Calibri" w:cs="Calibri"/>
                  <w:b/>
                  <w:kern w:val="0"/>
                  <w:sz w:val="24"/>
                  <w:szCs w:val="24"/>
                </w:rPr>
                <w:delText>2.16 (1.54–3.03)</w:delText>
              </w:r>
            </w:del>
          </w:p>
        </w:tc>
        <w:tc>
          <w:tcPr>
            <w:tcW w:w="1134" w:type="dxa"/>
            <w:shd w:val="clear" w:color="auto" w:fill="FFFFFF"/>
            <w:vAlign w:val="center"/>
          </w:tcPr>
          <w:p w14:paraId="43152755" w14:textId="3010AA68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184" w:author="만든 이"/>
                <w:rFonts w:ascii="Calibri" w:hAnsi="Calibri" w:cs="Calibri"/>
                <w:b/>
                <w:kern w:val="0"/>
                <w:sz w:val="24"/>
                <w:szCs w:val="24"/>
              </w:rPr>
            </w:pPr>
            <w:del w:id="185" w:author="만든 이">
              <w:r w:rsidRPr="0016114A" w:rsidDel="007E0F4B">
                <w:rPr>
                  <w:rFonts w:ascii="Calibri" w:hAnsi="Calibri" w:cs="Calibri"/>
                  <w:b/>
                  <w:kern w:val="0"/>
                  <w:sz w:val="24"/>
                  <w:szCs w:val="24"/>
                </w:rPr>
                <w:delText>&lt;0.001</w:delText>
              </w:r>
            </w:del>
          </w:p>
        </w:tc>
      </w:tr>
      <w:tr w:rsidR="00496A62" w:rsidRPr="0016114A" w:rsidDel="007E0F4B" w14:paraId="1D5773EB" w14:textId="2F7EA09E" w:rsidTr="00581A7C">
        <w:trPr>
          <w:del w:id="186" w:author="만든 이"/>
        </w:trPr>
        <w:tc>
          <w:tcPr>
            <w:tcW w:w="3227" w:type="dxa"/>
            <w:shd w:val="clear" w:color="auto" w:fill="FFFFFF"/>
            <w:vAlign w:val="center"/>
          </w:tcPr>
          <w:p w14:paraId="203017C3" w14:textId="526173AE" w:rsidR="00496A62" w:rsidRPr="0016114A" w:rsidDel="007E0F4B" w:rsidRDefault="00496A62" w:rsidP="00581A7C">
            <w:pPr>
              <w:spacing w:before="20" w:after="20"/>
              <w:ind w:left="20" w:right="20"/>
              <w:jc w:val="left"/>
              <w:rPr>
                <w:del w:id="187" w:author="만든 이"/>
                <w:rFonts w:ascii="Calibri" w:hAnsi="Calibri" w:cs="Calibri"/>
                <w:sz w:val="24"/>
                <w:szCs w:val="24"/>
              </w:rPr>
            </w:pPr>
            <w:del w:id="188" w:author="만든 이">
              <w:r w:rsidRPr="0016114A" w:rsidDel="007E0F4B">
                <w:rPr>
                  <w:rFonts w:ascii="Calibri" w:hAnsi="Calibri" w:cs="Calibri"/>
                  <w:sz w:val="24"/>
                  <w:szCs w:val="24"/>
                </w:rPr>
                <w:delText>Second transplantation</w:delText>
              </w:r>
            </w:del>
          </w:p>
        </w:tc>
        <w:tc>
          <w:tcPr>
            <w:tcW w:w="1984" w:type="dxa"/>
            <w:shd w:val="clear" w:color="auto" w:fill="FFFFFF"/>
            <w:vAlign w:val="center"/>
          </w:tcPr>
          <w:p w14:paraId="700C5925" w14:textId="2FCAA5DE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189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190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25 (6.0%)</w:delText>
              </w:r>
            </w:del>
          </w:p>
        </w:tc>
        <w:tc>
          <w:tcPr>
            <w:tcW w:w="1843" w:type="dxa"/>
            <w:shd w:val="clear" w:color="auto" w:fill="FFFFFF"/>
            <w:vAlign w:val="center"/>
          </w:tcPr>
          <w:p w14:paraId="24C4E152" w14:textId="0C476DDE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191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192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11 (6.1%)</w:delText>
              </w:r>
            </w:del>
          </w:p>
        </w:tc>
        <w:tc>
          <w:tcPr>
            <w:tcW w:w="2552" w:type="dxa"/>
            <w:shd w:val="clear" w:color="auto" w:fill="FFFFFF"/>
            <w:vAlign w:val="center"/>
          </w:tcPr>
          <w:p w14:paraId="3004CA73" w14:textId="00394944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193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194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1.08 (0.59–1.99)</w:delText>
              </w:r>
            </w:del>
          </w:p>
        </w:tc>
        <w:tc>
          <w:tcPr>
            <w:tcW w:w="1134" w:type="dxa"/>
            <w:shd w:val="clear" w:color="auto" w:fill="FFFFFF"/>
            <w:vAlign w:val="center"/>
          </w:tcPr>
          <w:p w14:paraId="42D77871" w14:textId="47D992D9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195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196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0.81</w:delText>
              </w:r>
            </w:del>
          </w:p>
        </w:tc>
        <w:tc>
          <w:tcPr>
            <w:tcW w:w="2409" w:type="dxa"/>
            <w:shd w:val="clear" w:color="auto" w:fill="FFFFFF"/>
            <w:vAlign w:val="center"/>
          </w:tcPr>
          <w:p w14:paraId="5F3458A5" w14:textId="00E3732A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197" w:author="만든 이"/>
                <w:rFonts w:ascii="Calibri" w:hAnsi="Calibri" w:cs="Calibri"/>
                <w:b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7639AAB9" w14:textId="30C5CE0D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198" w:author="만든 이"/>
                <w:rFonts w:ascii="Calibri" w:hAnsi="Calibri" w:cs="Calibri"/>
                <w:b/>
                <w:kern w:val="0"/>
                <w:sz w:val="24"/>
                <w:szCs w:val="24"/>
              </w:rPr>
            </w:pPr>
          </w:p>
        </w:tc>
      </w:tr>
      <w:tr w:rsidR="00496A62" w:rsidRPr="0016114A" w:rsidDel="007E0F4B" w14:paraId="495A540F" w14:textId="0693F793" w:rsidTr="00581A7C">
        <w:trPr>
          <w:del w:id="199" w:author="만든 이"/>
        </w:trPr>
        <w:tc>
          <w:tcPr>
            <w:tcW w:w="3227" w:type="dxa"/>
            <w:shd w:val="clear" w:color="auto" w:fill="FFFFFF"/>
            <w:vAlign w:val="center"/>
          </w:tcPr>
          <w:p w14:paraId="3F06C9D3" w14:textId="38CF415C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20" w:right="20"/>
              <w:jc w:val="left"/>
              <w:rPr>
                <w:del w:id="200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201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Number of HLA mismatches</w:delText>
              </w:r>
            </w:del>
          </w:p>
        </w:tc>
        <w:tc>
          <w:tcPr>
            <w:tcW w:w="1984" w:type="dxa"/>
            <w:shd w:val="clear" w:color="auto" w:fill="FFFFFF"/>
            <w:vAlign w:val="center"/>
          </w:tcPr>
          <w:p w14:paraId="02797A20" w14:textId="020B2DCC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202" w:author="만든 이"/>
                <w:rFonts w:ascii="Calibri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 w14:paraId="094EC245" w14:textId="01E88BEF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20" w:right="20"/>
              <w:jc w:val="center"/>
              <w:rPr>
                <w:del w:id="203" w:author="만든 이"/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FFFFFF"/>
            <w:vAlign w:val="center"/>
          </w:tcPr>
          <w:p w14:paraId="2D7F7DBA" w14:textId="514CF25E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204" w:author="만든 이"/>
                <w:rFonts w:ascii="Calibri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0F071CEF" w14:textId="2777CC55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205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206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&lt;0.001</w:delText>
              </w:r>
            </w:del>
          </w:p>
        </w:tc>
        <w:tc>
          <w:tcPr>
            <w:tcW w:w="2409" w:type="dxa"/>
            <w:shd w:val="clear" w:color="auto" w:fill="FFFFFF"/>
            <w:vAlign w:val="center"/>
          </w:tcPr>
          <w:p w14:paraId="1EEDB549" w14:textId="39E6B21F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207" w:author="만든 이"/>
                <w:rFonts w:ascii="Calibri" w:hAnsi="Calibri" w:cs="Calibri"/>
                <w:b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2050730C" w14:textId="1AFD6838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208" w:author="만든 이"/>
                <w:rFonts w:ascii="Calibri" w:hAnsi="Calibri" w:cs="Calibri"/>
                <w:b/>
                <w:kern w:val="0"/>
                <w:sz w:val="24"/>
                <w:szCs w:val="24"/>
              </w:rPr>
            </w:pPr>
            <w:del w:id="209" w:author="만든 이">
              <w:r w:rsidRPr="0016114A" w:rsidDel="007E0F4B">
                <w:rPr>
                  <w:rFonts w:ascii="Calibri" w:hAnsi="Calibri" w:cs="Calibri"/>
                  <w:b/>
                  <w:kern w:val="0"/>
                  <w:sz w:val="24"/>
                  <w:szCs w:val="24"/>
                </w:rPr>
                <w:delText>0.02</w:delText>
              </w:r>
            </w:del>
          </w:p>
        </w:tc>
      </w:tr>
      <w:tr w:rsidR="00496A62" w:rsidRPr="0016114A" w:rsidDel="007E0F4B" w14:paraId="3DD91A4C" w14:textId="5B794144" w:rsidTr="00581A7C">
        <w:trPr>
          <w:del w:id="210" w:author="만든 이"/>
        </w:trPr>
        <w:tc>
          <w:tcPr>
            <w:tcW w:w="3227" w:type="dxa"/>
            <w:shd w:val="clear" w:color="auto" w:fill="FFFFFF"/>
            <w:vAlign w:val="center"/>
          </w:tcPr>
          <w:p w14:paraId="2957AA97" w14:textId="510C7219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20" w:right="20"/>
              <w:jc w:val="left"/>
              <w:rPr>
                <w:del w:id="211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212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 xml:space="preserve">   0</w:delText>
              </w:r>
            </w:del>
          </w:p>
        </w:tc>
        <w:tc>
          <w:tcPr>
            <w:tcW w:w="1984" w:type="dxa"/>
            <w:shd w:val="clear" w:color="auto" w:fill="FFFFFF"/>
            <w:vAlign w:val="center"/>
          </w:tcPr>
          <w:p w14:paraId="23382AA4" w14:textId="468BF6DB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213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214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34 (8.1%)</w:delText>
              </w:r>
            </w:del>
          </w:p>
        </w:tc>
        <w:tc>
          <w:tcPr>
            <w:tcW w:w="1843" w:type="dxa"/>
            <w:shd w:val="clear" w:color="auto" w:fill="FFFFFF"/>
            <w:vAlign w:val="center"/>
          </w:tcPr>
          <w:p w14:paraId="3CC88981" w14:textId="05831520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20" w:right="20"/>
              <w:jc w:val="center"/>
              <w:rPr>
                <w:del w:id="215" w:author="만든 이"/>
                <w:rFonts w:ascii="Calibri" w:hAnsi="Calibri" w:cs="Calibri"/>
                <w:sz w:val="24"/>
                <w:szCs w:val="24"/>
              </w:rPr>
            </w:pPr>
            <w:del w:id="216" w:author="만든 이">
              <w:r w:rsidRPr="0016114A" w:rsidDel="007E0F4B">
                <w:rPr>
                  <w:rFonts w:ascii="Calibri" w:hAnsi="Calibri" w:cs="Calibri"/>
                  <w:sz w:val="24"/>
                  <w:szCs w:val="24"/>
                </w:rPr>
                <w:delText>8 (4.5%)</w:delText>
              </w:r>
            </w:del>
          </w:p>
        </w:tc>
        <w:tc>
          <w:tcPr>
            <w:tcW w:w="2552" w:type="dxa"/>
            <w:shd w:val="clear" w:color="auto" w:fill="FFFFFF"/>
            <w:vAlign w:val="center"/>
          </w:tcPr>
          <w:p w14:paraId="744FEEFB" w14:textId="10CE2700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217" w:author="만든 이"/>
                <w:rFonts w:ascii="Calibri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398FFA36" w14:textId="4FBAE236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218" w:author="만든 이"/>
                <w:rFonts w:ascii="Calibri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FFFFFF"/>
            <w:vAlign w:val="center"/>
          </w:tcPr>
          <w:p w14:paraId="637EBA2A" w14:textId="4F851D8D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219" w:author="만든 이"/>
                <w:rFonts w:ascii="Calibri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0FB8C137" w14:textId="40CB89FB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220" w:author="만든 이"/>
                <w:rFonts w:ascii="Calibri" w:hAnsi="Calibri" w:cs="Calibri"/>
                <w:kern w:val="0"/>
                <w:sz w:val="24"/>
                <w:szCs w:val="24"/>
              </w:rPr>
            </w:pPr>
          </w:p>
        </w:tc>
      </w:tr>
      <w:tr w:rsidR="00496A62" w:rsidRPr="0016114A" w:rsidDel="007E0F4B" w14:paraId="32C26810" w14:textId="28343176" w:rsidTr="00581A7C">
        <w:trPr>
          <w:del w:id="221" w:author="만든 이"/>
        </w:trPr>
        <w:tc>
          <w:tcPr>
            <w:tcW w:w="3227" w:type="dxa"/>
            <w:shd w:val="clear" w:color="auto" w:fill="FFFFFF"/>
            <w:vAlign w:val="center"/>
          </w:tcPr>
          <w:p w14:paraId="4CD29BBE" w14:textId="37100FEF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20" w:right="20"/>
              <w:jc w:val="left"/>
              <w:rPr>
                <w:del w:id="222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223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 xml:space="preserve">   1</w:delText>
              </w:r>
            </w:del>
          </w:p>
        </w:tc>
        <w:tc>
          <w:tcPr>
            <w:tcW w:w="1984" w:type="dxa"/>
            <w:shd w:val="clear" w:color="auto" w:fill="FFFFFF"/>
            <w:vAlign w:val="center"/>
          </w:tcPr>
          <w:p w14:paraId="46ADA276" w14:textId="792F9D6C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224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225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19 (4.5%)</w:delText>
              </w:r>
            </w:del>
          </w:p>
        </w:tc>
        <w:tc>
          <w:tcPr>
            <w:tcW w:w="1843" w:type="dxa"/>
            <w:shd w:val="clear" w:color="auto" w:fill="FFFFFF"/>
            <w:vAlign w:val="center"/>
          </w:tcPr>
          <w:p w14:paraId="0E3E6BED" w14:textId="3A3C2F97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20" w:right="20"/>
              <w:jc w:val="center"/>
              <w:rPr>
                <w:del w:id="226" w:author="만든 이"/>
                <w:rFonts w:ascii="Calibri" w:hAnsi="Calibri" w:cs="Calibri"/>
                <w:sz w:val="24"/>
                <w:szCs w:val="24"/>
              </w:rPr>
            </w:pPr>
            <w:del w:id="227" w:author="만든 이">
              <w:r w:rsidRPr="0016114A" w:rsidDel="007E0F4B">
                <w:rPr>
                  <w:rFonts w:ascii="Calibri" w:hAnsi="Calibri" w:cs="Calibri"/>
                  <w:sz w:val="24"/>
                  <w:szCs w:val="24"/>
                </w:rPr>
                <w:delText>3 (1.7%)</w:delText>
              </w:r>
            </w:del>
          </w:p>
        </w:tc>
        <w:tc>
          <w:tcPr>
            <w:tcW w:w="2552" w:type="dxa"/>
            <w:shd w:val="clear" w:color="auto" w:fill="FFFFFF"/>
            <w:vAlign w:val="center"/>
          </w:tcPr>
          <w:p w14:paraId="0BBF1B86" w14:textId="72FE2423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228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229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0.69 (0.18–2.62)</w:delText>
              </w:r>
            </w:del>
          </w:p>
        </w:tc>
        <w:tc>
          <w:tcPr>
            <w:tcW w:w="1134" w:type="dxa"/>
            <w:shd w:val="clear" w:color="auto" w:fill="FFFFFF"/>
            <w:vAlign w:val="center"/>
          </w:tcPr>
          <w:p w14:paraId="3D8F8E8A" w14:textId="69F80C27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230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231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0.59</w:delText>
              </w:r>
            </w:del>
          </w:p>
        </w:tc>
        <w:tc>
          <w:tcPr>
            <w:tcW w:w="2409" w:type="dxa"/>
            <w:shd w:val="clear" w:color="auto" w:fill="FFFFFF"/>
            <w:vAlign w:val="center"/>
          </w:tcPr>
          <w:p w14:paraId="475C1A13" w14:textId="005CCED7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232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233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0.77 (0.20–2.89)</w:delText>
              </w:r>
            </w:del>
          </w:p>
        </w:tc>
        <w:tc>
          <w:tcPr>
            <w:tcW w:w="1134" w:type="dxa"/>
            <w:shd w:val="clear" w:color="auto" w:fill="FFFFFF"/>
            <w:vAlign w:val="center"/>
          </w:tcPr>
          <w:p w14:paraId="336131DB" w14:textId="266C6A3B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234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235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0.70</w:delText>
              </w:r>
            </w:del>
          </w:p>
        </w:tc>
      </w:tr>
      <w:tr w:rsidR="00496A62" w:rsidRPr="0016114A" w:rsidDel="007E0F4B" w14:paraId="57DB96BD" w14:textId="6B71A936" w:rsidTr="00581A7C">
        <w:trPr>
          <w:del w:id="236" w:author="만든 이"/>
        </w:trPr>
        <w:tc>
          <w:tcPr>
            <w:tcW w:w="3227" w:type="dxa"/>
            <w:shd w:val="clear" w:color="auto" w:fill="FFFFFF"/>
            <w:vAlign w:val="center"/>
          </w:tcPr>
          <w:p w14:paraId="671F0EEB" w14:textId="249E2D9D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20" w:right="20"/>
              <w:jc w:val="left"/>
              <w:rPr>
                <w:del w:id="237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238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 xml:space="preserve">   2</w:delText>
              </w:r>
            </w:del>
          </w:p>
        </w:tc>
        <w:tc>
          <w:tcPr>
            <w:tcW w:w="1984" w:type="dxa"/>
            <w:shd w:val="clear" w:color="auto" w:fill="FFFFFF"/>
            <w:vAlign w:val="center"/>
          </w:tcPr>
          <w:p w14:paraId="2D8C36CC" w14:textId="76CDA687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239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240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53 (12.6%)</w:delText>
              </w:r>
            </w:del>
          </w:p>
        </w:tc>
        <w:tc>
          <w:tcPr>
            <w:tcW w:w="1843" w:type="dxa"/>
            <w:shd w:val="clear" w:color="auto" w:fill="FFFFFF"/>
            <w:vAlign w:val="center"/>
          </w:tcPr>
          <w:p w14:paraId="771EF963" w14:textId="5A0CC657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20" w:right="20"/>
              <w:jc w:val="center"/>
              <w:rPr>
                <w:del w:id="241" w:author="만든 이"/>
                <w:rFonts w:ascii="Calibri" w:hAnsi="Calibri" w:cs="Calibri"/>
                <w:sz w:val="24"/>
                <w:szCs w:val="24"/>
              </w:rPr>
            </w:pPr>
            <w:del w:id="242" w:author="만든 이">
              <w:r w:rsidRPr="0016114A" w:rsidDel="007E0F4B">
                <w:rPr>
                  <w:rFonts w:ascii="Calibri" w:hAnsi="Calibri" w:cs="Calibri"/>
                  <w:sz w:val="24"/>
                  <w:szCs w:val="24"/>
                </w:rPr>
                <w:delText>17 (9.5%)</w:delText>
              </w:r>
            </w:del>
          </w:p>
        </w:tc>
        <w:tc>
          <w:tcPr>
            <w:tcW w:w="2552" w:type="dxa"/>
            <w:shd w:val="clear" w:color="auto" w:fill="FFFFFF"/>
            <w:vAlign w:val="center"/>
          </w:tcPr>
          <w:p w14:paraId="7A523D87" w14:textId="27F9ADC0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243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244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1.50 (0.65–3.48)</w:delText>
              </w:r>
            </w:del>
          </w:p>
        </w:tc>
        <w:tc>
          <w:tcPr>
            <w:tcW w:w="1134" w:type="dxa"/>
            <w:shd w:val="clear" w:color="auto" w:fill="FFFFFF"/>
            <w:vAlign w:val="center"/>
          </w:tcPr>
          <w:p w14:paraId="400F59E8" w14:textId="7008BCC2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245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246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0.34</w:delText>
              </w:r>
            </w:del>
          </w:p>
        </w:tc>
        <w:tc>
          <w:tcPr>
            <w:tcW w:w="2409" w:type="dxa"/>
            <w:shd w:val="clear" w:color="auto" w:fill="FFFFFF"/>
            <w:vAlign w:val="center"/>
          </w:tcPr>
          <w:p w14:paraId="27F8E87B" w14:textId="668961F5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247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248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1.98 (0.85–4.62)</w:delText>
              </w:r>
            </w:del>
          </w:p>
        </w:tc>
        <w:tc>
          <w:tcPr>
            <w:tcW w:w="1134" w:type="dxa"/>
            <w:shd w:val="clear" w:color="auto" w:fill="FFFFFF"/>
            <w:vAlign w:val="center"/>
          </w:tcPr>
          <w:p w14:paraId="12FB904D" w14:textId="2858A2FE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249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250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0.11</w:delText>
              </w:r>
            </w:del>
          </w:p>
        </w:tc>
      </w:tr>
      <w:tr w:rsidR="00496A62" w:rsidRPr="0016114A" w:rsidDel="007E0F4B" w14:paraId="557210AE" w14:textId="1CDC8AB8" w:rsidTr="00581A7C">
        <w:trPr>
          <w:del w:id="251" w:author="만든 이"/>
        </w:trPr>
        <w:tc>
          <w:tcPr>
            <w:tcW w:w="3227" w:type="dxa"/>
            <w:shd w:val="clear" w:color="auto" w:fill="FFFFFF"/>
            <w:vAlign w:val="center"/>
          </w:tcPr>
          <w:p w14:paraId="1E32B66A" w14:textId="6DD571F8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20" w:right="20"/>
              <w:jc w:val="left"/>
              <w:rPr>
                <w:del w:id="252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253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 xml:space="preserve">   3</w:delText>
              </w:r>
            </w:del>
          </w:p>
        </w:tc>
        <w:tc>
          <w:tcPr>
            <w:tcW w:w="1984" w:type="dxa"/>
            <w:shd w:val="clear" w:color="auto" w:fill="FFFFFF"/>
            <w:vAlign w:val="center"/>
          </w:tcPr>
          <w:p w14:paraId="1A8CCD9D" w14:textId="0AF590E0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254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255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129 (30.7%)</w:delText>
              </w:r>
            </w:del>
          </w:p>
        </w:tc>
        <w:tc>
          <w:tcPr>
            <w:tcW w:w="1843" w:type="dxa"/>
            <w:shd w:val="clear" w:color="auto" w:fill="FFFFFF"/>
            <w:vAlign w:val="center"/>
          </w:tcPr>
          <w:p w14:paraId="26B8AFFE" w14:textId="31968552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20" w:right="20"/>
              <w:jc w:val="center"/>
              <w:rPr>
                <w:del w:id="256" w:author="만든 이"/>
                <w:rFonts w:ascii="Calibri" w:hAnsi="Calibri" w:cs="Calibri"/>
                <w:sz w:val="24"/>
                <w:szCs w:val="24"/>
              </w:rPr>
            </w:pPr>
            <w:del w:id="257" w:author="만든 이">
              <w:r w:rsidRPr="0016114A" w:rsidDel="007E0F4B">
                <w:rPr>
                  <w:rFonts w:ascii="Calibri" w:hAnsi="Calibri" w:cs="Calibri"/>
                  <w:sz w:val="24"/>
                  <w:szCs w:val="24"/>
                </w:rPr>
                <w:delText>52 (40.3%)</w:delText>
              </w:r>
            </w:del>
          </w:p>
        </w:tc>
        <w:tc>
          <w:tcPr>
            <w:tcW w:w="2552" w:type="dxa"/>
            <w:shd w:val="clear" w:color="auto" w:fill="FFFFFF"/>
            <w:vAlign w:val="center"/>
          </w:tcPr>
          <w:p w14:paraId="16446058" w14:textId="79762F0B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258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259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1.99 (0.95–4.20)</w:delText>
              </w:r>
            </w:del>
          </w:p>
        </w:tc>
        <w:tc>
          <w:tcPr>
            <w:tcW w:w="1134" w:type="dxa"/>
            <w:shd w:val="clear" w:color="auto" w:fill="FFFFFF"/>
            <w:vAlign w:val="center"/>
          </w:tcPr>
          <w:p w14:paraId="5830C4DE" w14:textId="4C0165D8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260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261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0.07</w:delText>
              </w:r>
            </w:del>
          </w:p>
        </w:tc>
        <w:tc>
          <w:tcPr>
            <w:tcW w:w="2409" w:type="dxa"/>
            <w:shd w:val="clear" w:color="auto" w:fill="FFFFFF"/>
            <w:vAlign w:val="center"/>
          </w:tcPr>
          <w:p w14:paraId="61FD5BA1" w14:textId="0CA5AC1D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262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263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2.34 (1.11–4.95)</w:delText>
              </w:r>
            </w:del>
          </w:p>
        </w:tc>
        <w:tc>
          <w:tcPr>
            <w:tcW w:w="1134" w:type="dxa"/>
            <w:shd w:val="clear" w:color="auto" w:fill="FFFFFF"/>
            <w:vAlign w:val="center"/>
          </w:tcPr>
          <w:p w14:paraId="4FB1074E" w14:textId="0B10C184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264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265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0.03</w:delText>
              </w:r>
            </w:del>
          </w:p>
        </w:tc>
      </w:tr>
      <w:tr w:rsidR="00496A62" w:rsidRPr="0016114A" w:rsidDel="007E0F4B" w14:paraId="09D38210" w14:textId="43E3D6AC" w:rsidTr="00581A7C">
        <w:trPr>
          <w:del w:id="266" w:author="만든 이"/>
        </w:trPr>
        <w:tc>
          <w:tcPr>
            <w:tcW w:w="3227" w:type="dxa"/>
            <w:shd w:val="clear" w:color="auto" w:fill="FFFFFF"/>
            <w:vAlign w:val="center"/>
          </w:tcPr>
          <w:p w14:paraId="13F6B8C8" w14:textId="674DBF3F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20" w:right="20"/>
              <w:jc w:val="left"/>
              <w:rPr>
                <w:del w:id="267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268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lastRenderedPageBreak/>
                <w:delText xml:space="preserve">   4</w:delText>
              </w:r>
            </w:del>
          </w:p>
        </w:tc>
        <w:tc>
          <w:tcPr>
            <w:tcW w:w="1984" w:type="dxa"/>
            <w:shd w:val="clear" w:color="auto" w:fill="FFFFFF"/>
            <w:vAlign w:val="center"/>
          </w:tcPr>
          <w:p w14:paraId="7B1B94C3" w14:textId="49870DFA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269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270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92 (21.9%)</w:delText>
              </w:r>
            </w:del>
          </w:p>
        </w:tc>
        <w:tc>
          <w:tcPr>
            <w:tcW w:w="1843" w:type="dxa"/>
            <w:shd w:val="clear" w:color="auto" w:fill="FFFFFF"/>
            <w:vAlign w:val="center"/>
          </w:tcPr>
          <w:p w14:paraId="6C270150" w14:textId="1687EEBA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20" w:right="20"/>
              <w:jc w:val="center"/>
              <w:rPr>
                <w:del w:id="271" w:author="만든 이"/>
                <w:rFonts w:ascii="Calibri" w:hAnsi="Calibri" w:cs="Calibri"/>
                <w:sz w:val="24"/>
                <w:szCs w:val="24"/>
              </w:rPr>
            </w:pPr>
            <w:del w:id="272" w:author="만든 이">
              <w:r w:rsidRPr="0016114A" w:rsidDel="007E0F4B">
                <w:rPr>
                  <w:rFonts w:ascii="Calibri" w:hAnsi="Calibri" w:cs="Calibri"/>
                  <w:sz w:val="24"/>
                  <w:szCs w:val="24"/>
                </w:rPr>
                <w:delText>46 (25.7%)</w:delText>
              </w:r>
            </w:del>
          </w:p>
        </w:tc>
        <w:tc>
          <w:tcPr>
            <w:tcW w:w="2552" w:type="dxa"/>
            <w:shd w:val="clear" w:color="auto" w:fill="FFFFFF"/>
            <w:vAlign w:val="center"/>
          </w:tcPr>
          <w:p w14:paraId="2F6A394C" w14:textId="1B392C9B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273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274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2.70 (1.27–5.72)</w:delText>
              </w:r>
            </w:del>
          </w:p>
        </w:tc>
        <w:tc>
          <w:tcPr>
            <w:tcW w:w="1134" w:type="dxa"/>
            <w:shd w:val="clear" w:color="auto" w:fill="FFFFFF"/>
            <w:vAlign w:val="center"/>
          </w:tcPr>
          <w:p w14:paraId="1924ED5B" w14:textId="356999D5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275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276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0.01</w:delText>
              </w:r>
            </w:del>
          </w:p>
        </w:tc>
        <w:tc>
          <w:tcPr>
            <w:tcW w:w="2409" w:type="dxa"/>
            <w:shd w:val="clear" w:color="auto" w:fill="FFFFFF"/>
            <w:vAlign w:val="center"/>
          </w:tcPr>
          <w:p w14:paraId="38B2803E" w14:textId="292D8DC8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277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278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2.06 (0.97–4.41)</w:delText>
              </w:r>
            </w:del>
          </w:p>
        </w:tc>
        <w:tc>
          <w:tcPr>
            <w:tcW w:w="1134" w:type="dxa"/>
            <w:shd w:val="clear" w:color="auto" w:fill="FFFFFF"/>
            <w:vAlign w:val="center"/>
          </w:tcPr>
          <w:p w14:paraId="32EEAF9A" w14:textId="7A02437C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279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280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0.06</w:delText>
              </w:r>
            </w:del>
          </w:p>
        </w:tc>
      </w:tr>
      <w:tr w:rsidR="00496A62" w:rsidRPr="0016114A" w:rsidDel="007E0F4B" w14:paraId="4BC49D66" w14:textId="78012B8C" w:rsidTr="00581A7C">
        <w:trPr>
          <w:del w:id="281" w:author="만든 이"/>
        </w:trPr>
        <w:tc>
          <w:tcPr>
            <w:tcW w:w="3227" w:type="dxa"/>
            <w:shd w:val="clear" w:color="auto" w:fill="FFFFFF"/>
            <w:vAlign w:val="center"/>
          </w:tcPr>
          <w:p w14:paraId="12314E7F" w14:textId="5DC00A7B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20" w:right="20"/>
              <w:jc w:val="left"/>
              <w:rPr>
                <w:del w:id="282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283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 xml:space="preserve">   5</w:delText>
              </w:r>
            </w:del>
          </w:p>
        </w:tc>
        <w:tc>
          <w:tcPr>
            <w:tcW w:w="1984" w:type="dxa"/>
            <w:shd w:val="clear" w:color="auto" w:fill="FFFFFF"/>
            <w:vAlign w:val="center"/>
          </w:tcPr>
          <w:p w14:paraId="089D17D6" w14:textId="77CFF4E0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284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285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72 (17.1%)</w:delText>
              </w:r>
            </w:del>
          </w:p>
        </w:tc>
        <w:tc>
          <w:tcPr>
            <w:tcW w:w="1843" w:type="dxa"/>
            <w:shd w:val="clear" w:color="auto" w:fill="FFFFFF"/>
            <w:vAlign w:val="center"/>
          </w:tcPr>
          <w:p w14:paraId="0DA81AFA" w14:textId="0B5730FF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20" w:right="20"/>
              <w:jc w:val="center"/>
              <w:rPr>
                <w:del w:id="286" w:author="만든 이"/>
                <w:rFonts w:ascii="Calibri" w:hAnsi="Calibri" w:cs="Calibri"/>
                <w:sz w:val="24"/>
                <w:szCs w:val="24"/>
              </w:rPr>
            </w:pPr>
            <w:del w:id="287" w:author="만든 이">
              <w:r w:rsidRPr="0016114A" w:rsidDel="007E0F4B">
                <w:rPr>
                  <w:rFonts w:ascii="Calibri" w:hAnsi="Calibri" w:cs="Calibri"/>
                  <w:sz w:val="24"/>
                  <w:szCs w:val="24"/>
                </w:rPr>
                <w:delText>40 (22.3%)</w:delText>
              </w:r>
            </w:del>
          </w:p>
        </w:tc>
        <w:tc>
          <w:tcPr>
            <w:tcW w:w="2552" w:type="dxa"/>
            <w:shd w:val="clear" w:color="auto" w:fill="FFFFFF"/>
            <w:vAlign w:val="center"/>
          </w:tcPr>
          <w:p w14:paraId="051F9F13" w14:textId="22CEC996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288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289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3.49 (1.63–7.47)</w:delText>
              </w:r>
            </w:del>
          </w:p>
        </w:tc>
        <w:tc>
          <w:tcPr>
            <w:tcW w:w="1134" w:type="dxa"/>
            <w:shd w:val="clear" w:color="auto" w:fill="FFFFFF"/>
            <w:vAlign w:val="center"/>
          </w:tcPr>
          <w:p w14:paraId="29263C7F" w14:textId="2864C35E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290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291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0.001</w:delText>
              </w:r>
            </w:del>
          </w:p>
        </w:tc>
        <w:tc>
          <w:tcPr>
            <w:tcW w:w="2409" w:type="dxa"/>
            <w:shd w:val="clear" w:color="auto" w:fill="FFFFFF"/>
            <w:vAlign w:val="center"/>
          </w:tcPr>
          <w:p w14:paraId="3AEBAE80" w14:textId="082B5062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292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293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2.82 (1.31–6.08)</w:delText>
              </w:r>
            </w:del>
          </w:p>
        </w:tc>
        <w:tc>
          <w:tcPr>
            <w:tcW w:w="1134" w:type="dxa"/>
            <w:shd w:val="clear" w:color="auto" w:fill="FFFFFF"/>
            <w:vAlign w:val="center"/>
          </w:tcPr>
          <w:p w14:paraId="7E924095" w14:textId="1A02C9B7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294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295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0.008</w:delText>
              </w:r>
            </w:del>
          </w:p>
        </w:tc>
      </w:tr>
      <w:tr w:rsidR="00496A62" w:rsidRPr="0016114A" w:rsidDel="007E0F4B" w14:paraId="524F2329" w14:textId="2EF3BE65" w:rsidTr="00581A7C">
        <w:trPr>
          <w:del w:id="296" w:author="만든 이"/>
        </w:trPr>
        <w:tc>
          <w:tcPr>
            <w:tcW w:w="3227" w:type="dxa"/>
            <w:shd w:val="clear" w:color="auto" w:fill="FFFFFF"/>
            <w:vAlign w:val="center"/>
          </w:tcPr>
          <w:p w14:paraId="50D722E7" w14:textId="2CBC14CE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20" w:right="20"/>
              <w:jc w:val="left"/>
              <w:rPr>
                <w:del w:id="297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298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 xml:space="preserve">   6</w:delText>
              </w:r>
            </w:del>
          </w:p>
        </w:tc>
        <w:tc>
          <w:tcPr>
            <w:tcW w:w="1984" w:type="dxa"/>
            <w:shd w:val="clear" w:color="auto" w:fill="FFFFFF"/>
            <w:vAlign w:val="center"/>
          </w:tcPr>
          <w:p w14:paraId="6862D161" w14:textId="58F16242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299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300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21 (5.0%)</w:delText>
              </w:r>
            </w:del>
          </w:p>
        </w:tc>
        <w:tc>
          <w:tcPr>
            <w:tcW w:w="1843" w:type="dxa"/>
            <w:shd w:val="clear" w:color="auto" w:fill="FFFFFF"/>
            <w:vAlign w:val="center"/>
          </w:tcPr>
          <w:p w14:paraId="320771CC" w14:textId="7D034B95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20" w:right="20"/>
              <w:jc w:val="center"/>
              <w:rPr>
                <w:del w:id="301" w:author="만든 이"/>
                <w:rFonts w:ascii="Calibri" w:hAnsi="Calibri" w:cs="Calibri"/>
                <w:sz w:val="24"/>
                <w:szCs w:val="24"/>
              </w:rPr>
            </w:pPr>
            <w:del w:id="302" w:author="만든 이">
              <w:r w:rsidRPr="0016114A" w:rsidDel="007E0F4B">
                <w:rPr>
                  <w:rFonts w:ascii="Calibri" w:hAnsi="Calibri" w:cs="Calibri"/>
                  <w:sz w:val="24"/>
                  <w:szCs w:val="24"/>
                </w:rPr>
                <w:delText>13 (7.3%)</w:delText>
              </w:r>
            </w:del>
          </w:p>
        </w:tc>
        <w:tc>
          <w:tcPr>
            <w:tcW w:w="2552" w:type="dxa"/>
            <w:shd w:val="clear" w:color="auto" w:fill="FFFFFF"/>
            <w:vAlign w:val="center"/>
          </w:tcPr>
          <w:p w14:paraId="62A566BD" w14:textId="417E487D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303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304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4.08 (1.69–9.84)</w:delText>
              </w:r>
            </w:del>
          </w:p>
        </w:tc>
        <w:tc>
          <w:tcPr>
            <w:tcW w:w="1134" w:type="dxa"/>
            <w:shd w:val="clear" w:color="auto" w:fill="FFFFFF"/>
            <w:vAlign w:val="center"/>
          </w:tcPr>
          <w:p w14:paraId="7E63535F" w14:textId="05C83FBF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305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306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0.002</w:delText>
              </w:r>
            </w:del>
          </w:p>
        </w:tc>
        <w:tc>
          <w:tcPr>
            <w:tcW w:w="2409" w:type="dxa"/>
            <w:shd w:val="clear" w:color="auto" w:fill="FFFFFF"/>
            <w:vAlign w:val="center"/>
          </w:tcPr>
          <w:p w14:paraId="4382673C" w14:textId="7DD128AD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307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308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3.84 (1.57–9.41)</w:delText>
              </w:r>
            </w:del>
          </w:p>
        </w:tc>
        <w:tc>
          <w:tcPr>
            <w:tcW w:w="1134" w:type="dxa"/>
            <w:shd w:val="clear" w:color="auto" w:fill="FFFFFF"/>
            <w:vAlign w:val="center"/>
          </w:tcPr>
          <w:p w14:paraId="7CBF4F38" w14:textId="4BCDBDB6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309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310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0.003</w:delText>
              </w:r>
            </w:del>
          </w:p>
        </w:tc>
      </w:tr>
      <w:tr w:rsidR="00496A62" w:rsidRPr="0016114A" w:rsidDel="007E0F4B" w14:paraId="6E520759" w14:textId="39BCD95B" w:rsidTr="00581A7C">
        <w:trPr>
          <w:del w:id="311" w:author="만든 이"/>
        </w:trPr>
        <w:tc>
          <w:tcPr>
            <w:tcW w:w="3227" w:type="dxa"/>
            <w:shd w:val="clear" w:color="auto" w:fill="FFFFFF"/>
            <w:vAlign w:val="center"/>
          </w:tcPr>
          <w:p w14:paraId="4104B3A3" w14:textId="02D663CD" w:rsidR="00496A62" w:rsidRPr="0016114A" w:rsidDel="007E0F4B" w:rsidRDefault="00496A62" w:rsidP="00581A7C">
            <w:pPr>
              <w:spacing w:before="20" w:after="20"/>
              <w:ind w:left="20" w:right="20"/>
              <w:jc w:val="left"/>
              <w:rPr>
                <w:del w:id="312" w:author="만든 이"/>
                <w:rFonts w:ascii="Calibri" w:hAnsi="Calibri" w:cs="Calibri"/>
                <w:sz w:val="24"/>
                <w:szCs w:val="24"/>
              </w:rPr>
            </w:pPr>
            <w:del w:id="313" w:author="만든 이">
              <w:r w:rsidRPr="0016114A" w:rsidDel="007E0F4B">
                <w:rPr>
                  <w:rFonts w:ascii="Calibri" w:hAnsi="Calibri" w:cs="Calibri"/>
                  <w:sz w:val="24"/>
                  <w:szCs w:val="24"/>
                </w:rPr>
                <w:delText>Double-J ureteral stent insertion</w:delText>
              </w:r>
            </w:del>
          </w:p>
        </w:tc>
        <w:tc>
          <w:tcPr>
            <w:tcW w:w="1984" w:type="dxa"/>
            <w:shd w:val="clear" w:color="auto" w:fill="FFFFFF"/>
            <w:vAlign w:val="center"/>
          </w:tcPr>
          <w:p w14:paraId="6C6C4296" w14:textId="47D41204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314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315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11 (2.6%)</w:delText>
              </w:r>
            </w:del>
          </w:p>
        </w:tc>
        <w:tc>
          <w:tcPr>
            <w:tcW w:w="1843" w:type="dxa"/>
            <w:shd w:val="clear" w:color="auto" w:fill="FFFFFF"/>
            <w:vAlign w:val="center"/>
          </w:tcPr>
          <w:p w14:paraId="1043748C" w14:textId="52437EA4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316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317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3 (1.7%)</w:delText>
              </w:r>
            </w:del>
          </w:p>
        </w:tc>
        <w:tc>
          <w:tcPr>
            <w:tcW w:w="2552" w:type="dxa"/>
            <w:shd w:val="clear" w:color="auto" w:fill="FFFFFF"/>
            <w:vAlign w:val="center"/>
          </w:tcPr>
          <w:p w14:paraId="06DAE2AC" w14:textId="76347B85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318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319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0.54 (0.17–1.70)</w:delText>
              </w:r>
            </w:del>
          </w:p>
        </w:tc>
        <w:tc>
          <w:tcPr>
            <w:tcW w:w="1134" w:type="dxa"/>
            <w:shd w:val="clear" w:color="auto" w:fill="FFFFFF"/>
            <w:vAlign w:val="center"/>
          </w:tcPr>
          <w:p w14:paraId="1636A2B9" w14:textId="2905074F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320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321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0.30</w:delText>
              </w:r>
            </w:del>
          </w:p>
        </w:tc>
        <w:tc>
          <w:tcPr>
            <w:tcW w:w="2409" w:type="dxa"/>
            <w:shd w:val="clear" w:color="auto" w:fill="FFFFFF"/>
            <w:vAlign w:val="center"/>
          </w:tcPr>
          <w:p w14:paraId="490D5C90" w14:textId="40F624D6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322" w:author="만든 이"/>
                <w:rFonts w:ascii="Calibri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20A4D37C" w14:textId="3DEFF5FE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323" w:author="만든 이"/>
                <w:rFonts w:ascii="Calibri" w:hAnsi="Calibri" w:cs="Calibri"/>
                <w:kern w:val="0"/>
                <w:sz w:val="24"/>
                <w:szCs w:val="24"/>
              </w:rPr>
            </w:pPr>
          </w:p>
        </w:tc>
      </w:tr>
      <w:tr w:rsidR="00496A62" w:rsidRPr="0016114A" w:rsidDel="007E0F4B" w14:paraId="34A9CB47" w14:textId="4914C84A" w:rsidTr="00581A7C">
        <w:trPr>
          <w:del w:id="324" w:author="만든 이"/>
        </w:trPr>
        <w:tc>
          <w:tcPr>
            <w:tcW w:w="3227" w:type="dxa"/>
            <w:shd w:val="clear" w:color="auto" w:fill="FFFFFF"/>
            <w:vAlign w:val="center"/>
          </w:tcPr>
          <w:p w14:paraId="5BF0D039" w14:textId="25CD3B1D" w:rsidR="00496A62" w:rsidRPr="0016114A" w:rsidDel="007E0F4B" w:rsidRDefault="00496A62" w:rsidP="00BC116B">
            <w:pPr>
              <w:spacing w:before="20" w:after="20"/>
              <w:ind w:left="20" w:right="20"/>
              <w:jc w:val="left"/>
              <w:rPr>
                <w:del w:id="325" w:author="만든 이"/>
                <w:rFonts w:ascii="Calibri" w:hAnsi="Calibri" w:cs="Calibri"/>
                <w:sz w:val="24"/>
                <w:szCs w:val="24"/>
              </w:rPr>
            </w:pPr>
            <w:del w:id="326" w:author="만든 이">
              <w:r w:rsidRPr="0016114A" w:rsidDel="007E0F4B">
                <w:rPr>
                  <w:rFonts w:ascii="Calibri" w:hAnsi="Calibri" w:cs="Calibri"/>
                  <w:sz w:val="24"/>
                  <w:szCs w:val="24"/>
                </w:rPr>
                <w:delText>Prolonged use of urinary catheter</w:delText>
              </w:r>
              <w:r w:rsidRPr="0016114A" w:rsidDel="007E0F4B">
                <w:rPr>
                  <w:rFonts w:ascii="Calibri" w:hAnsi="Calibri" w:cs="Calibri"/>
                  <w:sz w:val="24"/>
                  <w:szCs w:val="24"/>
                  <w:vertAlign w:val="superscript"/>
                </w:rPr>
                <w:delText>4</w:delText>
              </w:r>
            </w:del>
          </w:p>
        </w:tc>
        <w:tc>
          <w:tcPr>
            <w:tcW w:w="1984" w:type="dxa"/>
            <w:shd w:val="clear" w:color="auto" w:fill="FFFFFF"/>
            <w:vAlign w:val="center"/>
          </w:tcPr>
          <w:p w14:paraId="40711451" w14:textId="31F4FA07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327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328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47 (11.2%)</w:delText>
              </w:r>
            </w:del>
          </w:p>
        </w:tc>
        <w:tc>
          <w:tcPr>
            <w:tcW w:w="1843" w:type="dxa"/>
            <w:shd w:val="clear" w:color="auto" w:fill="FFFFFF"/>
            <w:vAlign w:val="center"/>
          </w:tcPr>
          <w:p w14:paraId="4D2539B2" w14:textId="18FA5303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329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330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15 (8.4%)</w:delText>
              </w:r>
            </w:del>
          </w:p>
        </w:tc>
        <w:tc>
          <w:tcPr>
            <w:tcW w:w="2552" w:type="dxa"/>
            <w:shd w:val="clear" w:color="auto" w:fill="FFFFFF"/>
            <w:vAlign w:val="center"/>
          </w:tcPr>
          <w:p w14:paraId="28234C70" w14:textId="3D790D2A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331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332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0.67 (0.39–1.14)</w:delText>
              </w:r>
            </w:del>
          </w:p>
        </w:tc>
        <w:tc>
          <w:tcPr>
            <w:tcW w:w="1134" w:type="dxa"/>
            <w:shd w:val="clear" w:color="auto" w:fill="FFFFFF"/>
            <w:vAlign w:val="center"/>
          </w:tcPr>
          <w:p w14:paraId="6D38384E" w14:textId="1D949D5A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333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334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0.14</w:delText>
              </w:r>
            </w:del>
          </w:p>
        </w:tc>
        <w:tc>
          <w:tcPr>
            <w:tcW w:w="2409" w:type="dxa"/>
            <w:shd w:val="clear" w:color="auto" w:fill="FFFFFF"/>
            <w:vAlign w:val="center"/>
          </w:tcPr>
          <w:p w14:paraId="20D4FD73" w14:textId="69654B14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335" w:author="만든 이"/>
                <w:rFonts w:ascii="Calibri" w:hAnsi="Calibri" w:cs="Calibri"/>
                <w:b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260BFB06" w14:textId="6DFE1FBF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336" w:author="만든 이"/>
                <w:rFonts w:ascii="Calibri" w:hAnsi="Calibri" w:cs="Calibri"/>
                <w:b/>
                <w:kern w:val="0"/>
                <w:sz w:val="24"/>
                <w:szCs w:val="24"/>
              </w:rPr>
            </w:pPr>
          </w:p>
        </w:tc>
      </w:tr>
      <w:tr w:rsidR="00496A62" w:rsidRPr="0016114A" w:rsidDel="007E0F4B" w14:paraId="2B818AE6" w14:textId="010F1416" w:rsidTr="00581A7C">
        <w:trPr>
          <w:trHeight w:val="146"/>
          <w:del w:id="337" w:author="만든 이"/>
        </w:trPr>
        <w:tc>
          <w:tcPr>
            <w:tcW w:w="3227" w:type="dxa"/>
            <w:shd w:val="clear" w:color="auto" w:fill="FFFFFF"/>
            <w:vAlign w:val="center"/>
          </w:tcPr>
          <w:p w14:paraId="70E8422D" w14:textId="1CE700B9" w:rsidR="00496A62" w:rsidRPr="0016114A" w:rsidDel="007E0F4B" w:rsidRDefault="00496A62" w:rsidP="00581A7C">
            <w:pPr>
              <w:spacing w:before="20" w:after="20"/>
              <w:ind w:left="20" w:right="20"/>
              <w:jc w:val="left"/>
              <w:rPr>
                <w:del w:id="338" w:author="만든 이"/>
                <w:rFonts w:ascii="Calibri" w:hAnsi="Calibri" w:cs="Calibri"/>
                <w:sz w:val="24"/>
                <w:szCs w:val="24"/>
              </w:rPr>
            </w:pPr>
            <w:del w:id="339" w:author="만든 이">
              <w:r w:rsidRPr="0016114A" w:rsidDel="007E0F4B">
                <w:rPr>
                  <w:rFonts w:ascii="Calibri" w:hAnsi="Calibri" w:cs="Calibri"/>
                  <w:sz w:val="24"/>
                  <w:szCs w:val="24"/>
                </w:rPr>
                <w:delText xml:space="preserve">Antibiotic prophylaxis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elText>
              </w:r>
            </w:del>
          </w:p>
        </w:tc>
        <w:tc>
          <w:tcPr>
            <w:tcW w:w="1984" w:type="dxa"/>
            <w:shd w:val="clear" w:color="auto" w:fill="FFFFFF"/>
            <w:vAlign w:val="center"/>
          </w:tcPr>
          <w:p w14:paraId="193F9AF5" w14:textId="37DB091D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340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341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17 (4.0%)</w:delText>
              </w:r>
            </w:del>
          </w:p>
        </w:tc>
        <w:tc>
          <w:tcPr>
            <w:tcW w:w="1843" w:type="dxa"/>
            <w:shd w:val="clear" w:color="auto" w:fill="FFFFFF"/>
            <w:vAlign w:val="center"/>
          </w:tcPr>
          <w:p w14:paraId="38285DFB" w14:textId="45291243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342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343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11 (6.1%)</w:delText>
              </w:r>
            </w:del>
          </w:p>
        </w:tc>
        <w:tc>
          <w:tcPr>
            <w:tcW w:w="2552" w:type="dxa"/>
            <w:shd w:val="clear" w:color="auto" w:fill="FFFFFF"/>
            <w:vAlign w:val="center"/>
          </w:tcPr>
          <w:p w14:paraId="7FAA29C4" w14:textId="672CFC37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344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345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2.06 (1.12–3.79)</w:delText>
              </w:r>
            </w:del>
          </w:p>
        </w:tc>
        <w:tc>
          <w:tcPr>
            <w:tcW w:w="1134" w:type="dxa"/>
            <w:shd w:val="clear" w:color="auto" w:fill="FFFFFF"/>
            <w:vAlign w:val="center"/>
          </w:tcPr>
          <w:p w14:paraId="3E113E43" w14:textId="52D67BD8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346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347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0.02</w:delText>
              </w:r>
            </w:del>
          </w:p>
        </w:tc>
        <w:tc>
          <w:tcPr>
            <w:tcW w:w="2409" w:type="dxa"/>
            <w:shd w:val="clear" w:color="auto" w:fill="FFFFFF"/>
            <w:vAlign w:val="center"/>
          </w:tcPr>
          <w:p w14:paraId="368E6622" w14:textId="59F468E5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348" w:author="만든 이"/>
                <w:rFonts w:ascii="Calibri" w:hAnsi="Calibri" w:cs="Calibri"/>
                <w:b/>
                <w:kern w:val="0"/>
                <w:sz w:val="24"/>
                <w:szCs w:val="24"/>
              </w:rPr>
            </w:pPr>
            <w:del w:id="349" w:author="만든 이">
              <w:r w:rsidRPr="0016114A" w:rsidDel="007E0F4B">
                <w:rPr>
                  <w:rFonts w:ascii="Calibri" w:hAnsi="Calibri" w:cs="Calibri"/>
                  <w:b/>
                  <w:kern w:val="0"/>
                  <w:sz w:val="24"/>
                  <w:szCs w:val="24"/>
                </w:rPr>
                <w:delText>2.20 (1.15–4.21)</w:delText>
              </w:r>
            </w:del>
          </w:p>
        </w:tc>
        <w:tc>
          <w:tcPr>
            <w:tcW w:w="1134" w:type="dxa"/>
            <w:shd w:val="clear" w:color="auto" w:fill="FFFFFF"/>
            <w:vAlign w:val="center"/>
          </w:tcPr>
          <w:p w14:paraId="0FF0FF5F" w14:textId="26E6D892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350" w:author="만든 이"/>
                <w:rFonts w:ascii="Calibri" w:hAnsi="Calibri" w:cs="Calibri"/>
                <w:b/>
                <w:kern w:val="0"/>
                <w:sz w:val="24"/>
                <w:szCs w:val="24"/>
              </w:rPr>
            </w:pPr>
            <w:del w:id="351" w:author="만든 이">
              <w:r w:rsidRPr="0016114A" w:rsidDel="007E0F4B">
                <w:rPr>
                  <w:rFonts w:ascii="Calibri" w:hAnsi="Calibri" w:cs="Calibri"/>
                  <w:b/>
                  <w:kern w:val="0"/>
                  <w:sz w:val="24"/>
                  <w:szCs w:val="24"/>
                </w:rPr>
                <w:delText>0.02</w:delText>
              </w:r>
            </w:del>
          </w:p>
        </w:tc>
      </w:tr>
      <w:tr w:rsidR="00496A62" w:rsidRPr="0016114A" w:rsidDel="007E0F4B" w14:paraId="1451BB60" w14:textId="7B1D327A" w:rsidTr="00581A7C">
        <w:trPr>
          <w:trHeight w:val="146"/>
          <w:del w:id="352" w:author="만든 이"/>
        </w:trPr>
        <w:tc>
          <w:tcPr>
            <w:tcW w:w="3227" w:type="dxa"/>
            <w:shd w:val="clear" w:color="auto" w:fill="FFFFFF"/>
            <w:vAlign w:val="center"/>
          </w:tcPr>
          <w:p w14:paraId="23BA538D" w14:textId="33269B79" w:rsidR="00496A62" w:rsidRPr="0016114A" w:rsidDel="007E0F4B" w:rsidRDefault="00496A62" w:rsidP="00581A7C">
            <w:pPr>
              <w:spacing w:before="20" w:after="20"/>
              <w:ind w:left="20" w:right="20"/>
              <w:jc w:val="left"/>
              <w:rPr>
                <w:del w:id="353" w:author="만든 이"/>
                <w:rFonts w:ascii="Calibri" w:hAnsi="Calibri" w:cs="Calibri"/>
                <w:sz w:val="24"/>
                <w:szCs w:val="24"/>
              </w:rPr>
            </w:pPr>
            <w:del w:id="354" w:author="만든 이">
              <w:r w:rsidRPr="0016114A" w:rsidDel="007E0F4B">
                <w:rPr>
                  <w:rFonts w:ascii="Calibri" w:hAnsi="Calibri" w:cs="Calibri"/>
                  <w:sz w:val="24"/>
                  <w:szCs w:val="24"/>
                </w:rPr>
                <w:delText>Induction agent</w:delText>
              </w:r>
            </w:del>
          </w:p>
        </w:tc>
        <w:tc>
          <w:tcPr>
            <w:tcW w:w="1984" w:type="dxa"/>
            <w:shd w:val="clear" w:color="auto" w:fill="FFFFFF"/>
            <w:vAlign w:val="center"/>
          </w:tcPr>
          <w:p w14:paraId="3E241254" w14:textId="6B274A1F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355" w:author="만든 이"/>
                <w:rFonts w:ascii="Calibri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 w14:paraId="08DFECA5" w14:textId="5D5366F2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356" w:author="만든 이"/>
                <w:rFonts w:ascii="Calibri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FFFFFF"/>
            <w:vAlign w:val="center"/>
          </w:tcPr>
          <w:p w14:paraId="11863E66" w14:textId="63A12A1A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357" w:author="만든 이"/>
                <w:rFonts w:ascii="Calibri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66149B54" w14:textId="7C9F4AD0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358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359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0.002</w:delText>
              </w:r>
            </w:del>
          </w:p>
        </w:tc>
        <w:tc>
          <w:tcPr>
            <w:tcW w:w="2409" w:type="dxa"/>
            <w:shd w:val="clear" w:color="auto" w:fill="FFFFFF"/>
            <w:vAlign w:val="center"/>
          </w:tcPr>
          <w:p w14:paraId="3F97E246" w14:textId="0605F9EA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360" w:author="만든 이"/>
                <w:rFonts w:ascii="Calibri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40D05B77" w14:textId="2E512C4C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361" w:author="만든 이"/>
                <w:rFonts w:ascii="Calibri" w:hAnsi="Calibri" w:cs="Calibri"/>
                <w:kern w:val="0"/>
                <w:sz w:val="24"/>
                <w:szCs w:val="24"/>
              </w:rPr>
            </w:pPr>
          </w:p>
        </w:tc>
      </w:tr>
      <w:tr w:rsidR="00496A62" w:rsidRPr="0016114A" w:rsidDel="007E0F4B" w14:paraId="03042D07" w14:textId="4DB47BF1" w:rsidTr="00581A7C">
        <w:trPr>
          <w:trHeight w:val="146"/>
          <w:del w:id="362" w:author="만든 이"/>
        </w:trPr>
        <w:tc>
          <w:tcPr>
            <w:tcW w:w="3227" w:type="dxa"/>
            <w:shd w:val="clear" w:color="auto" w:fill="FFFFFF"/>
            <w:vAlign w:val="center"/>
          </w:tcPr>
          <w:p w14:paraId="1E8E0EDE" w14:textId="1F69176A" w:rsidR="00496A62" w:rsidRPr="0016114A" w:rsidDel="007E0F4B" w:rsidRDefault="00496A62" w:rsidP="00581A7C">
            <w:pPr>
              <w:spacing w:before="20" w:after="20"/>
              <w:ind w:left="20" w:right="20"/>
              <w:jc w:val="left"/>
              <w:rPr>
                <w:del w:id="363" w:author="만든 이"/>
                <w:rFonts w:ascii="Calibri" w:hAnsi="Calibri" w:cs="Calibri"/>
                <w:sz w:val="24"/>
                <w:szCs w:val="24"/>
              </w:rPr>
            </w:pPr>
            <w:del w:id="364" w:author="만든 이">
              <w:r w:rsidRPr="0016114A" w:rsidDel="007E0F4B">
                <w:rPr>
                  <w:rFonts w:ascii="Calibri" w:hAnsi="Calibri" w:cs="Calibri"/>
                  <w:sz w:val="24"/>
                  <w:szCs w:val="24"/>
                </w:rPr>
                <w:delText xml:space="preserve">   None</w:delText>
              </w:r>
            </w:del>
          </w:p>
        </w:tc>
        <w:tc>
          <w:tcPr>
            <w:tcW w:w="1984" w:type="dxa"/>
            <w:shd w:val="clear" w:color="auto" w:fill="FFFFFF"/>
            <w:vAlign w:val="center"/>
          </w:tcPr>
          <w:p w14:paraId="4ADD2EF1" w14:textId="1B05A729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365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366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135 (32.1%)</w:delText>
              </w:r>
            </w:del>
          </w:p>
        </w:tc>
        <w:tc>
          <w:tcPr>
            <w:tcW w:w="1843" w:type="dxa"/>
            <w:shd w:val="clear" w:color="auto" w:fill="FFFFFF"/>
            <w:vAlign w:val="center"/>
          </w:tcPr>
          <w:p w14:paraId="225EBAA7" w14:textId="3D311D7B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367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368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42 (23.5%)</w:delText>
              </w:r>
            </w:del>
          </w:p>
        </w:tc>
        <w:tc>
          <w:tcPr>
            <w:tcW w:w="2552" w:type="dxa"/>
            <w:shd w:val="clear" w:color="auto" w:fill="FFFFFF"/>
            <w:vAlign w:val="center"/>
          </w:tcPr>
          <w:p w14:paraId="272B701C" w14:textId="2044D1E6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369" w:author="만든 이"/>
                <w:rFonts w:ascii="Calibri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4878BB09" w14:textId="0B3532B5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370" w:author="만든 이"/>
                <w:rFonts w:ascii="Calibri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FFFFFF"/>
            <w:vAlign w:val="center"/>
          </w:tcPr>
          <w:p w14:paraId="5AAC3271" w14:textId="12E70E8B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371" w:author="만든 이"/>
                <w:rFonts w:ascii="Calibri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1B1801A7" w14:textId="4525943B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372" w:author="만든 이"/>
                <w:rFonts w:ascii="Calibri" w:hAnsi="Calibri" w:cs="Calibri"/>
                <w:kern w:val="0"/>
                <w:sz w:val="24"/>
                <w:szCs w:val="24"/>
              </w:rPr>
            </w:pPr>
          </w:p>
        </w:tc>
      </w:tr>
      <w:tr w:rsidR="00496A62" w:rsidRPr="0016114A" w:rsidDel="007E0F4B" w14:paraId="713ABB4E" w14:textId="30E7D9DF" w:rsidTr="00581A7C">
        <w:trPr>
          <w:trHeight w:val="146"/>
          <w:del w:id="373" w:author="만든 이"/>
        </w:trPr>
        <w:tc>
          <w:tcPr>
            <w:tcW w:w="3227" w:type="dxa"/>
            <w:shd w:val="clear" w:color="auto" w:fill="FFFFFF"/>
            <w:vAlign w:val="center"/>
          </w:tcPr>
          <w:p w14:paraId="52401259" w14:textId="46CE1F1B" w:rsidR="00496A62" w:rsidRPr="0016114A" w:rsidDel="007E0F4B" w:rsidRDefault="00496A62" w:rsidP="00581A7C">
            <w:pPr>
              <w:spacing w:before="20" w:after="20"/>
              <w:ind w:left="20" w:right="20"/>
              <w:jc w:val="left"/>
              <w:rPr>
                <w:del w:id="374" w:author="만든 이"/>
                <w:rFonts w:ascii="Calibri" w:hAnsi="Calibri" w:cs="Calibri"/>
                <w:sz w:val="24"/>
                <w:szCs w:val="24"/>
              </w:rPr>
            </w:pPr>
            <w:del w:id="375" w:author="만든 이">
              <w:r w:rsidRPr="0016114A" w:rsidDel="007E0F4B">
                <w:rPr>
                  <w:rFonts w:ascii="Calibri" w:hAnsi="Calibri" w:cs="Calibri"/>
                  <w:sz w:val="24"/>
                  <w:szCs w:val="24"/>
                </w:rPr>
                <w:delText xml:space="preserve">   Basiliximab</w:delText>
              </w:r>
            </w:del>
          </w:p>
        </w:tc>
        <w:tc>
          <w:tcPr>
            <w:tcW w:w="1984" w:type="dxa"/>
            <w:shd w:val="clear" w:color="auto" w:fill="FFFFFF"/>
            <w:vAlign w:val="center"/>
          </w:tcPr>
          <w:p w14:paraId="7F0CD1FF" w14:textId="558216B0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376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377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284 (67.6%)</w:delText>
              </w:r>
            </w:del>
          </w:p>
        </w:tc>
        <w:tc>
          <w:tcPr>
            <w:tcW w:w="1843" w:type="dxa"/>
            <w:shd w:val="clear" w:color="auto" w:fill="FFFFFF"/>
            <w:vAlign w:val="center"/>
          </w:tcPr>
          <w:p w14:paraId="29E12989" w14:textId="615029D4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378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379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137 (76.5%)</w:delText>
              </w:r>
            </w:del>
          </w:p>
        </w:tc>
        <w:tc>
          <w:tcPr>
            <w:tcW w:w="2552" w:type="dxa"/>
            <w:shd w:val="clear" w:color="auto" w:fill="FFFFFF"/>
            <w:vAlign w:val="center"/>
          </w:tcPr>
          <w:p w14:paraId="3E033706" w14:textId="47233932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380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381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1.87 (1.32–2.64)</w:delText>
              </w:r>
            </w:del>
          </w:p>
        </w:tc>
        <w:tc>
          <w:tcPr>
            <w:tcW w:w="1134" w:type="dxa"/>
            <w:shd w:val="clear" w:color="auto" w:fill="FFFFFF"/>
            <w:vAlign w:val="center"/>
          </w:tcPr>
          <w:p w14:paraId="1C62BB3F" w14:textId="59FB6880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382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383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&lt;0.001</w:delText>
              </w:r>
            </w:del>
          </w:p>
        </w:tc>
        <w:tc>
          <w:tcPr>
            <w:tcW w:w="2409" w:type="dxa"/>
            <w:shd w:val="clear" w:color="auto" w:fill="FFFFFF"/>
            <w:vAlign w:val="center"/>
          </w:tcPr>
          <w:p w14:paraId="12B6201A" w14:textId="1CE4CC72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384" w:author="만든 이"/>
                <w:rFonts w:ascii="Calibri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6FFA5278" w14:textId="1083F201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385" w:author="만든 이"/>
                <w:rFonts w:ascii="Calibri" w:hAnsi="Calibri" w:cs="Calibri"/>
                <w:kern w:val="0"/>
                <w:sz w:val="24"/>
                <w:szCs w:val="24"/>
              </w:rPr>
            </w:pPr>
          </w:p>
        </w:tc>
      </w:tr>
      <w:tr w:rsidR="00496A62" w:rsidRPr="0016114A" w:rsidDel="007E0F4B" w14:paraId="6E8E4E02" w14:textId="6B148EFA" w:rsidTr="00581A7C">
        <w:trPr>
          <w:trHeight w:val="146"/>
          <w:del w:id="386" w:author="만든 이"/>
        </w:trPr>
        <w:tc>
          <w:tcPr>
            <w:tcW w:w="3227" w:type="dxa"/>
            <w:shd w:val="clear" w:color="auto" w:fill="FFFFFF"/>
            <w:vAlign w:val="center"/>
          </w:tcPr>
          <w:p w14:paraId="753086F5" w14:textId="4CA9A789" w:rsidR="00496A62" w:rsidRPr="0016114A" w:rsidDel="007E0F4B" w:rsidRDefault="00496A62" w:rsidP="00581A7C">
            <w:pPr>
              <w:spacing w:before="20" w:after="20"/>
              <w:ind w:left="20" w:right="20"/>
              <w:jc w:val="left"/>
              <w:rPr>
                <w:del w:id="387" w:author="만든 이"/>
                <w:rFonts w:ascii="Calibri" w:hAnsi="Calibri" w:cs="Calibri"/>
                <w:sz w:val="24"/>
                <w:szCs w:val="24"/>
              </w:rPr>
            </w:pPr>
            <w:del w:id="388" w:author="만든 이">
              <w:r w:rsidRPr="0016114A" w:rsidDel="007E0F4B">
                <w:rPr>
                  <w:rFonts w:ascii="Calibri" w:hAnsi="Calibri" w:cs="Calibri"/>
                  <w:sz w:val="24"/>
                  <w:szCs w:val="24"/>
                </w:rPr>
                <w:delText xml:space="preserve">   Anti-thymocyte globulin</w:delText>
              </w:r>
            </w:del>
          </w:p>
        </w:tc>
        <w:tc>
          <w:tcPr>
            <w:tcW w:w="1984" w:type="dxa"/>
            <w:shd w:val="clear" w:color="auto" w:fill="FFFFFF"/>
            <w:vAlign w:val="center"/>
          </w:tcPr>
          <w:p w14:paraId="61B66D4C" w14:textId="786E08B5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389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390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1 (0.2%)</w:delText>
              </w:r>
            </w:del>
          </w:p>
        </w:tc>
        <w:tc>
          <w:tcPr>
            <w:tcW w:w="1843" w:type="dxa"/>
            <w:shd w:val="clear" w:color="auto" w:fill="FFFFFF"/>
            <w:vAlign w:val="center"/>
          </w:tcPr>
          <w:p w14:paraId="2E8BE609" w14:textId="2E1B85A7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391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392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0 (0%)</w:delText>
              </w:r>
            </w:del>
          </w:p>
        </w:tc>
        <w:tc>
          <w:tcPr>
            <w:tcW w:w="2552" w:type="dxa"/>
            <w:shd w:val="clear" w:color="auto" w:fill="FFFFFF"/>
            <w:vAlign w:val="center"/>
          </w:tcPr>
          <w:p w14:paraId="4804B08D" w14:textId="56793F33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393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394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0</w:delText>
              </w:r>
            </w:del>
          </w:p>
        </w:tc>
        <w:tc>
          <w:tcPr>
            <w:tcW w:w="1134" w:type="dxa"/>
            <w:shd w:val="clear" w:color="auto" w:fill="FFFFFF"/>
            <w:vAlign w:val="center"/>
          </w:tcPr>
          <w:p w14:paraId="76F5DD6C" w14:textId="683ACAB2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395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396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0.96</w:delText>
              </w:r>
            </w:del>
          </w:p>
        </w:tc>
        <w:tc>
          <w:tcPr>
            <w:tcW w:w="2409" w:type="dxa"/>
            <w:shd w:val="clear" w:color="auto" w:fill="FFFFFF"/>
            <w:vAlign w:val="center"/>
          </w:tcPr>
          <w:p w14:paraId="513C6E05" w14:textId="327EF398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397" w:author="만든 이"/>
                <w:rFonts w:ascii="Calibri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1655A457" w14:textId="4B53DB65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398" w:author="만든 이"/>
                <w:rFonts w:ascii="Calibri" w:hAnsi="Calibri" w:cs="Calibri"/>
                <w:kern w:val="0"/>
                <w:sz w:val="24"/>
                <w:szCs w:val="24"/>
              </w:rPr>
            </w:pPr>
          </w:p>
        </w:tc>
      </w:tr>
      <w:tr w:rsidR="00496A62" w:rsidRPr="0016114A" w:rsidDel="007E0F4B" w14:paraId="5CC2BD47" w14:textId="6E04AFB1" w:rsidTr="00581A7C">
        <w:trPr>
          <w:trHeight w:val="146"/>
          <w:del w:id="399" w:author="만든 이"/>
        </w:trPr>
        <w:tc>
          <w:tcPr>
            <w:tcW w:w="3227" w:type="dxa"/>
            <w:shd w:val="clear" w:color="auto" w:fill="FFFFFF"/>
            <w:vAlign w:val="center"/>
          </w:tcPr>
          <w:p w14:paraId="6453899A" w14:textId="271889A1" w:rsidR="00496A62" w:rsidRPr="0016114A" w:rsidDel="007E0F4B" w:rsidRDefault="00496A62" w:rsidP="00D46DFF">
            <w:pPr>
              <w:spacing w:before="20" w:after="20"/>
              <w:ind w:left="20" w:right="20"/>
              <w:jc w:val="left"/>
              <w:rPr>
                <w:del w:id="400" w:author="만든 이"/>
                <w:rFonts w:ascii="Calibri" w:hAnsi="Calibri" w:cs="Calibri"/>
                <w:sz w:val="24"/>
                <w:szCs w:val="24"/>
              </w:rPr>
            </w:pPr>
            <w:del w:id="401" w:author="만든 이">
              <w:r w:rsidRPr="0016114A" w:rsidDel="007E0F4B">
                <w:rPr>
                  <w:rFonts w:ascii="Calibri" w:hAnsi="Calibri" w:cs="Calibri"/>
                  <w:sz w:val="24"/>
                  <w:szCs w:val="24"/>
                </w:rPr>
                <w:delText>Cyclosporine-based maintenance therapy</w:delText>
              </w:r>
            </w:del>
          </w:p>
        </w:tc>
        <w:tc>
          <w:tcPr>
            <w:tcW w:w="1984" w:type="dxa"/>
            <w:shd w:val="clear" w:color="auto" w:fill="FFFFFF"/>
            <w:vAlign w:val="center"/>
          </w:tcPr>
          <w:p w14:paraId="73D2C1EB" w14:textId="7624A3B3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402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403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62 (14.8%)</w:delText>
              </w:r>
            </w:del>
          </w:p>
        </w:tc>
        <w:tc>
          <w:tcPr>
            <w:tcW w:w="1843" w:type="dxa"/>
            <w:shd w:val="clear" w:color="auto" w:fill="FFFFFF"/>
            <w:vAlign w:val="center"/>
          </w:tcPr>
          <w:p w14:paraId="77664091" w14:textId="4D988F94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404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405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15 (8.4%)</w:delText>
              </w:r>
            </w:del>
          </w:p>
        </w:tc>
        <w:tc>
          <w:tcPr>
            <w:tcW w:w="2552" w:type="dxa"/>
            <w:shd w:val="clear" w:color="auto" w:fill="FFFFFF"/>
            <w:vAlign w:val="center"/>
          </w:tcPr>
          <w:p w14:paraId="28C7DF9B" w14:textId="6840299E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406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407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0.45 (0.26–0.76)</w:delText>
              </w:r>
            </w:del>
          </w:p>
        </w:tc>
        <w:tc>
          <w:tcPr>
            <w:tcW w:w="1134" w:type="dxa"/>
            <w:shd w:val="clear" w:color="auto" w:fill="FFFFFF"/>
            <w:vAlign w:val="center"/>
          </w:tcPr>
          <w:p w14:paraId="16DA0A90" w14:textId="36D00661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408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409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0.003</w:delText>
              </w:r>
            </w:del>
          </w:p>
        </w:tc>
        <w:tc>
          <w:tcPr>
            <w:tcW w:w="2409" w:type="dxa"/>
            <w:shd w:val="clear" w:color="auto" w:fill="FFFFFF"/>
            <w:vAlign w:val="center"/>
          </w:tcPr>
          <w:p w14:paraId="45D3F434" w14:textId="65918D08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410" w:author="만든 이"/>
                <w:rFonts w:ascii="Calibri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6F4C4A13" w14:textId="1BDC5063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411" w:author="만든 이"/>
                <w:rFonts w:ascii="Calibri" w:hAnsi="Calibri" w:cs="Calibri"/>
                <w:kern w:val="0"/>
                <w:sz w:val="24"/>
                <w:szCs w:val="24"/>
              </w:rPr>
            </w:pPr>
          </w:p>
        </w:tc>
      </w:tr>
      <w:tr w:rsidR="00496A62" w:rsidRPr="0016114A" w:rsidDel="007E0F4B" w14:paraId="14938A4E" w14:textId="0D6C0BBD" w:rsidTr="00581A7C">
        <w:trPr>
          <w:del w:id="412" w:author="만든 이"/>
        </w:trPr>
        <w:tc>
          <w:tcPr>
            <w:tcW w:w="3227" w:type="dxa"/>
            <w:shd w:val="clear" w:color="auto" w:fill="FFFFFF"/>
            <w:vAlign w:val="center"/>
          </w:tcPr>
          <w:p w14:paraId="35E428BB" w14:textId="2BD36EE7" w:rsidR="00496A62" w:rsidRPr="0016114A" w:rsidDel="007E0F4B" w:rsidRDefault="00496A62" w:rsidP="00581A7C">
            <w:pPr>
              <w:spacing w:before="20" w:after="20"/>
              <w:ind w:left="20" w:right="20"/>
              <w:jc w:val="left"/>
              <w:rPr>
                <w:del w:id="413" w:author="만든 이"/>
                <w:rFonts w:ascii="Calibri" w:hAnsi="Calibri" w:cs="Calibri"/>
                <w:sz w:val="24"/>
                <w:szCs w:val="24"/>
              </w:rPr>
            </w:pPr>
            <w:del w:id="414" w:author="만든 이">
              <w:r w:rsidRPr="0016114A" w:rsidDel="007E0F4B">
                <w:rPr>
                  <w:rFonts w:ascii="Calibri" w:hAnsi="Calibri" w:cs="Calibri"/>
                  <w:sz w:val="24"/>
                  <w:szCs w:val="24"/>
                </w:rPr>
                <w:delText>Delayed graft function</w:delText>
              </w:r>
            </w:del>
          </w:p>
        </w:tc>
        <w:tc>
          <w:tcPr>
            <w:tcW w:w="1984" w:type="dxa"/>
            <w:shd w:val="clear" w:color="auto" w:fill="FFFFFF"/>
            <w:vAlign w:val="center"/>
          </w:tcPr>
          <w:p w14:paraId="0CFB62E8" w14:textId="160AEE09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415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416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8 (1.9%)</w:delText>
              </w:r>
            </w:del>
          </w:p>
        </w:tc>
        <w:tc>
          <w:tcPr>
            <w:tcW w:w="1843" w:type="dxa"/>
            <w:shd w:val="clear" w:color="auto" w:fill="FFFFFF"/>
            <w:vAlign w:val="center"/>
          </w:tcPr>
          <w:p w14:paraId="230E1103" w14:textId="7AC083BD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417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418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2 (1.1%)</w:delText>
              </w:r>
            </w:del>
          </w:p>
        </w:tc>
        <w:tc>
          <w:tcPr>
            <w:tcW w:w="2552" w:type="dxa"/>
            <w:shd w:val="clear" w:color="auto" w:fill="FFFFFF"/>
            <w:vAlign w:val="center"/>
          </w:tcPr>
          <w:p w14:paraId="6DAF5270" w14:textId="5C233F0C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419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420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0.57 (0.14–2.28)</w:delText>
              </w:r>
            </w:del>
          </w:p>
        </w:tc>
        <w:tc>
          <w:tcPr>
            <w:tcW w:w="1134" w:type="dxa"/>
            <w:shd w:val="clear" w:color="auto" w:fill="FFFFFF"/>
            <w:vAlign w:val="center"/>
          </w:tcPr>
          <w:p w14:paraId="79FA9549" w14:textId="79B32146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421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422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0.42</w:delText>
              </w:r>
            </w:del>
          </w:p>
        </w:tc>
        <w:tc>
          <w:tcPr>
            <w:tcW w:w="2409" w:type="dxa"/>
            <w:shd w:val="clear" w:color="auto" w:fill="FFFFFF"/>
            <w:vAlign w:val="center"/>
          </w:tcPr>
          <w:p w14:paraId="1D3E0270" w14:textId="68107C0E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423" w:author="만든 이"/>
                <w:rFonts w:ascii="Calibri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6EF05255" w14:textId="5B740837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424" w:author="만든 이"/>
                <w:rFonts w:ascii="Calibri" w:hAnsi="Calibri" w:cs="Calibri"/>
                <w:kern w:val="0"/>
                <w:sz w:val="24"/>
                <w:szCs w:val="24"/>
              </w:rPr>
            </w:pPr>
          </w:p>
        </w:tc>
      </w:tr>
      <w:tr w:rsidR="00496A62" w:rsidRPr="0016114A" w:rsidDel="007E0F4B" w14:paraId="189FE99A" w14:textId="209BC204" w:rsidTr="00581A7C">
        <w:trPr>
          <w:del w:id="425" w:author="만든 이"/>
        </w:trPr>
        <w:tc>
          <w:tcPr>
            <w:tcW w:w="3227" w:type="dxa"/>
            <w:shd w:val="clear" w:color="auto" w:fill="FFFFFF"/>
            <w:vAlign w:val="center"/>
          </w:tcPr>
          <w:p w14:paraId="7B2D9CE3" w14:textId="10E83760" w:rsidR="00496A62" w:rsidRPr="0016114A" w:rsidDel="007E0F4B" w:rsidRDefault="00496A62" w:rsidP="00581A7C">
            <w:pPr>
              <w:spacing w:before="20" w:after="20"/>
              <w:ind w:left="20" w:right="20"/>
              <w:jc w:val="left"/>
              <w:rPr>
                <w:del w:id="426" w:author="만든 이"/>
                <w:rFonts w:ascii="Calibri" w:hAnsi="Calibri" w:cs="Calibri"/>
                <w:sz w:val="24"/>
                <w:szCs w:val="24"/>
              </w:rPr>
            </w:pPr>
            <w:del w:id="427" w:author="만든 이">
              <w:r w:rsidRPr="0016114A" w:rsidDel="007E0F4B">
                <w:rPr>
                  <w:rFonts w:ascii="Calibri" w:hAnsi="Calibri" w:cs="Calibri"/>
                  <w:sz w:val="24"/>
                  <w:szCs w:val="24"/>
                </w:rPr>
                <w:delText>Uropathogen isolated perioperatively</w:delText>
              </w:r>
            </w:del>
          </w:p>
        </w:tc>
        <w:tc>
          <w:tcPr>
            <w:tcW w:w="1984" w:type="dxa"/>
            <w:shd w:val="clear" w:color="auto" w:fill="FFFFFF"/>
            <w:vAlign w:val="center"/>
          </w:tcPr>
          <w:p w14:paraId="1FE8A667" w14:textId="3A936AD0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428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429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132 (31.4%)</w:delText>
              </w:r>
            </w:del>
          </w:p>
        </w:tc>
        <w:tc>
          <w:tcPr>
            <w:tcW w:w="1843" w:type="dxa"/>
            <w:shd w:val="clear" w:color="auto" w:fill="FFFFFF"/>
            <w:vAlign w:val="center"/>
          </w:tcPr>
          <w:p w14:paraId="3B4493A9" w14:textId="6D36FC4F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430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431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49 (27.4%)</w:delText>
              </w:r>
            </w:del>
          </w:p>
        </w:tc>
        <w:tc>
          <w:tcPr>
            <w:tcW w:w="2552" w:type="dxa"/>
            <w:shd w:val="clear" w:color="auto" w:fill="FFFFFF"/>
            <w:vAlign w:val="center"/>
          </w:tcPr>
          <w:p w14:paraId="50E196DB" w14:textId="7E84916C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432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433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0.77 (0.55–1.07)</w:delText>
              </w:r>
            </w:del>
          </w:p>
        </w:tc>
        <w:tc>
          <w:tcPr>
            <w:tcW w:w="1134" w:type="dxa"/>
            <w:shd w:val="clear" w:color="auto" w:fill="FFFFFF"/>
            <w:vAlign w:val="center"/>
          </w:tcPr>
          <w:p w14:paraId="79652EF0" w14:textId="2BA11FC9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434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435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0.11</w:delText>
              </w:r>
            </w:del>
          </w:p>
        </w:tc>
        <w:tc>
          <w:tcPr>
            <w:tcW w:w="2409" w:type="dxa"/>
            <w:shd w:val="clear" w:color="auto" w:fill="FFFFFF"/>
            <w:vAlign w:val="center"/>
          </w:tcPr>
          <w:p w14:paraId="39C6B628" w14:textId="5F4D1E1C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436" w:author="만든 이"/>
                <w:rFonts w:ascii="Calibri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1746F7DF" w14:textId="2C890BF0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437" w:author="만든 이"/>
                <w:rFonts w:ascii="Calibri" w:hAnsi="Calibri" w:cs="Calibri"/>
                <w:kern w:val="0"/>
                <w:sz w:val="24"/>
                <w:szCs w:val="24"/>
              </w:rPr>
            </w:pPr>
          </w:p>
        </w:tc>
      </w:tr>
      <w:tr w:rsidR="00496A62" w:rsidRPr="0016114A" w:rsidDel="007E0F4B" w14:paraId="70F34EB7" w14:textId="3275B334" w:rsidTr="00581A7C">
        <w:trPr>
          <w:trHeight w:val="372"/>
          <w:del w:id="438" w:author="만든 이"/>
        </w:trPr>
        <w:tc>
          <w:tcPr>
            <w:tcW w:w="3227" w:type="dxa"/>
            <w:shd w:val="clear" w:color="auto" w:fill="FFFFFF"/>
            <w:vAlign w:val="center"/>
          </w:tcPr>
          <w:p w14:paraId="49D16647" w14:textId="4389B3D1" w:rsidR="00496A62" w:rsidRPr="0016114A" w:rsidDel="007E0F4B" w:rsidRDefault="00496A62" w:rsidP="00D46DFF">
            <w:pPr>
              <w:widowControl/>
              <w:wordWrap/>
              <w:autoSpaceDE/>
              <w:autoSpaceDN/>
              <w:spacing w:before="20" w:after="20"/>
              <w:ind w:right="80"/>
              <w:rPr>
                <w:del w:id="439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440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Early UTI (time-dependent)</w:delText>
              </w:r>
            </w:del>
          </w:p>
        </w:tc>
        <w:tc>
          <w:tcPr>
            <w:tcW w:w="1984" w:type="dxa"/>
            <w:shd w:val="clear" w:color="auto" w:fill="FFFFFF"/>
            <w:vAlign w:val="center"/>
          </w:tcPr>
          <w:p w14:paraId="014D8784" w14:textId="4721A4A2" w:rsidR="00496A62" w:rsidRPr="0016114A" w:rsidDel="007E0F4B" w:rsidRDefault="00BA2547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441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442" w:author="만든 이">
              <w:r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26</w:delText>
              </w:r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 xml:space="preserve"> </w:delText>
              </w:r>
              <w:r w:rsidR="00496A62"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(</w:delText>
              </w:r>
              <w:r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6.2</w:delText>
              </w:r>
              <w:r w:rsidR="00496A62"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%)</w:delText>
              </w:r>
            </w:del>
          </w:p>
        </w:tc>
        <w:tc>
          <w:tcPr>
            <w:tcW w:w="1843" w:type="dxa"/>
            <w:shd w:val="clear" w:color="auto" w:fill="FFFFFF"/>
            <w:vAlign w:val="center"/>
          </w:tcPr>
          <w:p w14:paraId="16547EA4" w14:textId="1EFC0A9B" w:rsidR="00496A62" w:rsidRPr="0016114A" w:rsidDel="007E0F4B" w:rsidRDefault="00BA2547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443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444" w:author="만든 이">
              <w:r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13</w:delText>
              </w:r>
              <w:r w:rsidR="00496A62"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 xml:space="preserve"> (</w:delText>
              </w:r>
              <w:r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7.3</w:delText>
              </w:r>
              <w:r w:rsidR="00496A62"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%)</w:delText>
              </w:r>
            </w:del>
          </w:p>
        </w:tc>
        <w:tc>
          <w:tcPr>
            <w:tcW w:w="2552" w:type="dxa"/>
            <w:shd w:val="clear" w:color="auto" w:fill="FFFFFF"/>
            <w:vAlign w:val="center"/>
          </w:tcPr>
          <w:p w14:paraId="428B0916" w14:textId="73839C4B" w:rsidR="00496A62" w:rsidRPr="0016114A" w:rsidDel="007E0F4B" w:rsidRDefault="00BA2547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445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446" w:author="만든 이">
              <w:r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1.627 (0.76</w:delText>
              </w:r>
              <w:r w:rsidRPr="00F65DEC" w:rsidDel="007E0F4B">
                <w:rPr>
                  <w:rFonts w:ascii="Calibri" w:eastAsia="Arial Unicode MS" w:hAnsi="Calibri" w:cs="Calibri"/>
                  <w:kern w:val="0"/>
                  <w:sz w:val="24"/>
                  <w:szCs w:val="24"/>
                </w:rPr>
                <w:delText>–</w:delText>
              </w:r>
              <w:r w:rsidDel="007E0F4B">
                <w:rPr>
                  <w:rFonts w:ascii="Calibri" w:eastAsia="Arial Unicode MS" w:hAnsi="Calibri" w:cs="Calibri"/>
                  <w:kern w:val="0"/>
                  <w:sz w:val="24"/>
                  <w:szCs w:val="24"/>
                </w:rPr>
                <w:delText>3.50)</w:delText>
              </w:r>
            </w:del>
          </w:p>
        </w:tc>
        <w:tc>
          <w:tcPr>
            <w:tcW w:w="1134" w:type="dxa"/>
            <w:shd w:val="clear" w:color="auto" w:fill="FFFFFF"/>
            <w:vAlign w:val="center"/>
          </w:tcPr>
          <w:p w14:paraId="6AE8561C" w14:textId="4AE944A1" w:rsidR="00496A62" w:rsidRPr="0016114A" w:rsidDel="007E0F4B" w:rsidRDefault="00BA2547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447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448" w:author="만든 이">
              <w:r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0.21</w:delText>
              </w:r>
            </w:del>
          </w:p>
        </w:tc>
        <w:tc>
          <w:tcPr>
            <w:tcW w:w="2409" w:type="dxa"/>
            <w:shd w:val="clear" w:color="auto" w:fill="FFFFFF"/>
            <w:vAlign w:val="center"/>
          </w:tcPr>
          <w:p w14:paraId="6E3C72D8" w14:textId="71FAB658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449" w:author="만든 이"/>
                <w:rFonts w:ascii="Calibri" w:hAnsi="Calibri" w:cs="Calibri"/>
                <w:b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200EC048" w14:textId="3A32305A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450" w:author="만든 이"/>
                <w:rFonts w:ascii="Calibri" w:hAnsi="Calibri" w:cs="Calibri"/>
                <w:b/>
                <w:kern w:val="0"/>
                <w:sz w:val="24"/>
                <w:szCs w:val="24"/>
              </w:rPr>
            </w:pPr>
          </w:p>
        </w:tc>
      </w:tr>
      <w:tr w:rsidR="00496A62" w:rsidRPr="0016114A" w:rsidDel="007E0F4B" w14:paraId="747F1042" w14:textId="6CB07C91" w:rsidTr="00581A7C">
        <w:trPr>
          <w:trHeight w:val="372"/>
          <w:del w:id="451" w:author="만든 이"/>
        </w:trPr>
        <w:tc>
          <w:tcPr>
            <w:tcW w:w="3227" w:type="dxa"/>
            <w:shd w:val="clear" w:color="auto" w:fill="FFFFFF"/>
            <w:vAlign w:val="center"/>
          </w:tcPr>
          <w:p w14:paraId="411FA40A" w14:textId="1220DBA7" w:rsidR="00496A62" w:rsidRPr="0016114A" w:rsidDel="007E0F4B" w:rsidRDefault="00496A62" w:rsidP="00581A7C">
            <w:pPr>
              <w:spacing w:before="20" w:after="20"/>
              <w:ind w:left="20" w:right="20"/>
              <w:jc w:val="left"/>
              <w:rPr>
                <w:del w:id="452" w:author="만든 이"/>
                <w:rFonts w:ascii="Calibri" w:hAnsi="Calibri" w:cs="Calibri"/>
                <w:sz w:val="24"/>
                <w:szCs w:val="24"/>
              </w:rPr>
            </w:pPr>
            <w:del w:id="453" w:author="만든 이">
              <w:r w:rsidRPr="0016114A" w:rsidDel="007E0F4B">
                <w:rPr>
                  <w:rFonts w:ascii="Calibri" w:hAnsi="Calibri" w:cs="Calibri"/>
                  <w:sz w:val="24"/>
                  <w:szCs w:val="24"/>
                </w:rPr>
                <w:delText>CMV infection</w:delText>
              </w:r>
            </w:del>
          </w:p>
        </w:tc>
        <w:tc>
          <w:tcPr>
            <w:tcW w:w="1984" w:type="dxa"/>
            <w:shd w:val="clear" w:color="auto" w:fill="FFFFFF"/>
            <w:vAlign w:val="center"/>
          </w:tcPr>
          <w:p w14:paraId="75E4DA4A" w14:textId="74E37657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454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455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12 (2.9%)</w:delText>
              </w:r>
            </w:del>
          </w:p>
        </w:tc>
        <w:tc>
          <w:tcPr>
            <w:tcW w:w="1843" w:type="dxa"/>
            <w:shd w:val="clear" w:color="auto" w:fill="FFFFFF"/>
            <w:vAlign w:val="center"/>
          </w:tcPr>
          <w:p w14:paraId="67972DBC" w14:textId="10E613C7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456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457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5 (2.8%)</w:delText>
              </w:r>
            </w:del>
          </w:p>
        </w:tc>
        <w:tc>
          <w:tcPr>
            <w:tcW w:w="2552" w:type="dxa"/>
            <w:shd w:val="clear" w:color="auto" w:fill="FFFFFF"/>
            <w:vAlign w:val="center"/>
          </w:tcPr>
          <w:p w14:paraId="2DC27205" w14:textId="0BA08AEB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458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459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0.96 (0.39–2.33)</w:delText>
              </w:r>
            </w:del>
          </w:p>
        </w:tc>
        <w:tc>
          <w:tcPr>
            <w:tcW w:w="1134" w:type="dxa"/>
            <w:shd w:val="clear" w:color="auto" w:fill="FFFFFF"/>
            <w:vAlign w:val="center"/>
          </w:tcPr>
          <w:p w14:paraId="179CF2CD" w14:textId="35C9AC4C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460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461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0.92</w:delText>
              </w:r>
            </w:del>
          </w:p>
        </w:tc>
        <w:tc>
          <w:tcPr>
            <w:tcW w:w="2409" w:type="dxa"/>
            <w:shd w:val="clear" w:color="auto" w:fill="FFFFFF"/>
            <w:vAlign w:val="center"/>
          </w:tcPr>
          <w:p w14:paraId="7B1B52CC" w14:textId="14E3B302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462" w:author="만든 이"/>
                <w:rFonts w:ascii="Calibri" w:hAnsi="Calibri" w:cs="Calibri"/>
                <w:b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62446261" w14:textId="7E570D91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463" w:author="만든 이"/>
                <w:rFonts w:ascii="Calibri" w:hAnsi="Calibri" w:cs="Calibri"/>
                <w:b/>
                <w:kern w:val="0"/>
                <w:sz w:val="24"/>
                <w:szCs w:val="24"/>
              </w:rPr>
            </w:pPr>
          </w:p>
        </w:tc>
      </w:tr>
      <w:tr w:rsidR="00496A62" w:rsidRPr="0016114A" w:rsidDel="007E0F4B" w14:paraId="1276FA6E" w14:textId="37508502" w:rsidTr="00581A7C">
        <w:trPr>
          <w:trHeight w:val="372"/>
          <w:del w:id="464" w:author="만든 이"/>
        </w:trPr>
        <w:tc>
          <w:tcPr>
            <w:tcW w:w="322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99F98D4" w14:textId="43B680CC" w:rsidR="00496A62" w:rsidRPr="0016114A" w:rsidDel="007E0F4B" w:rsidRDefault="00496A62" w:rsidP="00581A7C">
            <w:pPr>
              <w:spacing w:before="20" w:after="20"/>
              <w:ind w:left="20" w:right="20"/>
              <w:jc w:val="left"/>
              <w:rPr>
                <w:del w:id="465" w:author="만든 이"/>
                <w:rFonts w:ascii="Calibri" w:hAnsi="Calibri" w:cs="Calibri"/>
                <w:sz w:val="24"/>
                <w:szCs w:val="24"/>
              </w:rPr>
            </w:pPr>
            <w:del w:id="466" w:author="만든 이">
              <w:r w:rsidRPr="0016114A" w:rsidDel="007E0F4B">
                <w:rPr>
                  <w:rFonts w:ascii="Calibri" w:hAnsi="Calibri" w:cs="Calibri"/>
                  <w:sz w:val="24"/>
                  <w:szCs w:val="24"/>
                </w:rPr>
                <w:delText>BK virus infection</w:delText>
              </w:r>
            </w:del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AB6E9BD" w14:textId="5216C149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467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468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45 (10.7%)</w:delText>
              </w:r>
            </w:del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631C0A4" w14:textId="3B885569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469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470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27 (15.1%)</w:delText>
              </w:r>
            </w:del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DB82A45" w14:textId="033F0A8F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471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472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1.62 (1.07–2.44)</w:delText>
              </w:r>
            </w:del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D3A78F9" w14:textId="13194BFC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473" w:author="만든 이"/>
                <w:rFonts w:ascii="Calibri" w:hAnsi="Calibri" w:cs="Calibri"/>
                <w:kern w:val="0"/>
                <w:sz w:val="24"/>
                <w:szCs w:val="24"/>
              </w:rPr>
            </w:pPr>
            <w:del w:id="474" w:author="만든 이">
              <w:r w:rsidRPr="0016114A" w:rsidDel="007E0F4B">
                <w:rPr>
                  <w:rFonts w:ascii="Calibri" w:hAnsi="Calibri" w:cs="Calibri"/>
                  <w:kern w:val="0"/>
                  <w:sz w:val="24"/>
                  <w:szCs w:val="24"/>
                </w:rPr>
                <w:delText>0.02</w:delText>
              </w:r>
            </w:del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73FD57A" w14:textId="4C84B50C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475" w:author="만든 이"/>
                <w:rFonts w:ascii="Calibri" w:hAnsi="Calibri" w:cs="Calibri"/>
                <w:b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6ED8E3F" w14:textId="1A227789" w:rsidR="00496A62" w:rsidRPr="0016114A" w:rsidDel="007E0F4B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del w:id="476" w:author="만든 이"/>
                <w:rFonts w:ascii="Calibri" w:hAnsi="Calibri" w:cs="Calibri"/>
                <w:b/>
                <w:kern w:val="0"/>
                <w:sz w:val="24"/>
                <w:szCs w:val="24"/>
              </w:rPr>
            </w:pPr>
          </w:p>
        </w:tc>
      </w:tr>
    </w:tbl>
    <w:p w14:paraId="79720508" w14:textId="7B7E63CC" w:rsidR="007E6C8E" w:rsidRPr="0016114A" w:rsidDel="007E0F4B" w:rsidRDefault="007E6C8E" w:rsidP="007E6C8E">
      <w:pPr>
        <w:widowControl/>
        <w:wordWrap/>
        <w:autoSpaceDE/>
        <w:autoSpaceDN/>
        <w:jc w:val="left"/>
        <w:rPr>
          <w:del w:id="477" w:author="만든 이"/>
          <w:rFonts w:ascii="Calibri" w:hAnsi="Calibri" w:cs="Calibri"/>
          <w:sz w:val="24"/>
          <w:szCs w:val="24"/>
        </w:rPr>
      </w:pPr>
      <w:del w:id="478" w:author="만든 이">
        <w:r w:rsidRPr="0016114A" w:rsidDel="007E0F4B">
          <w:rPr>
            <w:rFonts w:ascii="Calibri" w:hAnsi="Calibri" w:cs="Calibri"/>
            <w:sz w:val="24"/>
            <w:szCs w:val="24"/>
          </w:rPr>
          <w:delText>HR, hazard ratio; CI, confidence interval; HLA, Human leukocyte antigen; UTI, urinary tract infection; CMV, cytomegalovirus.</w:delText>
        </w:r>
      </w:del>
    </w:p>
    <w:p w14:paraId="2637F127" w14:textId="1DF3BD77" w:rsidR="007E6C8E" w:rsidRPr="0016114A" w:rsidDel="007E0F4B" w:rsidRDefault="007E6C8E" w:rsidP="007E6C8E">
      <w:pPr>
        <w:rPr>
          <w:del w:id="479" w:author="만든 이"/>
          <w:rFonts w:ascii="Calibri" w:hAnsi="Calibri" w:cs="Calibri"/>
          <w:sz w:val="24"/>
          <w:szCs w:val="24"/>
        </w:rPr>
      </w:pPr>
      <w:del w:id="480" w:author="만든 이">
        <w:r w:rsidRPr="0016114A" w:rsidDel="007E0F4B">
          <w:rPr>
            <w:rFonts w:ascii="Calibri" w:hAnsi="Calibri" w:cs="Calibri"/>
            <w:sz w:val="24"/>
            <w:szCs w:val="24"/>
            <w:vertAlign w:val="superscript"/>
          </w:rPr>
          <w:delText>1</w:delText>
        </w:r>
        <w:r w:rsidRPr="0016114A" w:rsidDel="007E0F4B">
          <w:rPr>
            <w:rFonts w:ascii="Calibri" w:hAnsi="Calibri" w:cs="Calibri"/>
            <w:sz w:val="24"/>
            <w:szCs w:val="24"/>
          </w:rPr>
          <w:delText>Multivariate Cox regression (</w:delText>
        </w:r>
        <w:r w:rsidR="0098568C" w:rsidRPr="0016114A" w:rsidDel="007E0F4B">
          <w:rPr>
            <w:rFonts w:ascii="Calibri" w:hAnsi="Calibri" w:cs="Calibri"/>
            <w:sz w:val="24"/>
            <w:szCs w:val="24"/>
          </w:rPr>
          <w:delText>b</w:delText>
        </w:r>
        <w:r w:rsidRPr="0016114A" w:rsidDel="007E0F4B">
          <w:rPr>
            <w:rFonts w:ascii="Calibri" w:hAnsi="Calibri" w:cs="Calibri"/>
            <w:sz w:val="24"/>
            <w:szCs w:val="24"/>
          </w:rPr>
          <w:delText xml:space="preserve">ackward LR) analysis </w:delText>
        </w:r>
        <w:r w:rsidR="0098568C" w:rsidRPr="0016114A" w:rsidDel="007E0F4B">
          <w:rPr>
            <w:rFonts w:ascii="Calibri" w:hAnsi="Calibri" w:cs="Calibri"/>
            <w:sz w:val="24"/>
            <w:szCs w:val="24"/>
          </w:rPr>
          <w:delText xml:space="preserve">was </w:delText>
        </w:r>
        <w:r w:rsidRPr="0016114A" w:rsidDel="007E0F4B">
          <w:rPr>
            <w:rFonts w:ascii="Calibri" w:hAnsi="Calibri" w:cs="Calibri"/>
            <w:sz w:val="24"/>
            <w:szCs w:val="24"/>
          </w:rPr>
          <w:delText xml:space="preserve">performed with </w:delText>
        </w:r>
        <w:r w:rsidR="00671A0B" w:rsidRPr="0016114A" w:rsidDel="007E0F4B">
          <w:rPr>
            <w:rFonts w:ascii="Calibri" w:hAnsi="Calibri" w:cs="Calibri"/>
            <w:sz w:val="24"/>
            <w:szCs w:val="24"/>
          </w:rPr>
          <w:delText>406</w:delText>
        </w:r>
        <w:r w:rsidRPr="0016114A" w:rsidDel="007E0F4B">
          <w:rPr>
            <w:rFonts w:ascii="Calibri" w:hAnsi="Calibri" w:cs="Calibri"/>
            <w:sz w:val="24"/>
            <w:szCs w:val="24"/>
          </w:rPr>
          <w:delText xml:space="preserve"> cases </w:delText>
        </w:r>
        <w:r w:rsidR="0098568C" w:rsidRPr="0016114A" w:rsidDel="007E0F4B">
          <w:rPr>
            <w:rFonts w:ascii="Calibri" w:hAnsi="Calibri" w:cs="Calibri"/>
            <w:sz w:val="24"/>
            <w:szCs w:val="24"/>
          </w:rPr>
          <w:delText xml:space="preserve">that </w:delText>
        </w:r>
        <w:r w:rsidRPr="0016114A" w:rsidDel="007E0F4B">
          <w:rPr>
            <w:rFonts w:ascii="Calibri" w:hAnsi="Calibri" w:cs="Calibri"/>
            <w:sz w:val="24"/>
            <w:szCs w:val="24"/>
          </w:rPr>
          <w:delText xml:space="preserve">had no missing data for all </w:delText>
        </w:r>
        <w:r w:rsidR="00EA36B3" w:rsidRPr="0016114A" w:rsidDel="007E0F4B">
          <w:rPr>
            <w:rFonts w:ascii="Calibri" w:hAnsi="Calibri" w:cs="Calibri"/>
            <w:sz w:val="24"/>
            <w:szCs w:val="24"/>
          </w:rPr>
          <w:delText xml:space="preserve">the </w:delText>
        </w:r>
        <w:r w:rsidRPr="0016114A" w:rsidDel="007E0F4B">
          <w:rPr>
            <w:rFonts w:ascii="Calibri" w:hAnsi="Calibri" w:cs="Calibri"/>
            <w:sz w:val="24"/>
            <w:szCs w:val="24"/>
          </w:rPr>
          <w:delText xml:space="preserve">included variables. </w:delText>
        </w:r>
      </w:del>
    </w:p>
    <w:p w14:paraId="4B2B38B6" w14:textId="31E3A775" w:rsidR="007E6C8E" w:rsidRPr="0016114A" w:rsidDel="007E0F4B" w:rsidRDefault="007E6C8E" w:rsidP="007E6C8E">
      <w:pPr>
        <w:rPr>
          <w:del w:id="481" w:author="만든 이"/>
          <w:rFonts w:ascii="Calibri" w:hAnsi="Calibri" w:cs="Calibri"/>
          <w:sz w:val="24"/>
          <w:szCs w:val="24"/>
        </w:rPr>
      </w:pPr>
      <w:del w:id="482" w:author="만든 이">
        <w:r w:rsidRPr="0016114A" w:rsidDel="007E0F4B">
          <w:rPr>
            <w:rFonts w:ascii="Calibri" w:hAnsi="Calibri" w:cs="Calibri"/>
            <w:sz w:val="24"/>
            <w:szCs w:val="24"/>
            <w:vertAlign w:val="superscript"/>
          </w:rPr>
          <w:delText>2</w:delText>
        </w:r>
        <w:r w:rsidRPr="0016114A" w:rsidDel="007E0F4B">
          <w:rPr>
            <w:rFonts w:ascii="Calibri" w:hAnsi="Calibri" w:cs="Calibri"/>
            <w:sz w:val="24"/>
            <w:szCs w:val="24"/>
          </w:rPr>
          <w:delText xml:space="preserve">Vesicoureteral reflux of </w:delText>
        </w:r>
        <w:r w:rsidR="00760E44" w:rsidRPr="0016114A" w:rsidDel="007E0F4B">
          <w:rPr>
            <w:rFonts w:ascii="Calibri" w:hAnsi="Calibri" w:cs="Calibri"/>
            <w:sz w:val="24"/>
            <w:szCs w:val="24"/>
          </w:rPr>
          <w:delText xml:space="preserve">the </w:delText>
        </w:r>
        <w:r w:rsidRPr="0016114A" w:rsidDel="007E0F4B">
          <w:rPr>
            <w:rFonts w:ascii="Calibri" w:hAnsi="Calibri" w:cs="Calibri"/>
            <w:sz w:val="24"/>
            <w:szCs w:val="24"/>
          </w:rPr>
          <w:delText>native kidney on voiding cystourethrography</w:delText>
        </w:r>
        <w:r w:rsidR="00760E44" w:rsidRPr="0016114A" w:rsidDel="007E0F4B">
          <w:rPr>
            <w:rFonts w:ascii="Calibri" w:hAnsi="Calibri" w:cs="Calibri"/>
            <w:sz w:val="24"/>
            <w:szCs w:val="24"/>
          </w:rPr>
          <w:delText>, conducted</w:delText>
        </w:r>
        <w:r w:rsidRPr="0016114A" w:rsidDel="007E0F4B">
          <w:rPr>
            <w:rFonts w:ascii="Calibri" w:hAnsi="Calibri" w:cs="Calibri"/>
            <w:sz w:val="24"/>
            <w:szCs w:val="24"/>
          </w:rPr>
          <w:delText xml:space="preserve"> preoperatively</w:delText>
        </w:r>
      </w:del>
    </w:p>
    <w:p w14:paraId="27D5E3FE" w14:textId="57AB5400" w:rsidR="00496A62" w:rsidRPr="0016114A" w:rsidDel="007E0F4B" w:rsidRDefault="00496A62" w:rsidP="00496A62">
      <w:pPr>
        <w:rPr>
          <w:del w:id="483" w:author="만든 이"/>
          <w:rFonts w:ascii="Calibri" w:hAnsi="Calibri" w:cs="Calibri"/>
          <w:sz w:val="24"/>
          <w:szCs w:val="24"/>
        </w:rPr>
      </w:pPr>
      <w:del w:id="484" w:author="만든 이">
        <w:r w:rsidRPr="0016114A" w:rsidDel="007E0F4B">
          <w:rPr>
            <w:rFonts w:ascii="Calibri" w:hAnsi="Calibri" w:cs="Calibri"/>
            <w:sz w:val="24"/>
            <w:szCs w:val="24"/>
            <w:vertAlign w:val="superscript"/>
          </w:rPr>
          <w:lastRenderedPageBreak/>
          <w:delText>3</w:delText>
        </w:r>
        <w:r w:rsidRPr="0016114A" w:rsidDel="007E0F4B">
          <w:rPr>
            <w:rFonts w:ascii="Calibri" w:hAnsi="Calibri" w:cs="Calibri"/>
            <w:sz w:val="24"/>
            <w:szCs w:val="24"/>
          </w:rPr>
          <w:delText xml:space="preserve">Anuria before TPL was defined as less than 200cc urine per day in patients who were on dialysis for more than 3 years. Values were missing in 14 patients. </w:delText>
        </w:r>
      </w:del>
    </w:p>
    <w:p w14:paraId="53984FBA" w14:textId="1BD5A1E0" w:rsidR="00496A62" w:rsidRPr="0016114A" w:rsidDel="007E0F4B" w:rsidRDefault="00496A62" w:rsidP="00496A62">
      <w:pPr>
        <w:rPr>
          <w:del w:id="485" w:author="만든 이"/>
          <w:rFonts w:ascii="Calibri" w:hAnsi="Calibri" w:cs="Calibri"/>
          <w:sz w:val="24"/>
          <w:szCs w:val="24"/>
        </w:rPr>
      </w:pPr>
      <w:del w:id="486" w:author="만든 이">
        <w:r w:rsidRPr="0016114A" w:rsidDel="007E0F4B">
          <w:rPr>
            <w:rFonts w:ascii="Calibri" w:hAnsi="Calibri" w:cs="Calibri"/>
            <w:sz w:val="24"/>
            <w:szCs w:val="24"/>
            <w:vertAlign w:val="superscript"/>
          </w:rPr>
          <w:delText>4</w:delText>
        </w:r>
        <w:r w:rsidRPr="0016114A" w:rsidDel="007E0F4B">
          <w:rPr>
            <w:rFonts w:ascii="Calibri" w:hAnsi="Calibri" w:cs="Calibri"/>
            <w:sz w:val="24"/>
            <w:szCs w:val="24"/>
          </w:rPr>
          <w:delText>Urinary catheter use for more than 4 days</w:delText>
        </w:r>
      </w:del>
    </w:p>
    <w:p w14:paraId="08DAB59C" w14:textId="6DAFDEB2" w:rsidR="00224DAC" w:rsidRPr="0016114A" w:rsidRDefault="001177A9" w:rsidP="00B51798">
      <w:pPr>
        <w:rPr>
          <w:rFonts w:ascii="Calibri" w:hAnsi="Calibri" w:cs="Calibri"/>
          <w:sz w:val="24"/>
          <w:szCs w:val="24"/>
        </w:rPr>
      </w:pPr>
      <w:del w:id="487" w:author="만든 이">
        <w:r w:rsidRPr="0016114A" w:rsidDel="007E0F4B">
          <w:rPr>
            <w:rFonts w:ascii="Calibri" w:hAnsi="Calibri" w:cs="Calibri"/>
            <w:sz w:val="24"/>
            <w:szCs w:val="24"/>
          </w:rPr>
          <w:delText xml:space="preserve"> </w:delText>
        </w:r>
      </w:del>
    </w:p>
    <w:sectPr w:rsidR="00224DAC" w:rsidRPr="0016114A" w:rsidSect="00BE3979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B9FC08" w14:textId="77777777" w:rsidR="00766FF5" w:rsidRDefault="00766FF5" w:rsidP="00333427">
      <w:pPr>
        <w:spacing w:after="0" w:line="240" w:lineRule="auto"/>
      </w:pPr>
      <w:r>
        <w:separator/>
      </w:r>
    </w:p>
  </w:endnote>
  <w:endnote w:type="continuationSeparator" w:id="0">
    <w:p w14:paraId="513830E0" w14:textId="77777777" w:rsidR="00766FF5" w:rsidRDefault="00766FF5" w:rsidP="003334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1B5A60" w14:textId="77777777" w:rsidR="00766FF5" w:rsidRDefault="00766FF5" w:rsidP="00333427">
      <w:pPr>
        <w:spacing w:after="0" w:line="240" w:lineRule="auto"/>
      </w:pPr>
      <w:r>
        <w:separator/>
      </w:r>
    </w:p>
  </w:footnote>
  <w:footnote w:type="continuationSeparator" w:id="0">
    <w:p w14:paraId="71CF74ED" w14:textId="77777777" w:rsidR="00766FF5" w:rsidRDefault="00766FF5" w:rsidP="003334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047054D"/>
    <w:multiLevelType w:val="hybridMultilevel"/>
    <w:tmpl w:val="84EE3530"/>
    <w:lvl w:ilvl="0" w:tplc="A42CA66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2CBA0A05"/>
    <w:multiLevelType w:val="hybridMultilevel"/>
    <w:tmpl w:val="B7A26646"/>
    <w:lvl w:ilvl="0" w:tplc="757EE7FE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369E1035"/>
    <w:multiLevelType w:val="hybridMultilevel"/>
    <w:tmpl w:val="8778821A"/>
    <w:lvl w:ilvl="0" w:tplc="B6EAE0BE">
      <w:start w:val="5"/>
      <w:numFmt w:val="chosung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7E85773D"/>
    <w:multiLevelType w:val="hybridMultilevel"/>
    <w:tmpl w:val="D0D283D6"/>
    <w:lvl w:ilvl="0" w:tplc="8D10225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5B00"/>
    <w:rsid w:val="00004798"/>
    <w:rsid w:val="00014575"/>
    <w:rsid w:val="000266ED"/>
    <w:rsid w:val="0004174E"/>
    <w:rsid w:val="00043CB9"/>
    <w:rsid w:val="00057940"/>
    <w:rsid w:val="00067D1F"/>
    <w:rsid w:val="00070EFA"/>
    <w:rsid w:val="0007170B"/>
    <w:rsid w:val="00074C62"/>
    <w:rsid w:val="000769BA"/>
    <w:rsid w:val="000844C8"/>
    <w:rsid w:val="00087006"/>
    <w:rsid w:val="000A601A"/>
    <w:rsid w:val="000A7747"/>
    <w:rsid w:val="000B2832"/>
    <w:rsid w:val="000B358C"/>
    <w:rsid w:val="000B382F"/>
    <w:rsid w:val="000B7500"/>
    <w:rsid w:val="000C208D"/>
    <w:rsid w:val="000E449B"/>
    <w:rsid w:val="00113527"/>
    <w:rsid w:val="0011704E"/>
    <w:rsid w:val="001177A9"/>
    <w:rsid w:val="00120862"/>
    <w:rsid w:val="0012087C"/>
    <w:rsid w:val="00127C10"/>
    <w:rsid w:val="001350FA"/>
    <w:rsid w:val="0014770D"/>
    <w:rsid w:val="00153ADF"/>
    <w:rsid w:val="00153DB2"/>
    <w:rsid w:val="00154E4B"/>
    <w:rsid w:val="00157A52"/>
    <w:rsid w:val="0016114A"/>
    <w:rsid w:val="00164B4E"/>
    <w:rsid w:val="00165505"/>
    <w:rsid w:val="00167683"/>
    <w:rsid w:val="00170CC0"/>
    <w:rsid w:val="001761F7"/>
    <w:rsid w:val="001856E5"/>
    <w:rsid w:val="00185AB1"/>
    <w:rsid w:val="001901E2"/>
    <w:rsid w:val="00192A53"/>
    <w:rsid w:val="00194CF8"/>
    <w:rsid w:val="001A115C"/>
    <w:rsid w:val="001B2F04"/>
    <w:rsid w:val="001D35EF"/>
    <w:rsid w:val="001D41D5"/>
    <w:rsid w:val="001E2791"/>
    <w:rsid w:val="001E3C2B"/>
    <w:rsid w:val="001F578B"/>
    <w:rsid w:val="001F6CAC"/>
    <w:rsid w:val="002150C3"/>
    <w:rsid w:val="0022368A"/>
    <w:rsid w:val="00223A4C"/>
    <w:rsid w:val="00224DAC"/>
    <w:rsid w:val="00234EE9"/>
    <w:rsid w:val="002403E4"/>
    <w:rsid w:val="00244CE6"/>
    <w:rsid w:val="0025490F"/>
    <w:rsid w:val="00266F0F"/>
    <w:rsid w:val="00271F97"/>
    <w:rsid w:val="0027313E"/>
    <w:rsid w:val="0028273C"/>
    <w:rsid w:val="002829B8"/>
    <w:rsid w:val="002A19AE"/>
    <w:rsid w:val="002A1A32"/>
    <w:rsid w:val="002A2D6B"/>
    <w:rsid w:val="002B26C9"/>
    <w:rsid w:val="002C027D"/>
    <w:rsid w:val="002D2E55"/>
    <w:rsid w:val="002D3D71"/>
    <w:rsid w:val="002D42F6"/>
    <w:rsid w:val="002E0686"/>
    <w:rsid w:val="002E36C5"/>
    <w:rsid w:val="002F07B1"/>
    <w:rsid w:val="002F3B14"/>
    <w:rsid w:val="00312005"/>
    <w:rsid w:val="003238DE"/>
    <w:rsid w:val="00325595"/>
    <w:rsid w:val="00333427"/>
    <w:rsid w:val="003414F0"/>
    <w:rsid w:val="003442D9"/>
    <w:rsid w:val="00345A52"/>
    <w:rsid w:val="00381D70"/>
    <w:rsid w:val="00382071"/>
    <w:rsid w:val="00383BCF"/>
    <w:rsid w:val="00383F65"/>
    <w:rsid w:val="00385AB6"/>
    <w:rsid w:val="003922A7"/>
    <w:rsid w:val="00394377"/>
    <w:rsid w:val="003971D9"/>
    <w:rsid w:val="003A0E5E"/>
    <w:rsid w:val="003A2BBF"/>
    <w:rsid w:val="003A2D6F"/>
    <w:rsid w:val="003A5ACC"/>
    <w:rsid w:val="003B39C7"/>
    <w:rsid w:val="003B57E8"/>
    <w:rsid w:val="003B6788"/>
    <w:rsid w:val="003B7AD3"/>
    <w:rsid w:val="003C49E2"/>
    <w:rsid w:val="003E3224"/>
    <w:rsid w:val="003F046D"/>
    <w:rsid w:val="003F28D9"/>
    <w:rsid w:val="003F5686"/>
    <w:rsid w:val="003F5F4F"/>
    <w:rsid w:val="003F7157"/>
    <w:rsid w:val="00404F9D"/>
    <w:rsid w:val="004139F9"/>
    <w:rsid w:val="00421EAB"/>
    <w:rsid w:val="00445B07"/>
    <w:rsid w:val="00466187"/>
    <w:rsid w:val="004732F5"/>
    <w:rsid w:val="00483D14"/>
    <w:rsid w:val="00485ABB"/>
    <w:rsid w:val="004904D4"/>
    <w:rsid w:val="00490FC9"/>
    <w:rsid w:val="004920A5"/>
    <w:rsid w:val="00496A62"/>
    <w:rsid w:val="004A052D"/>
    <w:rsid w:val="004A1B83"/>
    <w:rsid w:val="004A7424"/>
    <w:rsid w:val="004B228D"/>
    <w:rsid w:val="004B49D8"/>
    <w:rsid w:val="004C2EDA"/>
    <w:rsid w:val="004E0290"/>
    <w:rsid w:val="004E0E6F"/>
    <w:rsid w:val="004E5168"/>
    <w:rsid w:val="004E7300"/>
    <w:rsid w:val="004F01B9"/>
    <w:rsid w:val="004F7F38"/>
    <w:rsid w:val="0050321D"/>
    <w:rsid w:val="00507DAA"/>
    <w:rsid w:val="005141F4"/>
    <w:rsid w:val="0051620F"/>
    <w:rsid w:val="00517B1B"/>
    <w:rsid w:val="00524DE2"/>
    <w:rsid w:val="0052796C"/>
    <w:rsid w:val="005438B1"/>
    <w:rsid w:val="00545847"/>
    <w:rsid w:val="00563E05"/>
    <w:rsid w:val="00581A7C"/>
    <w:rsid w:val="00581CC4"/>
    <w:rsid w:val="00585844"/>
    <w:rsid w:val="005908C6"/>
    <w:rsid w:val="005A0915"/>
    <w:rsid w:val="005A4998"/>
    <w:rsid w:val="005B14DD"/>
    <w:rsid w:val="005C2978"/>
    <w:rsid w:val="005D1908"/>
    <w:rsid w:val="005F22BB"/>
    <w:rsid w:val="005F2839"/>
    <w:rsid w:val="005F5468"/>
    <w:rsid w:val="005F6691"/>
    <w:rsid w:val="006020DD"/>
    <w:rsid w:val="006147CB"/>
    <w:rsid w:val="00624ACE"/>
    <w:rsid w:val="00640584"/>
    <w:rsid w:val="0064114B"/>
    <w:rsid w:val="0066094F"/>
    <w:rsid w:val="00671A0B"/>
    <w:rsid w:val="0068104B"/>
    <w:rsid w:val="006C054E"/>
    <w:rsid w:val="006C1195"/>
    <w:rsid w:val="006F79E3"/>
    <w:rsid w:val="007053F1"/>
    <w:rsid w:val="00717DE0"/>
    <w:rsid w:val="00720941"/>
    <w:rsid w:val="0072622F"/>
    <w:rsid w:val="0074468C"/>
    <w:rsid w:val="00745588"/>
    <w:rsid w:val="0074799A"/>
    <w:rsid w:val="0075168B"/>
    <w:rsid w:val="007522D3"/>
    <w:rsid w:val="0075424B"/>
    <w:rsid w:val="00760E44"/>
    <w:rsid w:val="00761D59"/>
    <w:rsid w:val="00763C8C"/>
    <w:rsid w:val="00766FF5"/>
    <w:rsid w:val="00773CEF"/>
    <w:rsid w:val="00776D18"/>
    <w:rsid w:val="00786CB9"/>
    <w:rsid w:val="007973F7"/>
    <w:rsid w:val="00797E94"/>
    <w:rsid w:val="007A3E01"/>
    <w:rsid w:val="007A492E"/>
    <w:rsid w:val="007B3498"/>
    <w:rsid w:val="007C78DC"/>
    <w:rsid w:val="007D620C"/>
    <w:rsid w:val="007E0F4B"/>
    <w:rsid w:val="007E6C8E"/>
    <w:rsid w:val="00803D0F"/>
    <w:rsid w:val="00816805"/>
    <w:rsid w:val="00825DFC"/>
    <w:rsid w:val="00857F2F"/>
    <w:rsid w:val="00861889"/>
    <w:rsid w:val="008649C5"/>
    <w:rsid w:val="0088482C"/>
    <w:rsid w:val="00886781"/>
    <w:rsid w:val="00890755"/>
    <w:rsid w:val="008A0141"/>
    <w:rsid w:val="008A110F"/>
    <w:rsid w:val="008A4CF2"/>
    <w:rsid w:val="008C70DF"/>
    <w:rsid w:val="008D0C6D"/>
    <w:rsid w:val="008D7E42"/>
    <w:rsid w:val="008F678D"/>
    <w:rsid w:val="008F7C7C"/>
    <w:rsid w:val="00904DE1"/>
    <w:rsid w:val="00906948"/>
    <w:rsid w:val="00917D52"/>
    <w:rsid w:val="00937F59"/>
    <w:rsid w:val="009445B9"/>
    <w:rsid w:val="009471DC"/>
    <w:rsid w:val="00960E9B"/>
    <w:rsid w:val="00973AC5"/>
    <w:rsid w:val="0098568C"/>
    <w:rsid w:val="009863FD"/>
    <w:rsid w:val="00986844"/>
    <w:rsid w:val="00995DEC"/>
    <w:rsid w:val="00996389"/>
    <w:rsid w:val="009A16BD"/>
    <w:rsid w:val="009A4BF4"/>
    <w:rsid w:val="009B1260"/>
    <w:rsid w:val="009B2174"/>
    <w:rsid w:val="009D2902"/>
    <w:rsid w:val="009D4FB7"/>
    <w:rsid w:val="009E750F"/>
    <w:rsid w:val="009F2E98"/>
    <w:rsid w:val="009F6667"/>
    <w:rsid w:val="00A11337"/>
    <w:rsid w:val="00A17B25"/>
    <w:rsid w:val="00A2129F"/>
    <w:rsid w:val="00A2281A"/>
    <w:rsid w:val="00A30F0B"/>
    <w:rsid w:val="00A5093E"/>
    <w:rsid w:val="00A51233"/>
    <w:rsid w:val="00A61F47"/>
    <w:rsid w:val="00A668FC"/>
    <w:rsid w:val="00A67513"/>
    <w:rsid w:val="00A7010F"/>
    <w:rsid w:val="00A8214C"/>
    <w:rsid w:val="00A85380"/>
    <w:rsid w:val="00A90EC6"/>
    <w:rsid w:val="00AA7FB2"/>
    <w:rsid w:val="00AB5B4F"/>
    <w:rsid w:val="00AD03A3"/>
    <w:rsid w:val="00AD5D84"/>
    <w:rsid w:val="00AE20C1"/>
    <w:rsid w:val="00AE4FAB"/>
    <w:rsid w:val="00AF0BD3"/>
    <w:rsid w:val="00AF468C"/>
    <w:rsid w:val="00AF4EB3"/>
    <w:rsid w:val="00AF52FC"/>
    <w:rsid w:val="00AF6354"/>
    <w:rsid w:val="00AF6616"/>
    <w:rsid w:val="00B02286"/>
    <w:rsid w:val="00B1311B"/>
    <w:rsid w:val="00B17DF0"/>
    <w:rsid w:val="00B22B91"/>
    <w:rsid w:val="00B33E29"/>
    <w:rsid w:val="00B3559A"/>
    <w:rsid w:val="00B36367"/>
    <w:rsid w:val="00B377B4"/>
    <w:rsid w:val="00B37F40"/>
    <w:rsid w:val="00B4111E"/>
    <w:rsid w:val="00B42663"/>
    <w:rsid w:val="00B47896"/>
    <w:rsid w:val="00B51798"/>
    <w:rsid w:val="00B52F75"/>
    <w:rsid w:val="00B60310"/>
    <w:rsid w:val="00B61B22"/>
    <w:rsid w:val="00B7092F"/>
    <w:rsid w:val="00B754A6"/>
    <w:rsid w:val="00B81DCC"/>
    <w:rsid w:val="00B82043"/>
    <w:rsid w:val="00B86F32"/>
    <w:rsid w:val="00B967F8"/>
    <w:rsid w:val="00B97950"/>
    <w:rsid w:val="00BA18C6"/>
    <w:rsid w:val="00BA2547"/>
    <w:rsid w:val="00BA28AD"/>
    <w:rsid w:val="00BC116B"/>
    <w:rsid w:val="00BC39DA"/>
    <w:rsid w:val="00BC4BA9"/>
    <w:rsid w:val="00BC6748"/>
    <w:rsid w:val="00BE1DA2"/>
    <w:rsid w:val="00BE3979"/>
    <w:rsid w:val="00C02564"/>
    <w:rsid w:val="00C113DB"/>
    <w:rsid w:val="00C12B14"/>
    <w:rsid w:val="00C26A85"/>
    <w:rsid w:val="00C32F55"/>
    <w:rsid w:val="00C43335"/>
    <w:rsid w:val="00C517B2"/>
    <w:rsid w:val="00C52D80"/>
    <w:rsid w:val="00C55761"/>
    <w:rsid w:val="00C66CEA"/>
    <w:rsid w:val="00C72F49"/>
    <w:rsid w:val="00C91CAD"/>
    <w:rsid w:val="00C93EDF"/>
    <w:rsid w:val="00C960B9"/>
    <w:rsid w:val="00CA511A"/>
    <w:rsid w:val="00CB20A2"/>
    <w:rsid w:val="00CC3BAD"/>
    <w:rsid w:val="00CC4DD0"/>
    <w:rsid w:val="00CE42C3"/>
    <w:rsid w:val="00CF19F9"/>
    <w:rsid w:val="00D03FEE"/>
    <w:rsid w:val="00D07E09"/>
    <w:rsid w:val="00D14F34"/>
    <w:rsid w:val="00D16BE7"/>
    <w:rsid w:val="00D44981"/>
    <w:rsid w:val="00D46DFF"/>
    <w:rsid w:val="00D55800"/>
    <w:rsid w:val="00D614F8"/>
    <w:rsid w:val="00D72431"/>
    <w:rsid w:val="00D73ADD"/>
    <w:rsid w:val="00D804EF"/>
    <w:rsid w:val="00D859A7"/>
    <w:rsid w:val="00D85B95"/>
    <w:rsid w:val="00D912D1"/>
    <w:rsid w:val="00DB0AB0"/>
    <w:rsid w:val="00DC2578"/>
    <w:rsid w:val="00DC2ABC"/>
    <w:rsid w:val="00E22C8F"/>
    <w:rsid w:val="00E23227"/>
    <w:rsid w:val="00E32DDF"/>
    <w:rsid w:val="00E34840"/>
    <w:rsid w:val="00E36835"/>
    <w:rsid w:val="00E36E53"/>
    <w:rsid w:val="00E372A9"/>
    <w:rsid w:val="00E4538A"/>
    <w:rsid w:val="00E4612E"/>
    <w:rsid w:val="00E637DA"/>
    <w:rsid w:val="00E76377"/>
    <w:rsid w:val="00E8567A"/>
    <w:rsid w:val="00E86562"/>
    <w:rsid w:val="00E86D9D"/>
    <w:rsid w:val="00EA27FC"/>
    <w:rsid w:val="00EA36B3"/>
    <w:rsid w:val="00EA6C84"/>
    <w:rsid w:val="00EB27B4"/>
    <w:rsid w:val="00EB4A96"/>
    <w:rsid w:val="00EC1F48"/>
    <w:rsid w:val="00ED35B4"/>
    <w:rsid w:val="00ED4140"/>
    <w:rsid w:val="00ED5371"/>
    <w:rsid w:val="00ED73D6"/>
    <w:rsid w:val="00EE020F"/>
    <w:rsid w:val="00EE2379"/>
    <w:rsid w:val="00EE37D5"/>
    <w:rsid w:val="00EE57A4"/>
    <w:rsid w:val="00EE5D4C"/>
    <w:rsid w:val="00EF04F1"/>
    <w:rsid w:val="00F05D5A"/>
    <w:rsid w:val="00F06DD2"/>
    <w:rsid w:val="00F23B8A"/>
    <w:rsid w:val="00F25B00"/>
    <w:rsid w:val="00F271FE"/>
    <w:rsid w:val="00F74F6C"/>
    <w:rsid w:val="00F8345C"/>
    <w:rsid w:val="00F8573D"/>
    <w:rsid w:val="00F97A24"/>
    <w:rsid w:val="00FA77EC"/>
    <w:rsid w:val="00FB13AE"/>
    <w:rsid w:val="00FB730D"/>
    <w:rsid w:val="00FB79AD"/>
    <w:rsid w:val="00FC11BA"/>
    <w:rsid w:val="00FC3254"/>
    <w:rsid w:val="00FD49BF"/>
    <w:rsid w:val="00FD784C"/>
    <w:rsid w:val="00FE0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B51A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25B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C91CAD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33342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333427"/>
  </w:style>
  <w:style w:type="paragraph" w:styleId="a6">
    <w:name w:val="footer"/>
    <w:basedOn w:val="a"/>
    <w:link w:val="Char0"/>
    <w:uiPriority w:val="99"/>
    <w:unhideWhenUsed/>
    <w:rsid w:val="0033342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333427"/>
  </w:style>
  <w:style w:type="paragraph" w:styleId="a7">
    <w:name w:val="Balloon Text"/>
    <w:basedOn w:val="a"/>
    <w:link w:val="Char1"/>
    <w:uiPriority w:val="99"/>
    <w:semiHidden/>
    <w:unhideWhenUsed/>
    <w:rsid w:val="003F046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3F046D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C960B9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C960B9"/>
    <w:pPr>
      <w:jc w:val="left"/>
    </w:pPr>
  </w:style>
  <w:style w:type="character" w:customStyle="1" w:styleId="Char2">
    <w:name w:val="메모 텍스트 Char"/>
    <w:basedOn w:val="a0"/>
    <w:link w:val="a9"/>
    <w:uiPriority w:val="99"/>
    <w:semiHidden/>
    <w:rsid w:val="00C960B9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C960B9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C960B9"/>
    <w:rPr>
      <w:b/>
      <w:bCs/>
    </w:rPr>
  </w:style>
  <w:style w:type="paragraph" w:styleId="ab">
    <w:name w:val="Revision"/>
    <w:hidden/>
    <w:uiPriority w:val="99"/>
    <w:semiHidden/>
    <w:rsid w:val="00F06DD2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785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2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76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4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6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2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17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9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1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0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8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9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6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2D1DDD-F2AF-47FA-BD71-0A535B9353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4</Words>
  <Characters>5155</Characters>
  <Application>Microsoft Office Word</Application>
  <DocSecurity>0</DocSecurity>
  <Lines>42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0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4-12T01:58:00Z</dcterms:created>
  <dcterms:modified xsi:type="dcterms:W3CDTF">2018-04-12T01:58:00Z</dcterms:modified>
</cp:coreProperties>
</file>